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5E09B6" w14:textId="36273126" w:rsidR="002A08E2" w:rsidRDefault="00401BE6" w:rsidP="001A0D57">
      <w:pPr>
        <w:spacing w:line="240" w:lineRule="auto"/>
        <w:outlineLvl w:val="0"/>
        <w:rPr>
          <w:lang w:val="en-US"/>
        </w:rPr>
      </w:pPr>
      <w:r>
        <w:rPr>
          <w:lang w:val="en-US"/>
        </w:rPr>
        <w:t>Additional</w:t>
      </w:r>
      <w:r w:rsidR="00253F24">
        <w:rPr>
          <w:lang w:val="en-US"/>
        </w:rPr>
        <w:t xml:space="preserve"> </w:t>
      </w:r>
      <w:r>
        <w:rPr>
          <w:lang w:val="en-US"/>
        </w:rPr>
        <w:t>T</w:t>
      </w:r>
      <w:r w:rsidR="008D6A49">
        <w:rPr>
          <w:lang w:val="en-US"/>
        </w:rPr>
        <w:t xml:space="preserve">able </w:t>
      </w:r>
      <w:r w:rsidR="00CE2FF6">
        <w:rPr>
          <w:lang w:val="en-US"/>
        </w:rPr>
        <w:t>1</w:t>
      </w:r>
      <w:r w:rsidR="002A08E2" w:rsidRPr="00461E62">
        <w:rPr>
          <w:lang w:val="en-US"/>
        </w:rPr>
        <w:t xml:space="preserve">: </w:t>
      </w:r>
      <w:r w:rsidR="00FE3FA4">
        <w:rPr>
          <w:lang w:val="en-US"/>
        </w:rPr>
        <w:t xml:space="preserve">Cox model for survival free of peritonitis. </w:t>
      </w:r>
      <w:r w:rsidR="002A08E2" w:rsidRPr="00461E62">
        <w:rPr>
          <w:lang w:val="en-US"/>
        </w:rPr>
        <w:t>Bivariate analysis</w:t>
      </w:r>
      <w:r w:rsidR="00FE3FA4">
        <w:rPr>
          <w:lang w:val="en-US"/>
        </w:rPr>
        <w:t>.</w:t>
      </w:r>
    </w:p>
    <w:p w14:paraId="1EA76808" w14:textId="77777777" w:rsidR="00FE3FA4" w:rsidRPr="00461E62" w:rsidRDefault="00FE3FA4" w:rsidP="00095F65">
      <w:pPr>
        <w:spacing w:line="240" w:lineRule="auto"/>
        <w:rPr>
          <w:lang w:val="en-US"/>
        </w:rPr>
      </w:pPr>
    </w:p>
    <w:tbl>
      <w:tblPr>
        <w:tblW w:w="7705" w:type="dxa"/>
        <w:tblInd w:w="70" w:type="dxa"/>
        <w:tblLayout w:type="fixed"/>
        <w:tblLook w:val="0000" w:firstRow="0" w:lastRow="0" w:firstColumn="0" w:lastColumn="0" w:noHBand="0" w:noVBand="0"/>
      </w:tblPr>
      <w:tblGrid>
        <w:gridCol w:w="4148"/>
        <w:gridCol w:w="2127"/>
        <w:gridCol w:w="1430"/>
      </w:tblGrid>
      <w:tr w:rsidR="00EA122C" w:rsidRPr="00461E62" w14:paraId="39B299A7" w14:textId="77777777" w:rsidTr="00EA122C"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3DB15" w14:textId="13BD6EC4" w:rsidR="00EA122C" w:rsidRPr="009C45B9" w:rsidRDefault="00EA122C" w:rsidP="00095F65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ovariates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86915" w14:textId="654F1989" w:rsidR="00EA122C" w:rsidRPr="0091368C" w:rsidRDefault="00EA122C" w:rsidP="00095F65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403CD" w14:textId="26938FC9" w:rsidR="00EA122C" w:rsidRPr="00461E62" w:rsidRDefault="00EA122C" w:rsidP="00095F65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95% CI</w:t>
            </w:r>
          </w:p>
        </w:tc>
      </w:tr>
      <w:tr w:rsidR="00EA122C" w:rsidRPr="006E55E9" w14:paraId="274FEC68" w14:textId="77777777" w:rsidTr="00EA122C">
        <w:tc>
          <w:tcPr>
            <w:tcW w:w="26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FF99F" w14:textId="402D1E22" w:rsidR="00EA122C" w:rsidRPr="009C45B9" w:rsidRDefault="00EA122C" w:rsidP="00095F65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Number of new patients per year in the center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81244" w14:textId="251A527C" w:rsidR="00EA122C" w:rsidRPr="00D266AB" w:rsidRDefault="00EA122C" w:rsidP="00095F65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19BD0" w14:textId="7DDB1DD5" w:rsidR="00EA122C" w:rsidRPr="00D266AB" w:rsidRDefault="00EA122C" w:rsidP="00095F65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EA122C" w:rsidRPr="00461E62" w14:paraId="24F6F468" w14:textId="77777777" w:rsidTr="00EA122C">
        <w:tc>
          <w:tcPr>
            <w:tcW w:w="26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158EA" w14:textId="120CF520" w:rsidR="00EA122C" w:rsidRPr="006D6D3A" w:rsidRDefault="00EA122C" w:rsidP="006D6D3A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6D6D3A">
              <w:rPr>
                <w:bCs/>
                <w:sz w:val="16"/>
                <w:szCs w:val="16"/>
                <w:lang w:val="en-US"/>
              </w:rPr>
              <w:t>Fewer than 10</w:t>
            </w:r>
          </w:p>
          <w:p w14:paraId="20E13681" w14:textId="349D4FD9" w:rsidR="00EA122C" w:rsidRDefault="00EA122C" w:rsidP="006D6D3A">
            <w:pPr>
              <w:pStyle w:val="NoSpacing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6D6D3A">
              <w:rPr>
                <w:bCs/>
                <w:sz w:val="16"/>
                <w:szCs w:val="16"/>
                <w:lang w:val="en-US"/>
              </w:rPr>
              <w:t>Ten or more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47CD2" w14:textId="77777777" w:rsidR="00EA122C" w:rsidRPr="00D266AB" w:rsidRDefault="00EA122C" w:rsidP="00095F65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Ref.</w:t>
            </w:r>
          </w:p>
          <w:p w14:paraId="7AF4ACB4" w14:textId="5AFE3D91" w:rsidR="00EA122C" w:rsidRPr="00D266AB" w:rsidRDefault="00EA122C" w:rsidP="00095F65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0.</w:t>
            </w:r>
            <w:r w:rsidR="009A209E" w:rsidRPr="00D266AB">
              <w:rPr>
                <w:bCs/>
                <w:sz w:val="16"/>
                <w:szCs w:val="16"/>
                <w:lang w:val="en-US"/>
              </w:rPr>
              <w:t>70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7CAB4" w14:textId="77777777" w:rsidR="00EA122C" w:rsidRPr="00D266AB" w:rsidRDefault="00EA122C" w:rsidP="00095F65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-</w:t>
            </w:r>
          </w:p>
          <w:p w14:paraId="17927E4A" w14:textId="197F56C5" w:rsidR="00EA122C" w:rsidRPr="00D266AB" w:rsidRDefault="009A209E" w:rsidP="00095F65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0.47-1.05</w:t>
            </w:r>
          </w:p>
        </w:tc>
      </w:tr>
      <w:tr w:rsidR="00EA122C" w:rsidRPr="006E55E9" w14:paraId="13B18FC6" w14:textId="33C21017" w:rsidTr="00EA122C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18394" w14:textId="17784A36" w:rsidR="00EA122C" w:rsidRPr="00D266AB" w:rsidRDefault="00EA122C" w:rsidP="00087E80">
            <w:pPr>
              <w:pStyle w:val="NoSpacing"/>
              <w:jc w:val="left"/>
              <w:rPr>
                <w:sz w:val="16"/>
                <w:szCs w:val="16"/>
                <w:lang w:val="en-US"/>
              </w:rPr>
            </w:pPr>
            <w:r w:rsidRPr="00D266AB">
              <w:rPr>
                <w:b/>
                <w:bCs/>
                <w:sz w:val="16"/>
                <w:szCs w:val="16"/>
                <w:lang w:val="en-US"/>
              </w:rPr>
              <w:t>Age at PD initiation (years)</w:t>
            </w:r>
          </w:p>
        </w:tc>
      </w:tr>
      <w:tr w:rsidR="00EA122C" w:rsidRPr="00461E62" w14:paraId="74677E72" w14:textId="09A42DF5" w:rsidTr="00EA122C"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7ADD6" w14:textId="4194A8A2" w:rsidR="00EA122C" w:rsidRPr="006D6D3A" w:rsidRDefault="00EA122C" w:rsidP="006D6D3A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6D6D3A">
              <w:rPr>
                <w:bCs/>
                <w:sz w:val="16"/>
                <w:szCs w:val="16"/>
                <w:lang w:val="en-US"/>
              </w:rPr>
              <w:t>18-29</w:t>
            </w:r>
          </w:p>
          <w:p w14:paraId="416AD10D" w14:textId="76E42334" w:rsidR="00EA122C" w:rsidRPr="006D6D3A" w:rsidRDefault="00EA122C" w:rsidP="006D6D3A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6D6D3A">
              <w:rPr>
                <w:bCs/>
                <w:sz w:val="16"/>
                <w:szCs w:val="16"/>
                <w:lang w:val="en-US"/>
              </w:rPr>
              <w:t>30 – 49</w:t>
            </w:r>
          </w:p>
          <w:p w14:paraId="79B02E10" w14:textId="6D041576" w:rsidR="00EA122C" w:rsidRPr="006D6D3A" w:rsidRDefault="00EA122C" w:rsidP="006D6D3A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6D6D3A">
              <w:rPr>
                <w:bCs/>
                <w:sz w:val="16"/>
                <w:szCs w:val="16"/>
                <w:lang w:val="en-US"/>
              </w:rPr>
              <w:t>50 – 64</w:t>
            </w:r>
          </w:p>
          <w:p w14:paraId="63A6B555" w14:textId="483847A1" w:rsidR="00EA122C" w:rsidRPr="009C45B9" w:rsidRDefault="00EA122C" w:rsidP="006D6D3A">
            <w:pPr>
              <w:pStyle w:val="NoSpacing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6D6D3A">
              <w:rPr>
                <w:bCs/>
                <w:sz w:val="16"/>
                <w:szCs w:val="16"/>
                <w:lang w:val="en-US"/>
              </w:rPr>
              <w:t>&gt; 65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62A09" w14:textId="10579DA6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Ref</w:t>
            </w:r>
          </w:p>
          <w:p w14:paraId="2DF428CE" w14:textId="43A53109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9</w:t>
            </w:r>
            <w:r w:rsidR="009A209E" w:rsidRPr="00D266AB">
              <w:rPr>
                <w:sz w:val="16"/>
                <w:szCs w:val="16"/>
                <w:lang w:val="en-US"/>
              </w:rPr>
              <w:t>9</w:t>
            </w:r>
          </w:p>
          <w:p w14:paraId="2B0B0B16" w14:textId="4A37B4E2" w:rsidR="009A209E" w:rsidRPr="00D266AB" w:rsidRDefault="009A209E" w:rsidP="009A209E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02</w:t>
            </w:r>
          </w:p>
          <w:p w14:paraId="0D876EF3" w14:textId="1CD3F423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9</w:t>
            </w:r>
            <w:r w:rsidR="009A209E" w:rsidRPr="00D266A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79EE2" w14:textId="32A6F2B5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-</w:t>
            </w:r>
          </w:p>
          <w:p w14:paraId="664498C0" w14:textId="225831D3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6</w:t>
            </w:r>
            <w:r w:rsidR="009A209E" w:rsidRPr="00D266AB">
              <w:rPr>
                <w:sz w:val="16"/>
                <w:szCs w:val="16"/>
                <w:lang w:val="en-US"/>
              </w:rPr>
              <w:t>3</w:t>
            </w:r>
            <w:r w:rsidRPr="00D266AB">
              <w:rPr>
                <w:sz w:val="16"/>
                <w:szCs w:val="16"/>
                <w:lang w:val="en-US"/>
              </w:rPr>
              <w:t>-1.5</w:t>
            </w:r>
            <w:r w:rsidR="009A209E" w:rsidRPr="00D266AB">
              <w:rPr>
                <w:sz w:val="16"/>
                <w:szCs w:val="16"/>
                <w:lang w:val="en-US"/>
              </w:rPr>
              <w:t>7</w:t>
            </w:r>
          </w:p>
          <w:p w14:paraId="7F5CC89C" w14:textId="53ED5E6F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6</w:t>
            </w:r>
            <w:r w:rsidR="009A209E" w:rsidRPr="00D266AB">
              <w:rPr>
                <w:sz w:val="16"/>
                <w:szCs w:val="16"/>
                <w:lang w:val="en-US"/>
              </w:rPr>
              <w:t>5</w:t>
            </w:r>
            <w:r w:rsidRPr="00D266AB">
              <w:rPr>
                <w:sz w:val="16"/>
                <w:szCs w:val="16"/>
                <w:lang w:val="en-US"/>
              </w:rPr>
              <w:t>-1.5</w:t>
            </w:r>
            <w:r w:rsidR="009A209E" w:rsidRPr="00D266AB">
              <w:rPr>
                <w:sz w:val="16"/>
                <w:szCs w:val="16"/>
                <w:lang w:val="en-US"/>
              </w:rPr>
              <w:t>9</w:t>
            </w:r>
          </w:p>
          <w:p w14:paraId="1FB8176D" w14:textId="11F0EDF7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9A209E" w:rsidRPr="00D266AB">
              <w:rPr>
                <w:sz w:val="16"/>
                <w:szCs w:val="16"/>
                <w:lang w:val="en-US"/>
              </w:rPr>
              <w:t>59</w:t>
            </w:r>
            <w:r w:rsidRPr="00D266AB">
              <w:rPr>
                <w:sz w:val="16"/>
                <w:szCs w:val="16"/>
                <w:lang w:val="en-US"/>
              </w:rPr>
              <w:t>-1.4</w:t>
            </w:r>
            <w:r w:rsidR="009A209E" w:rsidRPr="00D266AB">
              <w:rPr>
                <w:sz w:val="16"/>
                <w:szCs w:val="16"/>
                <w:lang w:val="en-US"/>
              </w:rPr>
              <w:t>4</w:t>
            </w:r>
          </w:p>
        </w:tc>
      </w:tr>
      <w:tr w:rsidR="00EA122C" w:rsidRPr="00461E62" w14:paraId="3ED01F5D" w14:textId="513A2D8B" w:rsidTr="00EA122C"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7EAA4" w14:textId="6A4D4D9A" w:rsidR="00EA122C" w:rsidRPr="00E145EF" w:rsidRDefault="00EA122C" w:rsidP="00095F65">
            <w:pPr>
              <w:pStyle w:val="NoSpacing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ex</w:t>
            </w:r>
            <w:r w:rsidRPr="009C45B9">
              <w:rPr>
                <w:b/>
                <w:bCs/>
                <w:sz w:val="16"/>
                <w:szCs w:val="16"/>
                <w:lang w:val="en-US"/>
              </w:rPr>
              <w:t xml:space="preserve"> (Male)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162C2" w14:textId="1312353F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</w:t>
            </w:r>
            <w:r w:rsidR="009A209E" w:rsidRPr="00D266AB"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66367" w14:textId="389D181A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9</w:t>
            </w:r>
            <w:r w:rsidR="009A209E" w:rsidRPr="00D266AB">
              <w:rPr>
                <w:sz w:val="16"/>
                <w:szCs w:val="16"/>
                <w:lang w:val="en-US"/>
              </w:rPr>
              <w:t>9</w:t>
            </w:r>
            <w:r w:rsidRPr="00D266AB">
              <w:rPr>
                <w:sz w:val="16"/>
                <w:szCs w:val="16"/>
                <w:lang w:val="en-US"/>
              </w:rPr>
              <w:t>-1.</w:t>
            </w:r>
            <w:r w:rsidR="009A209E" w:rsidRPr="00D266AB">
              <w:rPr>
                <w:sz w:val="16"/>
                <w:szCs w:val="16"/>
                <w:lang w:val="en-US"/>
              </w:rPr>
              <w:t>56</w:t>
            </w:r>
          </w:p>
        </w:tc>
      </w:tr>
      <w:tr w:rsidR="00EA122C" w:rsidRPr="00461E62" w14:paraId="074624B2" w14:textId="6B125ED2" w:rsidTr="00EA122C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00E6C" w14:textId="79A4673F" w:rsidR="00EA122C" w:rsidRPr="00D266AB" w:rsidRDefault="00EA122C" w:rsidP="00095F65">
            <w:pPr>
              <w:pStyle w:val="NoSpacing"/>
              <w:rPr>
                <w:sz w:val="16"/>
                <w:szCs w:val="16"/>
                <w:lang w:val="en-US"/>
              </w:rPr>
            </w:pPr>
            <w:r w:rsidRPr="00D266AB">
              <w:rPr>
                <w:b/>
                <w:bCs/>
                <w:sz w:val="16"/>
                <w:szCs w:val="16"/>
                <w:lang w:val="en-US"/>
              </w:rPr>
              <w:t>BMI (kg/m</w:t>
            </w:r>
            <w:r w:rsidRPr="00D266AB">
              <w:rPr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D266AB">
              <w:rPr>
                <w:b/>
                <w:bCs/>
                <w:sz w:val="16"/>
                <w:szCs w:val="16"/>
                <w:lang w:val="en-US"/>
              </w:rPr>
              <w:t xml:space="preserve">) </w:t>
            </w:r>
          </w:p>
        </w:tc>
      </w:tr>
      <w:tr w:rsidR="00EA122C" w:rsidRPr="00461E62" w14:paraId="2353AEEF" w14:textId="2636D5BC" w:rsidTr="00EA122C"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A83E0" w14:textId="77777777" w:rsidR="00EA122C" w:rsidRPr="009C45B9" w:rsidRDefault="00EA122C" w:rsidP="006D6D3A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9C45B9">
              <w:rPr>
                <w:sz w:val="16"/>
                <w:szCs w:val="16"/>
                <w:lang w:val="en-US"/>
              </w:rPr>
              <w:t>&lt;18</w:t>
            </w:r>
          </w:p>
          <w:p w14:paraId="2DA1FF98" w14:textId="77777777" w:rsidR="00EA122C" w:rsidRPr="0091368C" w:rsidRDefault="00EA122C" w:rsidP="006D6D3A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91368C">
              <w:rPr>
                <w:sz w:val="16"/>
                <w:szCs w:val="16"/>
                <w:lang w:val="en-US"/>
              </w:rPr>
              <w:t>18 - 25</w:t>
            </w:r>
          </w:p>
          <w:p w14:paraId="3AD72E2E" w14:textId="77777777" w:rsidR="00EA122C" w:rsidRPr="00461E62" w:rsidRDefault="00EA122C" w:rsidP="006D6D3A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461E62">
              <w:rPr>
                <w:sz w:val="16"/>
                <w:szCs w:val="16"/>
                <w:lang w:val="en-US"/>
              </w:rPr>
              <w:t>25 - 30</w:t>
            </w:r>
          </w:p>
          <w:p w14:paraId="6C136AE2" w14:textId="77777777" w:rsidR="00EA122C" w:rsidRPr="00461E62" w:rsidRDefault="00EA122C" w:rsidP="006D6D3A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461E62">
              <w:rPr>
                <w:sz w:val="16"/>
                <w:szCs w:val="16"/>
                <w:lang w:val="en-US"/>
              </w:rPr>
              <w:t>30 - 35</w:t>
            </w:r>
          </w:p>
          <w:p w14:paraId="3FF84794" w14:textId="77777777" w:rsidR="00EA122C" w:rsidRPr="00461E62" w:rsidRDefault="00EA122C" w:rsidP="006D6D3A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461E62">
              <w:rPr>
                <w:sz w:val="16"/>
                <w:szCs w:val="16"/>
                <w:lang w:val="en-US"/>
              </w:rPr>
              <w:t>&gt; 35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ECCC3" w14:textId="4DFDED60" w:rsidR="00EA122C" w:rsidRPr="00D266AB" w:rsidRDefault="00EA122C" w:rsidP="00095F65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1.</w:t>
            </w:r>
            <w:r w:rsidR="00F64FC0" w:rsidRPr="00D266AB">
              <w:rPr>
                <w:bCs/>
                <w:sz w:val="16"/>
                <w:szCs w:val="16"/>
                <w:lang w:val="en-US"/>
              </w:rPr>
              <w:t>27</w:t>
            </w:r>
          </w:p>
          <w:p w14:paraId="28622012" w14:textId="77777777" w:rsidR="00EA122C" w:rsidRPr="00D266AB" w:rsidRDefault="00EA122C" w:rsidP="00095F65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Ref</w:t>
            </w:r>
          </w:p>
          <w:p w14:paraId="5775141A" w14:textId="0489D376" w:rsidR="00EA122C" w:rsidRPr="00D266AB" w:rsidRDefault="00EA122C" w:rsidP="00095F65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1.3</w:t>
            </w:r>
            <w:r w:rsidR="00F64FC0" w:rsidRPr="00D266AB">
              <w:rPr>
                <w:bCs/>
                <w:sz w:val="16"/>
                <w:szCs w:val="16"/>
                <w:lang w:val="en-US"/>
              </w:rPr>
              <w:t>7</w:t>
            </w:r>
          </w:p>
          <w:p w14:paraId="419100D0" w14:textId="34D5B057" w:rsidR="00EA122C" w:rsidRPr="00D266AB" w:rsidRDefault="00EA122C" w:rsidP="00095F65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1.</w:t>
            </w:r>
            <w:r w:rsidR="00F64FC0" w:rsidRPr="00D266AB">
              <w:rPr>
                <w:bCs/>
                <w:sz w:val="16"/>
                <w:szCs w:val="16"/>
                <w:lang w:val="en-US"/>
              </w:rPr>
              <w:t>5</w:t>
            </w:r>
            <w:r w:rsidRPr="00D266AB">
              <w:rPr>
                <w:bCs/>
                <w:sz w:val="16"/>
                <w:szCs w:val="16"/>
                <w:lang w:val="en-US"/>
              </w:rPr>
              <w:t>6</w:t>
            </w:r>
          </w:p>
          <w:p w14:paraId="72D8FD75" w14:textId="5A30AB1C" w:rsidR="00EA122C" w:rsidRPr="00D266AB" w:rsidRDefault="00EA122C" w:rsidP="00095F65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1.4</w:t>
            </w:r>
            <w:r w:rsidR="00F64FC0" w:rsidRPr="00D266AB">
              <w:rPr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05FCD" w14:textId="2037F8FA" w:rsidR="00EA122C" w:rsidRPr="00D266AB" w:rsidRDefault="00EA122C" w:rsidP="00095F65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0.</w:t>
            </w:r>
            <w:r w:rsidR="00C139E4" w:rsidRPr="00D266AB">
              <w:rPr>
                <w:bCs/>
                <w:sz w:val="16"/>
                <w:szCs w:val="16"/>
                <w:lang w:val="en-US"/>
              </w:rPr>
              <w:t>74</w:t>
            </w:r>
            <w:r w:rsidRPr="00D266AB">
              <w:rPr>
                <w:bCs/>
                <w:sz w:val="16"/>
                <w:szCs w:val="16"/>
                <w:lang w:val="en-US"/>
              </w:rPr>
              <w:t>-2.</w:t>
            </w:r>
            <w:r w:rsidR="00C139E4" w:rsidRPr="00D266AB">
              <w:rPr>
                <w:bCs/>
                <w:sz w:val="16"/>
                <w:szCs w:val="16"/>
                <w:lang w:val="en-US"/>
              </w:rPr>
              <w:t>21</w:t>
            </w:r>
          </w:p>
          <w:p w14:paraId="1CE7FD56" w14:textId="5863BC0C" w:rsidR="00EA122C" w:rsidRPr="00D266AB" w:rsidRDefault="00EA122C" w:rsidP="00095F65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-</w:t>
            </w:r>
          </w:p>
          <w:p w14:paraId="2D917EE5" w14:textId="6F95CFB1" w:rsidR="00EA122C" w:rsidRPr="00D266AB" w:rsidRDefault="00EA122C" w:rsidP="00095F65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1.08-1.7</w:t>
            </w:r>
            <w:r w:rsidR="00C139E4" w:rsidRPr="00D266AB">
              <w:rPr>
                <w:bCs/>
                <w:sz w:val="16"/>
                <w:szCs w:val="16"/>
                <w:lang w:val="en-US"/>
              </w:rPr>
              <w:t>4</w:t>
            </w:r>
          </w:p>
          <w:p w14:paraId="2A178828" w14:textId="38504130" w:rsidR="00EA122C" w:rsidRPr="00D266AB" w:rsidRDefault="00EA122C" w:rsidP="00095F65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1.1</w:t>
            </w:r>
            <w:r w:rsidR="00C139E4" w:rsidRPr="00D266AB">
              <w:rPr>
                <w:bCs/>
                <w:sz w:val="16"/>
                <w:szCs w:val="16"/>
                <w:lang w:val="en-US"/>
              </w:rPr>
              <w:t>0</w:t>
            </w:r>
            <w:r w:rsidRPr="00D266AB">
              <w:rPr>
                <w:bCs/>
                <w:sz w:val="16"/>
                <w:szCs w:val="16"/>
                <w:lang w:val="en-US"/>
              </w:rPr>
              <w:t>-2.2</w:t>
            </w:r>
            <w:r w:rsidR="00C139E4" w:rsidRPr="00D266AB">
              <w:rPr>
                <w:bCs/>
                <w:sz w:val="16"/>
                <w:szCs w:val="16"/>
                <w:lang w:val="en-US"/>
              </w:rPr>
              <w:t>2</w:t>
            </w:r>
          </w:p>
          <w:p w14:paraId="68E7E546" w14:textId="5C33EA97" w:rsidR="00EA122C" w:rsidRPr="00D266AB" w:rsidRDefault="00EA122C" w:rsidP="00095F65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0.8</w:t>
            </w:r>
            <w:r w:rsidR="00C139E4" w:rsidRPr="00D266AB">
              <w:rPr>
                <w:bCs/>
                <w:sz w:val="16"/>
                <w:szCs w:val="16"/>
                <w:lang w:val="en-US"/>
              </w:rPr>
              <w:t>4</w:t>
            </w:r>
            <w:r w:rsidRPr="00D266AB">
              <w:rPr>
                <w:bCs/>
                <w:sz w:val="16"/>
                <w:szCs w:val="16"/>
                <w:lang w:val="en-US"/>
              </w:rPr>
              <w:t>-2.</w:t>
            </w:r>
            <w:r w:rsidR="00C139E4" w:rsidRPr="00D266AB">
              <w:rPr>
                <w:bCs/>
                <w:sz w:val="16"/>
                <w:szCs w:val="16"/>
                <w:lang w:val="en-US"/>
              </w:rPr>
              <w:t>5</w:t>
            </w:r>
            <w:r w:rsidRPr="00D266AB">
              <w:rPr>
                <w:bCs/>
                <w:sz w:val="16"/>
                <w:szCs w:val="16"/>
                <w:lang w:val="en-US"/>
              </w:rPr>
              <w:t>2</w:t>
            </w:r>
          </w:p>
        </w:tc>
      </w:tr>
      <w:tr w:rsidR="00EA122C" w:rsidRPr="00461E62" w14:paraId="12AC6C6F" w14:textId="4AB403A1" w:rsidTr="00EA122C"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ACE01" w14:textId="17D92527" w:rsidR="00EA122C" w:rsidRPr="009C45B9" w:rsidRDefault="00EA122C" w:rsidP="004200A6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9C45B9">
              <w:rPr>
                <w:b/>
                <w:bCs/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DEBA3" w14:textId="0B7A57ED" w:rsidR="00EA122C" w:rsidRPr="00D266AB" w:rsidRDefault="00EA122C" w:rsidP="00095F65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1.1</w:t>
            </w:r>
            <w:r w:rsidR="006639ED" w:rsidRPr="00D266AB">
              <w:rPr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57592" w14:textId="48A4413F" w:rsidR="00EA122C" w:rsidRPr="00D266AB" w:rsidRDefault="00EA122C" w:rsidP="00296C0E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0.9</w:t>
            </w:r>
            <w:r w:rsidR="006639ED" w:rsidRPr="00D266AB">
              <w:rPr>
                <w:bCs/>
                <w:sz w:val="16"/>
                <w:szCs w:val="16"/>
                <w:lang w:val="en-US"/>
              </w:rPr>
              <w:t>2</w:t>
            </w:r>
            <w:r w:rsidRPr="00D266AB">
              <w:rPr>
                <w:bCs/>
                <w:sz w:val="16"/>
                <w:szCs w:val="16"/>
                <w:lang w:val="en-US"/>
              </w:rPr>
              <w:t>-1.5</w:t>
            </w:r>
            <w:r w:rsidR="006639ED" w:rsidRPr="00D266AB">
              <w:rPr>
                <w:bCs/>
                <w:sz w:val="16"/>
                <w:szCs w:val="16"/>
                <w:lang w:val="en-US"/>
              </w:rPr>
              <w:t>0</w:t>
            </w:r>
          </w:p>
        </w:tc>
      </w:tr>
      <w:tr w:rsidR="00EA122C" w:rsidRPr="00461E62" w14:paraId="5B62968E" w14:textId="6236433A" w:rsidTr="00EA122C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8A4AE" w14:textId="77777777" w:rsidR="00EA122C" w:rsidRPr="00D266AB" w:rsidRDefault="00EA122C" w:rsidP="00095F65">
            <w:pPr>
              <w:pStyle w:val="NoSpacing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/>
                <w:bCs/>
                <w:sz w:val="16"/>
                <w:szCs w:val="16"/>
                <w:lang w:val="en-US"/>
              </w:rPr>
              <w:t>Nephropathy</w:t>
            </w:r>
          </w:p>
        </w:tc>
      </w:tr>
      <w:tr w:rsidR="00EA122C" w:rsidRPr="00461E62" w14:paraId="1159A349" w14:textId="631738B0" w:rsidTr="00EA122C"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11EBF" w14:textId="77777777" w:rsidR="00EA122C" w:rsidRPr="00D266AB" w:rsidRDefault="00EA122C" w:rsidP="006D6D3A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Polycystic kidney disease</w:t>
            </w:r>
          </w:p>
          <w:p w14:paraId="49CEE51E" w14:textId="77777777" w:rsidR="00EA122C" w:rsidRPr="00D266AB" w:rsidRDefault="00EA122C" w:rsidP="006D6D3A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Glomerulonephritis</w:t>
            </w:r>
          </w:p>
          <w:p w14:paraId="103EA781" w14:textId="77777777" w:rsidR="00EA122C" w:rsidRPr="00D266AB" w:rsidRDefault="00EA122C" w:rsidP="006D6D3A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Systemic disease</w:t>
            </w:r>
          </w:p>
          <w:p w14:paraId="106510B5" w14:textId="208B5F50" w:rsidR="00EA122C" w:rsidRPr="00D266AB" w:rsidRDefault="00EA122C" w:rsidP="006D6D3A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Diabetic</w:t>
            </w:r>
          </w:p>
          <w:p w14:paraId="1CBDA6FB" w14:textId="77777777" w:rsidR="00EA122C" w:rsidRPr="00D266AB" w:rsidRDefault="00EA122C" w:rsidP="006D6D3A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Interstitial nephritis</w:t>
            </w:r>
          </w:p>
          <w:p w14:paraId="73174C4A" w14:textId="5FD6B1CF" w:rsidR="00EA122C" w:rsidRPr="00D266AB" w:rsidRDefault="00EA122C" w:rsidP="006D6D3A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Vascular</w:t>
            </w:r>
          </w:p>
          <w:p w14:paraId="5454B0CA" w14:textId="77777777" w:rsidR="00EA122C" w:rsidRPr="00D266AB" w:rsidRDefault="00EA122C" w:rsidP="006D6D3A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Other cause</w:t>
            </w:r>
          </w:p>
          <w:p w14:paraId="5EF58673" w14:textId="0C33D6E0" w:rsidR="00EA122C" w:rsidRPr="00D266AB" w:rsidRDefault="00EA122C" w:rsidP="006D6D3A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Unknown</w:t>
            </w:r>
          </w:p>
          <w:p w14:paraId="26D9DB47" w14:textId="70262894" w:rsidR="00EA122C" w:rsidRPr="00D266AB" w:rsidRDefault="00EA122C" w:rsidP="006D6D3A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Uropathy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E0C09" w14:textId="106311CE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Ref.</w:t>
            </w:r>
          </w:p>
          <w:p w14:paraId="2BE0758F" w14:textId="7EC94332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012CD4" w:rsidRPr="00D266AB">
              <w:rPr>
                <w:sz w:val="16"/>
                <w:szCs w:val="16"/>
                <w:lang w:val="en-US"/>
              </w:rPr>
              <w:t>68</w:t>
            </w:r>
          </w:p>
          <w:p w14:paraId="5D0AC2F1" w14:textId="6C9663F0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012CD4" w:rsidRPr="00D266AB">
              <w:rPr>
                <w:sz w:val="16"/>
                <w:szCs w:val="16"/>
                <w:lang w:val="en-US"/>
              </w:rPr>
              <w:t>72</w:t>
            </w:r>
          </w:p>
          <w:p w14:paraId="00CB1202" w14:textId="63D4A570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0</w:t>
            </w:r>
            <w:r w:rsidR="00012CD4" w:rsidRPr="00D266AB">
              <w:rPr>
                <w:sz w:val="16"/>
                <w:szCs w:val="16"/>
                <w:lang w:val="en-US"/>
              </w:rPr>
              <w:t>2</w:t>
            </w:r>
          </w:p>
          <w:p w14:paraId="097E87BC" w14:textId="5ACD9921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8</w:t>
            </w:r>
            <w:r w:rsidR="00012CD4" w:rsidRPr="00D266AB">
              <w:rPr>
                <w:sz w:val="16"/>
                <w:szCs w:val="16"/>
                <w:lang w:val="en-US"/>
              </w:rPr>
              <w:t>3</w:t>
            </w:r>
          </w:p>
          <w:p w14:paraId="5629EE54" w14:textId="58FD61CE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012CD4" w:rsidRPr="00D266AB">
              <w:rPr>
                <w:sz w:val="16"/>
                <w:szCs w:val="16"/>
                <w:lang w:val="en-US"/>
              </w:rPr>
              <w:t>79</w:t>
            </w:r>
          </w:p>
          <w:p w14:paraId="21A8F278" w14:textId="471D318D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7</w:t>
            </w:r>
            <w:r w:rsidR="00012CD4" w:rsidRPr="00D266AB">
              <w:rPr>
                <w:sz w:val="16"/>
                <w:szCs w:val="16"/>
                <w:lang w:val="en-US"/>
              </w:rPr>
              <w:t>3</w:t>
            </w:r>
          </w:p>
          <w:p w14:paraId="3BC714D6" w14:textId="75FB05E0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8</w:t>
            </w:r>
            <w:r w:rsidR="00012CD4" w:rsidRPr="00D266AB">
              <w:rPr>
                <w:sz w:val="16"/>
                <w:szCs w:val="16"/>
                <w:lang w:val="en-US"/>
              </w:rPr>
              <w:t>1</w:t>
            </w:r>
          </w:p>
          <w:p w14:paraId="696A99D1" w14:textId="12BDAC23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1</w:t>
            </w:r>
            <w:r w:rsidR="00012CD4" w:rsidRPr="00D266AB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9C2CA" w14:textId="79827B9F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-</w:t>
            </w:r>
          </w:p>
          <w:p w14:paraId="399BD7EB" w14:textId="1CEE2428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012CD4" w:rsidRPr="00D266AB">
              <w:rPr>
                <w:sz w:val="16"/>
                <w:szCs w:val="16"/>
                <w:lang w:val="en-US"/>
              </w:rPr>
              <w:t>46</w:t>
            </w:r>
            <w:r w:rsidRPr="00D266AB">
              <w:rPr>
                <w:sz w:val="16"/>
                <w:szCs w:val="16"/>
                <w:lang w:val="en-US"/>
              </w:rPr>
              <w:t>-1</w:t>
            </w:r>
            <w:r w:rsidR="00012CD4" w:rsidRPr="00D266AB">
              <w:rPr>
                <w:sz w:val="16"/>
                <w:szCs w:val="16"/>
                <w:lang w:val="en-US"/>
              </w:rPr>
              <w:t>.00</w:t>
            </w:r>
          </w:p>
          <w:p w14:paraId="2AB728EA" w14:textId="16881451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012CD4" w:rsidRPr="00D266AB">
              <w:rPr>
                <w:sz w:val="16"/>
                <w:szCs w:val="16"/>
                <w:lang w:val="en-US"/>
              </w:rPr>
              <w:t>37</w:t>
            </w:r>
            <w:r w:rsidRPr="00D266AB">
              <w:rPr>
                <w:sz w:val="16"/>
                <w:szCs w:val="16"/>
                <w:lang w:val="en-US"/>
              </w:rPr>
              <w:t>-1.</w:t>
            </w:r>
            <w:r w:rsidR="00012CD4" w:rsidRPr="00D266AB">
              <w:rPr>
                <w:sz w:val="16"/>
                <w:szCs w:val="16"/>
                <w:lang w:val="en-US"/>
              </w:rPr>
              <w:t>39</w:t>
            </w:r>
          </w:p>
          <w:p w14:paraId="4FA96AFB" w14:textId="1B20E3AD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012CD4" w:rsidRPr="00D266AB">
              <w:rPr>
                <w:sz w:val="16"/>
                <w:szCs w:val="16"/>
                <w:lang w:val="en-US"/>
              </w:rPr>
              <w:t>68</w:t>
            </w:r>
            <w:r w:rsidRPr="00D266AB">
              <w:rPr>
                <w:sz w:val="16"/>
                <w:szCs w:val="16"/>
                <w:lang w:val="en-US"/>
              </w:rPr>
              <w:t>-1.5</w:t>
            </w:r>
            <w:r w:rsidR="00012CD4" w:rsidRPr="00D266AB">
              <w:rPr>
                <w:sz w:val="16"/>
                <w:szCs w:val="16"/>
                <w:lang w:val="en-US"/>
              </w:rPr>
              <w:t>3</w:t>
            </w:r>
          </w:p>
          <w:p w14:paraId="2DAF7FBC" w14:textId="0BB60F4A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A70B97" w:rsidRPr="00D266AB">
              <w:rPr>
                <w:sz w:val="16"/>
                <w:szCs w:val="16"/>
                <w:lang w:val="en-US"/>
              </w:rPr>
              <w:t>49</w:t>
            </w:r>
            <w:r w:rsidRPr="00D266AB">
              <w:rPr>
                <w:sz w:val="16"/>
                <w:szCs w:val="16"/>
                <w:lang w:val="en-US"/>
              </w:rPr>
              <w:t>-1.</w:t>
            </w:r>
            <w:r w:rsidR="00A70B97" w:rsidRPr="00D266AB">
              <w:rPr>
                <w:sz w:val="16"/>
                <w:szCs w:val="16"/>
                <w:lang w:val="en-US"/>
              </w:rPr>
              <w:t>39</w:t>
            </w:r>
          </w:p>
          <w:p w14:paraId="40C41C8C" w14:textId="2FDD58E0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5</w:t>
            </w:r>
            <w:r w:rsidR="007954F1" w:rsidRPr="00D266AB">
              <w:rPr>
                <w:sz w:val="16"/>
                <w:szCs w:val="16"/>
                <w:lang w:val="en-US"/>
              </w:rPr>
              <w:t>4</w:t>
            </w:r>
            <w:r w:rsidRPr="00D266AB">
              <w:rPr>
                <w:sz w:val="16"/>
                <w:szCs w:val="16"/>
                <w:lang w:val="en-US"/>
              </w:rPr>
              <w:t>-1.15</w:t>
            </w:r>
          </w:p>
          <w:p w14:paraId="3E880B1D" w14:textId="024EAC6B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46-1.1</w:t>
            </w:r>
            <w:r w:rsidR="007954F1" w:rsidRPr="00D266AB">
              <w:rPr>
                <w:sz w:val="16"/>
                <w:szCs w:val="16"/>
                <w:lang w:val="en-US"/>
              </w:rPr>
              <w:t>6</w:t>
            </w:r>
          </w:p>
          <w:p w14:paraId="041F32BA" w14:textId="1F5F5AB1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5</w:t>
            </w:r>
            <w:r w:rsidR="007954F1" w:rsidRPr="00D266AB">
              <w:rPr>
                <w:sz w:val="16"/>
                <w:szCs w:val="16"/>
                <w:lang w:val="en-US"/>
              </w:rPr>
              <w:t>3</w:t>
            </w:r>
            <w:r w:rsidRPr="00D266AB">
              <w:rPr>
                <w:sz w:val="16"/>
                <w:szCs w:val="16"/>
                <w:lang w:val="en-US"/>
              </w:rPr>
              <w:t>-1.2</w:t>
            </w:r>
            <w:r w:rsidR="007954F1" w:rsidRPr="00D266AB">
              <w:rPr>
                <w:sz w:val="16"/>
                <w:szCs w:val="16"/>
                <w:lang w:val="en-US"/>
              </w:rPr>
              <w:t>4</w:t>
            </w:r>
          </w:p>
          <w:p w14:paraId="3BE9BF38" w14:textId="3C8E1EBA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6</w:t>
            </w:r>
            <w:r w:rsidR="007954F1" w:rsidRPr="00D266AB">
              <w:rPr>
                <w:sz w:val="16"/>
                <w:szCs w:val="16"/>
                <w:lang w:val="en-US"/>
              </w:rPr>
              <w:t>1</w:t>
            </w:r>
            <w:r w:rsidRPr="00D266AB">
              <w:rPr>
                <w:sz w:val="16"/>
                <w:szCs w:val="16"/>
                <w:lang w:val="en-US"/>
              </w:rPr>
              <w:t>-2.2</w:t>
            </w:r>
            <w:r w:rsidR="007954F1" w:rsidRPr="00D266AB">
              <w:rPr>
                <w:sz w:val="16"/>
                <w:szCs w:val="16"/>
                <w:lang w:val="en-US"/>
              </w:rPr>
              <w:t>0</w:t>
            </w:r>
          </w:p>
        </w:tc>
      </w:tr>
      <w:tr w:rsidR="00EA122C" w:rsidRPr="00461E62" w14:paraId="5DF862B7" w14:textId="3695DA63" w:rsidTr="00EA122C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9D620" w14:textId="77777777" w:rsidR="00EA122C" w:rsidRPr="00D266AB" w:rsidRDefault="00EA122C" w:rsidP="00095F65">
            <w:pPr>
              <w:pStyle w:val="NoSpacing"/>
              <w:rPr>
                <w:b/>
                <w:sz w:val="16"/>
                <w:szCs w:val="16"/>
                <w:lang w:val="en-US"/>
              </w:rPr>
            </w:pPr>
            <w:r w:rsidRPr="00D266AB">
              <w:rPr>
                <w:b/>
                <w:bCs/>
                <w:sz w:val="16"/>
                <w:szCs w:val="16"/>
                <w:lang w:val="en-US"/>
              </w:rPr>
              <w:t>Treatment before PD initiation</w:t>
            </w:r>
          </w:p>
        </w:tc>
      </w:tr>
      <w:tr w:rsidR="00EA122C" w:rsidRPr="00461E62" w14:paraId="45949195" w14:textId="777A52D2" w:rsidTr="00EA122C"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FDF33" w14:textId="77777777" w:rsidR="00EA122C" w:rsidRPr="00D266AB" w:rsidRDefault="00EA122C" w:rsidP="006D6D3A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No dialysis</w:t>
            </w:r>
          </w:p>
          <w:p w14:paraId="41A880D9" w14:textId="77777777" w:rsidR="00EA122C" w:rsidRPr="00D266AB" w:rsidRDefault="00EA122C" w:rsidP="006D6D3A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Transplantation</w:t>
            </w:r>
          </w:p>
          <w:p w14:paraId="27D602E6" w14:textId="04D270FB" w:rsidR="00EA122C" w:rsidRPr="00D266AB" w:rsidRDefault="001A0D57" w:rsidP="006D6D3A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Hemodialysis</w:t>
            </w:r>
            <w:r w:rsidR="00EA122C" w:rsidRPr="00D266AB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9FA29" w14:textId="77777777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Ref</w:t>
            </w:r>
          </w:p>
          <w:p w14:paraId="433ED11C" w14:textId="17B2AB9F" w:rsidR="00EA122C" w:rsidRPr="00D266AB" w:rsidRDefault="00770920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</w:t>
            </w:r>
          </w:p>
          <w:p w14:paraId="5BE8ED52" w14:textId="743788EE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</w:t>
            </w:r>
            <w:r w:rsidR="00770920" w:rsidRPr="00D266AB"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54DF1" w14:textId="0E16BB3C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-</w:t>
            </w:r>
          </w:p>
          <w:p w14:paraId="24EBC04A" w14:textId="7FD9C313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770920" w:rsidRPr="00D266AB">
              <w:rPr>
                <w:sz w:val="16"/>
                <w:szCs w:val="16"/>
                <w:lang w:val="en-US"/>
              </w:rPr>
              <w:t>62</w:t>
            </w:r>
            <w:r w:rsidRPr="00D266AB">
              <w:rPr>
                <w:sz w:val="16"/>
                <w:szCs w:val="16"/>
                <w:lang w:val="en-US"/>
              </w:rPr>
              <w:t>-1.</w:t>
            </w:r>
            <w:r w:rsidR="00770920" w:rsidRPr="00D266AB">
              <w:rPr>
                <w:sz w:val="16"/>
                <w:szCs w:val="16"/>
                <w:lang w:val="en-US"/>
              </w:rPr>
              <w:t>59</w:t>
            </w:r>
          </w:p>
          <w:p w14:paraId="033C9108" w14:textId="5BBA9A54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</w:t>
            </w:r>
            <w:r w:rsidR="00770920" w:rsidRPr="00D266AB">
              <w:rPr>
                <w:sz w:val="16"/>
                <w:szCs w:val="16"/>
                <w:lang w:val="en-US"/>
              </w:rPr>
              <w:t>15</w:t>
            </w:r>
            <w:r w:rsidRPr="00D266AB">
              <w:rPr>
                <w:sz w:val="16"/>
                <w:szCs w:val="16"/>
                <w:lang w:val="en-US"/>
              </w:rPr>
              <w:t>-1.</w:t>
            </w:r>
            <w:r w:rsidR="00770920" w:rsidRPr="00D266AB">
              <w:rPr>
                <w:sz w:val="16"/>
                <w:szCs w:val="16"/>
                <w:lang w:val="en-US"/>
              </w:rPr>
              <w:t>91</w:t>
            </w:r>
          </w:p>
        </w:tc>
      </w:tr>
      <w:tr w:rsidR="00EA122C" w:rsidRPr="00461E62" w14:paraId="0940FFE5" w14:textId="059EBCA5" w:rsidTr="00EA122C"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99FF3" w14:textId="64C40D63" w:rsidR="00EA122C" w:rsidRPr="00D266AB" w:rsidRDefault="00EA122C" w:rsidP="00095F65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D266AB">
              <w:rPr>
                <w:b/>
                <w:bCs/>
                <w:sz w:val="16"/>
                <w:szCs w:val="16"/>
                <w:lang w:val="en-US"/>
              </w:rPr>
              <w:t xml:space="preserve">PD modality 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F4F64" w14:textId="331BB79B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3AF83" w14:textId="09704535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A122C" w:rsidRPr="00461E62" w14:paraId="68D402B4" w14:textId="0F1974B2" w:rsidTr="00EA122C"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3C675" w14:textId="77777777" w:rsidR="00EA122C" w:rsidRPr="00D266AB" w:rsidRDefault="00EA122C" w:rsidP="006D6D3A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CAPD</w:t>
            </w:r>
          </w:p>
          <w:p w14:paraId="4AC07D2E" w14:textId="46812DBA" w:rsidR="00EA122C" w:rsidRPr="00D266AB" w:rsidRDefault="00EA122C" w:rsidP="006D6D3A">
            <w:pPr>
              <w:pStyle w:val="NoSpacing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APD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3E543" w14:textId="77777777" w:rsidR="00EA122C" w:rsidRPr="00D266AB" w:rsidRDefault="00EA122C" w:rsidP="0008395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Ref</w:t>
            </w:r>
          </w:p>
          <w:p w14:paraId="558F2826" w14:textId="31286144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8</w:t>
            </w:r>
            <w:r w:rsidR="00B263E8" w:rsidRPr="00D266A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353C7" w14:textId="3BFEE8D9" w:rsidR="00EA122C" w:rsidRPr="00D266AB" w:rsidRDefault="00EA122C" w:rsidP="0008395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-</w:t>
            </w:r>
          </w:p>
          <w:p w14:paraId="70041CDB" w14:textId="11B9AA21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6</w:t>
            </w:r>
            <w:r w:rsidR="00B263E8" w:rsidRPr="00D266AB">
              <w:rPr>
                <w:sz w:val="16"/>
                <w:szCs w:val="16"/>
                <w:lang w:val="en-US"/>
              </w:rPr>
              <w:t>8</w:t>
            </w:r>
            <w:r w:rsidRPr="00D266AB">
              <w:rPr>
                <w:sz w:val="16"/>
                <w:szCs w:val="16"/>
                <w:lang w:val="en-US"/>
              </w:rPr>
              <w:t>-1.0</w:t>
            </w:r>
            <w:r w:rsidR="00B263E8" w:rsidRPr="00D266AB">
              <w:rPr>
                <w:sz w:val="16"/>
                <w:szCs w:val="16"/>
                <w:lang w:val="en-US"/>
              </w:rPr>
              <w:t>5</w:t>
            </w:r>
          </w:p>
        </w:tc>
      </w:tr>
      <w:tr w:rsidR="00EA122C" w:rsidRPr="00461E62" w14:paraId="7A45D873" w14:textId="2B32F72B" w:rsidTr="00EA122C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5BCB9" w14:textId="77777777" w:rsidR="00EA122C" w:rsidRPr="00D266AB" w:rsidRDefault="00EA122C" w:rsidP="00095F65">
            <w:pPr>
              <w:pStyle w:val="NoSpacing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/>
                <w:bCs/>
                <w:sz w:val="16"/>
                <w:szCs w:val="16"/>
                <w:lang w:val="en-US"/>
              </w:rPr>
              <w:t>Modality of PD assistance</w:t>
            </w:r>
          </w:p>
        </w:tc>
      </w:tr>
      <w:tr w:rsidR="00EA122C" w:rsidRPr="00461E62" w14:paraId="26E941F9" w14:textId="5F0AB68D" w:rsidTr="00EA122C"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DAC69" w14:textId="77777777" w:rsidR="00EA122C" w:rsidRPr="00D266AB" w:rsidRDefault="00EA122C" w:rsidP="006D6D3A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Self PD</w:t>
            </w:r>
          </w:p>
          <w:p w14:paraId="2A1C2312" w14:textId="77777777" w:rsidR="00EA122C" w:rsidRPr="00D266AB" w:rsidRDefault="00EA122C" w:rsidP="006D6D3A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Family assisted PD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A24BC" w14:textId="77777777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Ref</w:t>
            </w:r>
          </w:p>
          <w:p w14:paraId="2CE006CE" w14:textId="5A7A0E3F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84052D" w:rsidRPr="00D266AB">
              <w:rPr>
                <w:sz w:val="16"/>
                <w:szCs w:val="16"/>
                <w:lang w:val="en-US"/>
              </w:rPr>
              <w:t>80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1E3C1" w14:textId="7BAA137E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-</w:t>
            </w:r>
          </w:p>
          <w:p w14:paraId="113B3191" w14:textId="7BA230AE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84052D" w:rsidRPr="00D266AB">
              <w:rPr>
                <w:sz w:val="16"/>
                <w:szCs w:val="16"/>
                <w:lang w:val="en-US"/>
              </w:rPr>
              <w:t>54</w:t>
            </w:r>
            <w:r w:rsidRPr="00D266AB">
              <w:rPr>
                <w:sz w:val="16"/>
                <w:szCs w:val="16"/>
                <w:lang w:val="en-US"/>
              </w:rPr>
              <w:t>-1.</w:t>
            </w:r>
            <w:r w:rsidR="0084052D" w:rsidRPr="00D266AB">
              <w:rPr>
                <w:sz w:val="16"/>
                <w:szCs w:val="16"/>
                <w:lang w:val="en-US"/>
              </w:rPr>
              <w:t>2</w:t>
            </w:r>
            <w:r w:rsidRPr="00D266AB">
              <w:rPr>
                <w:sz w:val="16"/>
                <w:szCs w:val="16"/>
                <w:lang w:val="en-US"/>
              </w:rPr>
              <w:t>0</w:t>
            </w:r>
          </w:p>
        </w:tc>
      </w:tr>
      <w:tr w:rsidR="00EA122C" w:rsidRPr="00461E62" w14:paraId="2BC06D8C" w14:textId="4B21928D" w:rsidTr="00EA122C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4AD12" w14:textId="77777777" w:rsidR="00EA122C" w:rsidRPr="00D266AB" w:rsidRDefault="00EA122C" w:rsidP="00095F65">
            <w:pPr>
              <w:pStyle w:val="NoSpacing"/>
              <w:rPr>
                <w:sz w:val="16"/>
                <w:szCs w:val="16"/>
                <w:lang w:val="en-US"/>
              </w:rPr>
            </w:pPr>
            <w:r w:rsidRPr="00D266AB">
              <w:rPr>
                <w:b/>
                <w:bCs/>
                <w:sz w:val="16"/>
                <w:szCs w:val="16"/>
                <w:lang w:val="en-US"/>
              </w:rPr>
              <w:t>Type of center</w:t>
            </w:r>
          </w:p>
        </w:tc>
      </w:tr>
      <w:tr w:rsidR="00EA122C" w:rsidRPr="00D266AB" w14:paraId="4F8F69FF" w14:textId="19B819F0" w:rsidTr="00EA122C"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CB011" w14:textId="1DE9A912" w:rsidR="00EA122C" w:rsidRPr="00D266AB" w:rsidRDefault="00EA122C" w:rsidP="006D6D3A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General hospital</w:t>
            </w:r>
          </w:p>
          <w:p w14:paraId="10375DD1" w14:textId="77777777" w:rsidR="00EA122C" w:rsidRPr="00D266AB" w:rsidRDefault="00EA122C" w:rsidP="006D6D3A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Non profit</w:t>
            </w:r>
          </w:p>
          <w:p w14:paraId="0294249A" w14:textId="77777777" w:rsidR="00EA122C" w:rsidRPr="00D266AB" w:rsidRDefault="00EA122C" w:rsidP="006D6D3A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University hospital</w:t>
            </w:r>
          </w:p>
          <w:p w14:paraId="084CCD1D" w14:textId="77777777" w:rsidR="00EA122C" w:rsidRPr="00D266AB" w:rsidRDefault="00EA122C" w:rsidP="006D6D3A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Private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7C1B7" w14:textId="2D1F4905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Ref</w:t>
            </w:r>
          </w:p>
          <w:p w14:paraId="2336A68D" w14:textId="48076A39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9</w:t>
            </w:r>
            <w:r w:rsidR="00A950CC" w:rsidRPr="00D266AB">
              <w:rPr>
                <w:sz w:val="16"/>
                <w:szCs w:val="16"/>
                <w:lang w:val="en-US"/>
              </w:rPr>
              <w:t>2</w:t>
            </w:r>
          </w:p>
          <w:p w14:paraId="02A02A4C" w14:textId="396C3635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8</w:t>
            </w:r>
            <w:r w:rsidR="00A950CC" w:rsidRPr="00D266AB">
              <w:rPr>
                <w:sz w:val="16"/>
                <w:szCs w:val="16"/>
                <w:lang w:val="en-US"/>
              </w:rPr>
              <w:t>4</w:t>
            </w:r>
          </w:p>
          <w:p w14:paraId="55836599" w14:textId="4B7210F1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7</w:t>
            </w:r>
            <w:r w:rsidR="00A950CC" w:rsidRPr="00D266A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FF9A2" w14:textId="6FC8BD53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-</w:t>
            </w:r>
          </w:p>
          <w:p w14:paraId="4813E7E4" w14:textId="7DD80E63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7</w:t>
            </w:r>
            <w:r w:rsidR="00A950CC" w:rsidRPr="00D266AB">
              <w:rPr>
                <w:sz w:val="16"/>
                <w:szCs w:val="16"/>
                <w:lang w:val="en-US"/>
              </w:rPr>
              <w:t>1</w:t>
            </w:r>
            <w:r w:rsidRPr="00D266AB">
              <w:rPr>
                <w:sz w:val="16"/>
                <w:szCs w:val="16"/>
                <w:lang w:val="en-US"/>
              </w:rPr>
              <w:t>-1.</w:t>
            </w:r>
            <w:r w:rsidR="00A950CC" w:rsidRPr="00D266AB">
              <w:rPr>
                <w:sz w:val="16"/>
                <w:szCs w:val="16"/>
                <w:lang w:val="en-US"/>
              </w:rPr>
              <w:t>20</w:t>
            </w:r>
          </w:p>
          <w:p w14:paraId="3EB3F330" w14:textId="07B7BD5A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6</w:t>
            </w:r>
            <w:r w:rsidR="00A950CC" w:rsidRPr="00D266AB">
              <w:rPr>
                <w:sz w:val="16"/>
                <w:szCs w:val="16"/>
                <w:lang w:val="en-US"/>
              </w:rPr>
              <w:t>2</w:t>
            </w:r>
            <w:r w:rsidRPr="00D266AB">
              <w:rPr>
                <w:sz w:val="16"/>
                <w:szCs w:val="16"/>
                <w:lang w:val="en-US"/>
              </w:rPr>
              <w:t>-1.14</w:t>
            </w:r>
          </w:p>
          <w:p w14:paraId="18855EB8" w14:textId="0D33194D" w:rsidR="00EA122C" w:rsidRPr="00D266AB" w:rsidRDefault="00EA122C" w:rsidP="00E531C1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5</w:t>
            </w:r>
            <w:r w:rsidR="00A950CC" w:rsidRPr="00D266AB">
              <w:rPr>
                <w:sz w:val="16"/>
                <w:szCs w:val="16"/>
                <w:lang w:val="en-US"/>
              </w:rPr>
              <w:t>0</w:t>
            </w:r>
            <w:r w:rsidRPr="00D266AB">
              <w:rPr>
                <w:sz w:val="16"/>
                <w:szCs w:val="16"/>
                <w:lang w:val="en-US"/>
              </w:rPr>
              <w:t>-1.08</w:t>
            </w:r>
          </w:p>
        </w:tc>
      </w:tr>
      <w:tr w:rsidR="00EA122C" w:rsidRPr="00D266AB" w14:paraId="411050A5" w14:textId="0F3007D0" w:rsidTr="00EA122C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23B78" w14:textId="77777777" w:rsidR="00EA122C" w:rsidRPr="00D266AB" w:rsidRDefault="00EA122C" w:rsidP="00095F65">
            <w:pPr>
              <w:pStyle w:val="NoSpacing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/>
                <w:bCs/>
                <w:sz w:val="16"/>
                <w:szCs w:val="16"/>
                <w:lang w:val="en-US"/>
              </w:rPr>
              <w:t xml:space="preserve">Modified </w:t>
            </w:r>
            <w:proofErr w:type="spellStart"/>
            <w:r w:rsidRPr="00D266AB">
              <w:rPr>
                <w:b/>
                <w:bCs/>
                <w:sz w:val="16"/>
                <w:szCs w:val="16"/>
                <w:lang w:val="en-US"/>
              </w:rPr>
              <w:t>Charlson’s</w:t>
            </w:r>
            <w:proofErr w:type="spellEnd"/>
            <w:r w:rsidRPr="00D266AB">
              <w:rPr>
                <w:b/>
                <w:bCs/>
                <w:sz w:val="16"/>
                <w:szCs w:val="16"/>
                <w:lang w:val="en-US"/>
              </w:rPr>
              <w:t xml:space="preserve"> score</w:t>
            </w:r>
          </w:p>
        </w:tc>
      </w:tr>
      <w:tr w:rsidR="00EA122C" w:rsidRPr="00D266AB" w14:paraId="44AC56D6" w14:textId="17D38DBE" w:rsidTr="00EA122C"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2B2EB" w14:textId="77777777" w:rsidR="00EA122C" w:rsidRPr="00D266AB" w:rsidRDefault="00EA122C" w:rsidP="006D6D3A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2</w:t>
            </w:r>
          </w:p>
          <w:p w14:paraId="5EC6A734" w14:textId="77777777" w:rsidR="00EA122C" w:rsidRPr="00D266AB" w:rsidRDefault="00EA122C" w:rsidP="006D6D3A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3</w:t>
            </w:r>
          </w:p>
          <w:p w14:paraId="06095AD3" w14:textId="77777777" w:rsidR="00EA122C" w:rsidRPr="00D266AB" w:rsidRDefault="00EA122C" w:rsidP="006D6D3A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4</w:t>
            </w:r>
          </w:p>
          <w:p w14:paraId="2FEDF777" w14:textId="77777777" w:rsidR="00EA122C" w:rsidRPr="00D266AB" w:rsidRDefault="00EA122C" w:rsidP="006D6D3A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&gt;5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B6D84" w14:textId="77777777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Ref</w:t>
            </w:r>
          </w:p>
          <w:p w14:paraId="1DE54044" w14:textId="6D3D68ED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</w:t>
            </w:r>
            <w:r w:rsidR="00A950CC" w:rsidRPr="00D266AB">
              <w:rPr>
                <w:sz w:val="16"/>
                <w:szCs w:val="16"/>
                <w:lang w:val="en-US"/>
              </w:rPr>
              <w:t>38</w:t>
            </w:r>
          </w:p>
          <w:p w14:paraId="7EDF25F9" w14:textId="627FD572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2</w:t>
            </w:r>
            <w:r w:rsidR="00A950CC" w:rsidRPr="00D266AB">
              <w:rPr>
                <w:sz w:val="16"/>
                <w:szCs w:val="16"/>
                <w:lang w:val="en-US"/>
              </w:rPr>
              <w:t>7</w:t>
            </w:r>
          </w:p>
          <w:p w14:paraId="51C0C747" w14:textId="0AEEC23B" w:rsidR="00EA122C" w:rsidRPr="00D266AB" w:rsidRDefault="00A950C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99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9D884" w14:textId="5841CEF2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-</w:t>
            </w:r>
          </w:p>
          <w:p w14:paraId="33CB45D9" w14:textId="00F1C7C3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</w:t>
            </w:r>
            <w:r w:rsidR="00A950CC" w:rsidRPr="00D266AB">
              <w:rPr>
                <w:sz w:val="16"/>
                <w:szCs w:val="16"/>
                <w:lang w:val="en-US"/>
              </w:rPr>
              <w:t>04</w:t>
            </w:r>
            <w:r w:rsidRPr="00D266AB">
              <w:rPr>
                <w:sz w:val="16"/>
                <w:szCs w:val="16"/>
                <w:lang w:val="en-US"/>
              </w:rPr>
              <w:t>-1.</w:t>
            </w:r>
            <w:r w:rsidR="00A950CC" w:rsidRPr="00D266AB">
              <w:rPr>
                <w:sz w:val="16"/>
                <w:szCs w:val="16"/>
                <w:lang w:val="en-US"/>
              </w:rPr>
              <w:t>83</w:t>
            </w:r>
          </w:p>
          <w:p w14:paraId="6A939405" w14:textId="68A61566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A950CC" w:rsidRPr="00D266AB">
              <w:rPr>
                <w:sz w:val="16"/>
                <w:szCs w:val="16"/>
                <w:lang w:val="en-US"/>
              </w:rPr>
              <w:t>92</w:t>
            </w:r>
            <w:r w:rsidRPr="00D266AB">
              <w:rPr>
                <w:sz w:val="16"/>
                <w:szCs w:val="16"/>
                <w:lang w:val="en-US"/>
              </w:rPr>
              <w:t>-1.</w:t>
            </w:r>
            <w:r w:rsidR="00A950CC" w:rsidRPr="00D266AB">
              <w:rPr>
                <w:sz w:val="16"/>
                <w:szCs w:val="16"/>
                <w:lang w:val="en-US"/>
              </w:rPr>
              <w:t>7</w:t>
            </w:r>
            <w:r w:rsidRPr="00D266AB">
              <w:rPr>
                <w:sz w:val="16"/>
                <w:szCs w:val="16"/>
                <w:lang w:val="en-US"/>
              </w:rPr>
              <w:t>5</w:t>
            </w:r>
          </w:p>
          <w:p w14:paraId="45FAE191" w14:textId="18548C16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A950CC" w:rsidRPr="00D266AB">
              <w:rPr>
                <w:sz w:val="16"/>
                <w:szCs w:val="16"/>
                <w:lang w:val="en-US"/>
              </w:rPr>
              <w:t>74</w:t>
            </w:r>
            <w:r w:rsidRPr="00D266AB">
              <w:rPr>
                <w:sz w:val="16"/>
                <w:szCs w:val="16"/>
                <w:lang w:val="en-US"/>
              </w:rPr>
              <w:t>-1.3</w:t>
            </w:r>
            <w:r w:rsidR="00A950CC" w:rsidRPr="00D266AB">
              <w:rPr>
                <w:sz w:val="16"/>
                <w:szCs w:val="16"/>
                <w:lang w:val="en-US"/>
              </w:rPr>
              <w:t>1</w:t>
            </w:r>
          </w:p>
        </w:tc>
      </w:tr>
      <w:tr w:rsidR="00EA122C" w:rsidRPr="00D266AB" w14:paraId="1504CAA3" w14:textId="03C51A54" w:rsidTr="00EA122C"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3B35E" w14:textId="3AA28179" w:rsidR="00EA122C" w:rsidRPr="00D266AB" w:rsidRDefault="00EA122C" w:rsidP="00095F65">
            <w:pPr>
              <w:pStyle w:val="NoSpacing"/>
              <w:rPr>
                <w:sz w:val="16"/>
                <w:szCs w:val="16"/>
                <w:lang w:val="en-US"/>
              </w:rPr>
            </w:pPr>
            <w:r w:rsidRPr="00D266AB">
              <w:rPr>
                <w:b/>
                <w:sz w:val="16"/>
                <w:szCs w:val="16"/>
                <w:lang w:val="en-US"/>
              </w:rPr>
              <w:t>Manual disability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50081" w14:textId="72F4A95F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0</w:t>
            </w:r>
            <w:r w:rsidR="000D2C64" w:rsidRPr="00D266A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12928" w14:textId="439088A6" w:rsidR="00EA122C" w:rsidRPr="00D266AB" w:rsidRDefault="00EA122C" w:rsidP="004E34E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6</w:t>
            </w:r>
            <w:r w:rsidR="000D2C64" w:rsidRPr="00D266AB">
              <w:rPr>
                <w:sz w:val="16"/>
                <w:szCs w:val="16"/>
                <w:lang w:val="en-US"/>
              </w:rPr>
              <w:t>1</w:t>
            </w:r>
            <w:r w:rsidRPr="00D266AB">
              <w:rPr>
                <w:sz w:val="16"/>
                <w:szCs w:val="16"/>
                <w:lang w:val="en-US"/>
              </w:rPr>
              <w:t>-1.7</w:t>
            </w:r>
            <w:r w:rsidR="000D2C64" w:rsidRPr="00D266AB">
              <w:rPr>
                <w:sz w:val="16"/>
                <w:szCs w:val="16"/>
                <w:lang w:val="en-US"/>
              </w:rPr>
              <w:t>1</w:t>
            </w:r>
          </w:p>
        </w:tc>
      </w:tr>
      <w:tr w:rsidR="00EA122C" w:rsidRPr="00D266AB" w14:paraId="21FC0A6E" w14:textId="39072405" w:rsidTr="00EA122C"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338BB" w14:textId="61B5AE7B" w:rsidR="00EA122C" w:rsidRPr="00D266AB" w:rsidRDefault="00EA122C" w:rsidP="00095F65">
            <w:pPr>
              <w:pStyle w:val="NoSpacing"/>
              <w:rPr>
                <w:b/>
                <w:sz w:val="16"/>
                <w:szCs w:val="16"/>
                <w:lang w:val="en-US"/>
              </w:rPr>
            </w:pPr>
            <w:r w:rsidRPr="00D266AB">
              <w:rPr>
                <w:b/>
                <w:sz w:val="16"/>
                <w:szCs w:val="16"/>
                <w:lang w:val="en-US"/>
              </w:rPr>
              <w:t>Functional impairment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43C6C" w14:textId="77777777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EB0A9" w14:textId="77777777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A122C" w:rsidRPr="00D266AB" w14:paraId="2F1D149E" w14:textId="1CF9EA53" w:rsidTr="00EA122C"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B74FE" w14:textId="77777777" w:rsidR="00EA122C" w:rsidRPr="00D266AB" w:rsidRDefault="00EA122C" w:rsidP="006D6D3A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No impairment</w:t>
            </w:r>
          </w:p>
          <w:p w14:paraId="0CE42232" w14:textId="6699193C" w:rsidR="00EA122C" w:rsidRPr="00D266AB" w:rsidRDefault="003D67CB" w:rsidP="006D6D3A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Hearing</w:t>
            </w:r>
            <w:r w:rsidR="007447B8" w:rsidRPr="00D266AB">
              <w:rPr>
                <w:sz w:val="16"/>
                <w:szCs w:val="16"/>
                <w:lang w:val="en-US"/>
              </w:rPr>
              <w:t xml:space="preserve"> impairment</w:t>
            </w:r>
          </w:p>
          <w:p w14:paraId="27009D8D" w14:textId="77777777" w:rsidR="00EA122C" w:rsidRPr="00D266AB" w:rsidRDefault="00EA122C" w:rsidP="006D6D3A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Visual impairment</w:t>
            </w:r>
          </w:p>
          <w:p w14:paraId="259FB5CF" w14:textId="70CF8B09" w:rsidR="00EA122C" w:rsidRPr="00D266AB" w:rsidRDefault="003D67CB" w:rsidP="006D6D3A">
            <w:pPr>
              <w:pStyle w:val="NoSpacing"/>
              <w:jc w:val="right"/>
              <w:rPr>
                <w:b/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Hearing</w:t>
            </w:r>
            <w:r w:rsidR="00EA122C" w:rsidRPr="00D266AB">
              <w:rPr>
                <w:sz w:val="16"/>
                <w:szCs w:val="16"/>
                <w:lang w:val="en-US"/>
              </w:rPr>
              <w:t xml:space="preserve"> and visual impairment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B98D0" w14:textId="77777777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Ref.</w:t>
            </w:r>
          </w:p>
          <w:p w14:paraId="1E41017C" w14:textId="313DC497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0D2C64" w:rsidRPr="00D266AB">
              <w:rPr>
                <w:sz w:val="16"/>
                <w:szCs w:val="16"/>
                <w:lang w:val="en-US"/>
              </w:rPr>
              <w:t>42</w:t>
            </w:r>
          </w:p>
          <w:p w14:paraId="19704648" w14:textId="5DAEF921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0D2C64" w:rsidRPr="00D266AB">
              <w:rPr>
                <w:sz w:val="16"/>
                <w:szCs w:val="16"/>
                <w:lang w:val="en-US"/>
              </w:rPr>
              <w:t>95</w:t>
            </w:r>
          </w:p>
          <w:p w14:paraId="7B0E8BA8" w14:textId="1C90A1ED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4</w:t>
            </w:r>
            <w:r w:rsidR="000D2C64" w:rsidRPr="00D266AB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5430B" w14:textId="77777777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-</w:t>
            </w:r>
          </w:p>
          <w:p w14:paraId="3D9F4C68" w14:textId="308E492E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0D2C64" w:rsidRPr="00D266AB">
              <w:rPr>
                <w:sz w:val="16"/>
                <w:szCs w:val="16"/>
                <w:lang w:val="en-US"/>
              </w:rPr>
              <w:t>20</w:t>
            </w:r>
            <w:r w:rsidRPr="00D266AB">
              <w:rPr>
                <w:sz w:val="16"/>
                <w:szCs w:val="16"/>
                <w:lang w:val="en-US"/>
              </w:rPr>
              <w:t>-0.8</w:t>
            </w:r>
            <w:r w:rsidR="000D2C64" w:rsidRPr="00D266AB">
              <w:rPr>
                <w:sz w:val="16"/>
                <w:szCs w:val="16"/>
                <w:lang w:val="en-US"/>
              </w:rPr>
              <w:t>9</w:t>
            </w:r>
          </w:p>
          <w:p w14:paraId="5ED0FC8B" w14:textId="54867B08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6</w:t>
            </w:r>
            <w:r w:rsidR="000D2C64" w:rsidRPr="00D266AB">
              <w:rPr>
                <w:sz w:val="16"/>
                <w:szCs w:val="16"/>
                <w:lang w:val="en-US"/>
              </w:rPr>
              <w:t>8</w:t>
            </w:r>
            <w:r w:rsidRPr="00D266AB">
              <w:rPr>
                <w:sz w:val="16"/>
                <w:szCs w:val="16"/>
                <w:lang w:val="en-US"/>
              </w:rPr>
              <w:t>-1.</w:t>
            </w:r>
            <w:r w:rsidR="000D2C64" w:rsidRPr="00D266AB">
              <w:rPr>
                <w:sz w:val="16"/>
                <w:szCs w:val="16"/>
                <w:lang w:val="en-US"/>
              </w:rPr>
              <w:t>33</w:t>
            </w:r>
          </w:p>
          <w:p w14:paraId="7810947A" w14:textId="2B77A359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11-1.</w:t>
            </w:r>
            <w:r w:rsidR="000D2C64" w:rsidRPr="00D266AB">
              <w:rPr>
                <w:sz w:val="16"/>
                <w:szCs w:val="16"/>
                <w:lang w:val="en-US"/>
              </w:rPr>
              <w:t>80</w:t>
            </w:r>
          </w:p>
        </w:tc>
      </w:tr>
      <w:tr w:rsidR="00EA122C" w:rsidRPr="00D266AB" w14:paraId="79EE0FF1" w14:textId="73CC56FA" w:rsidTr="00EA122C"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7FEAF" w14:textId="3CE69314" w:rsidR="00EA122C" w:rsidRPr="00D266AB" w:rsidRDefault="00EA122C" w:rsidP="007850B5">
            <w:pPr>
              <w:pStyle w:val="NoSpacing"/>
              <w:rPr>
                <w:b/>
                <w:sz w:val="16"/>
                <w:szCs w:val="16"/>
                <w:lang w:val="en-US"/>
              </w:rPr>
            </w:pPr>
            <w:r w:rsidRPr="00D266AB">
              <w:rPr>
                <w:b/>
                <w:sz w:val="16"/>
                <w:szCs w:val="16"/>
                <w:lang w:val="en-US"/>
              </w:rPr>
              <w:t>Illiteracy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2627A" w14:textId="60E9B5B5" w:rsidR="00EA122C" w:rsidRPr="00D266AB" w:rsidRDefault="00A07953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85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8D988" w14:textId="5187A1F3" w:rsidR="00EA122C" w:rsidRPr="00D266AB" w:rsidRDefault="00EA122C" w:rsidP="003836F4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A20014" w:rsidRPr="00D266AB">
              <w:rPr>
                <w:sz w:val="16"/>
                <w:szCs w:val="16"/>
                <w:lang w:val="en-US"/>
              </w:rPr>
              <w:t>2</w:t>
            </w:r>
            <w:r w:rsidRPr="00D266AB">
              <w:rPr>
                <w:sz w:val="16"/>
                <w:szCs w:val="16"/>
                <w:lang w:val="en-US"/>
              </w:rPr>
              <w:t>7-2.6</w:t>
            </w:r>
            <w:r w:rsidR="00A20014" w:rsidRPr="00D266AB">
              <w:rPr>
                <w:sz w:val="16"/>
                <w:szCs w:val="16"/>
                <w:lang w:val="en-US"/>
              </w:rPr>
              <w:t>5</w:t>
            </w:r>
          </w:p>
        </w:tc>
      </w:tr>
      <w:tr w:rsidR="00F425CB" w:rsidRPr="00D266AB" w14:paraId="1DEEB5E9" w14:textId="283F57F9" w:rsidTr="00EA122C"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87A39" w14:textId="20D51766" w:rsidR="00F425CB" w:rsidRPr="00D266AB" w:rsidRDefault="00F425CB" w:rsidP="00F425CB">
            <w:pPr>
              <w:pStyle w:val="NoSpacing"/>
              <w:rPr>
                <w:b/>
                <w:sz w:val="16"/>
                <w:szCs w:val="16"/>
                <w:lang w:val="en-US"/>
              </w:rPr>
            </w:pPr>
            <w:r w:rsidRPr="00D266AB">
              <w:rPr>
                <w:b/>
                <w:sz w:val="16"/>
                <w:szCs w:val="16"/>
                <w:lang w:val="en-US"/>
              </w:rPr>
              <w:t>Learning disability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59A60" w14:textId="3BF6DF49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</w:t>
            </w:r>
            <w:r w:rsidR="00A20014" w:rsidRPr="00D266AB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01B28" w14:textId="433197DF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9</w:t>
            </w:r>
            <w:r w:rsidR="00A20014" w:rsidRPr="00D266AB">
              <w:rPr>
                <w:sz w:val="16"/>
                <w:szCs w:val="16"/>
                <w:lang w:val="en-US"/>
              </w:rPr>
              <w:t>5</w:t>
            </w:r>
            <w:r w:rsidRPr="00D266AB">
              <w:rPr>
                <w:sz w:val="16"/>
                <w:szCs w:val="16"/>
                <w:lang w:val="en-US"/>
              </w:rPr>
              <w:t>-1.7</w:t>
            </w:r>
            <w:r w:rsidR="00A20014" w:rsidRPr="00D266AB">
              <w:rPr>
                <w:sz w:val="16"/>
                <w:szCs w:val="16"/>
                <w:lang w:val="en-US"/>
              </w:rPr>
              <w:t>1</w:t>
            </w:r>
          </w:p>
        </w:tc>
      </w:tr>
      <w:tr w:rsidR="00EA122C" w:rsidRPr="00D266AB" w14:paraId="52BD7E8B" w14:textId="77777777" w:rsidTr="00EA122C"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42204" w14:textId="3705989B" w:rsidR="00EA122C" w:rsidRPr="00D266AB" w:rsidRDefault="0075680A" w:rsidP="007850B5">
            <w:pPr>
              <w:pStyle w:val="NoSpacing"/>
              <w:rPr>
                <w:b/>
                <w:sz w:val="16"/>
                <w:szCs w:val="16"/>
                <w:lang w:val="en-US"/>
              </w:rPr>
            </w:pPr>
            <w:r w:rsidRPr="00D266AB">
              <w:rPr>
                <w:b/>
                <w:sz w:val="16"/>
                <w:szCs w:val="16"/>
                <w:lang w:val="en-US"/>
              </w:rPr>
              <w:t>Timing of education regarding</w:t>
            </w:r>
            <w:r w:rsidR="00EA122C" w:rsidRPr="00D266AB">
              <w:rPr>
                <w:b/>
                <w:sz w:val="16"/>
                <w:szCs w:val="16"/>
                <w:lang w:val="en-US"/>
              </w:rPr>
              <w:t xml:space="preserve"> catheter placement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9C49A" w14:textId="77777777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816EC" w14:textId="77777777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A122C" w:rsidRPr="00D266AB" w14:paraId="2DBB337E" w14:textId="77777777" w:rsidTr="00EA122C"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B442A" w14:textId="04090FC8" w:rsidR="00EA122C" w:rsidRPr="00D266AB" w:rsidRDefault="00EA122C" w:rsidP="006D6D3A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More than 30 days prior to catheter placement</w:t>
            </w:r>
          </w:p>
          <w:p w14:paraId="20C2EBE9" w14:textId="3BFF3D63" w:rsidR="00EA122C" w:rsidRPr="00D266AB" w:rsidRDefault="00EA122C" w:rsidP="006D6D3A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Within 30 days prior to catheter placement</w:t>
            </w:r>
          </w:p>
          <w:p w14:paraId="44FEE948" w14:textId="7B655841" w:rsidR="00EA122C" w:rsidRPr="00D266AB" w:rsidRDefault="00EA122C" w:rsidP="006D6D3A">
            <w:pPr>
              <w:pStyle w:val="NoSpacing"/>
              <w:jc w:val="right"/>
              <w:rPr>
                <w:b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After catheter placement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CC917" w14:textId="4E9DB0A0" w:rsidR="00EA122C" w:rsidRPr="00D266AB" w:rsidRDefault="00932EB6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01</w:t>
            </w:r>
          </w:p>
          <w:p w14:paraId="49E95A6E" w14:textId="183F0F5F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Ref.</w:t>
            </w:r>
          </w:p>
          <w:p w14:paraId="02483BAA" w14:textId="62649AC1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932EB6" w:rsidRPr="00D266AB">
              <w:rPr>
                <w:sz w:val="16"/>
                <w:szCs w:val="16"/>
                <w:lang w:val="en-US"/>
              </w:rPr>
              <w:t>8</w:t>
            </w:r>
            <w:r w:rsidRPr="00D266AB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F5285" w14:textId="4143E362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8</w:t>
            </w:r>
            <w:r w:rsidR="00932EB6" w:rsidRPr="00D266AB">
              <w:rPr>
                <w:sz w:val="16"/>
                <w:szCs w:val="16"/>
                <w:lang w:val="en-US"/>
              </w:rPr>
              <w:t>0</w:t>
            </w:r>
            <w:r w:rsidRPr="00D266AB">
              <w:rPr>
                <w:sz w:val="16"/>
                <w:szCs w:val="16"/>
                <w:lang w:val="en-US"/>
              </w:rPr>
              <w:t>-1.2</w:t>
            </w:r>
            <w:r w:rsidR="00932EB6" w:rsidRPr="00D266AB">
              <w:rPr>
                <w:sz w:val="16"/>
                <w:szCs w:val="16"/>
                <w:lang w:val="en-US"/>
              </w:rPr>
              <w:t>6</w:t>
            </w:r>
          </w:p>
          <w:p w14:paraId="7D894E30" w14:textId="77777777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-</w:t>
            </w:r>
          </w:p>
          <w:p w14:paraId="28258755" w14:textId="01F09FB1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932EB6" w:rsidRPr="00D266AB">
              <w:rPr>
                <w:sz w:val="16"/>
                <w:szCs w:val="16"/>
                <w:lang w:val="en-US"/>
              </w:rPr>
              <w:t>50</w:t>
            </w:r>
            <w:r w:rsidRPr="00D266AB">
              <w:rPr>
                <w:sz w:val="16"/>
                <w:szCs w:val="16"/>
                <w:lang w:val="en-US"/>
              </w:rPr>
              <w:t>-1.</w:t>
            </w:r>
            <w:r w:rsidR="00932EB6" w:rsidRPr="00D266AB">
              <w:rPr>
                <w:sz w:val="16"/>
                <w:szCs w:val="16"/>
                <w:lang w:val="en-US"/>
              </w:rPr>
              <w:t>47</w:t>
            </w:r>
          </w:p>
        </w:tc>
      </w:tr>
      <w:tr w:rsidR="00EA122C" w:rsidRPr="00D266AB" w14:paraId="26F62FAA" w14:textId="79F6AEB4" w:rsidTr="00EA122C"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03194" w14:textId="298766E4" w:rsidR="00EA122C" w:rsidRPr="00D266AB" w:rsidRDefault="00EA122C" w:rsidP="00095F65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D266AB">
              <w:rPr>
                <w:b/>
                <w:bCs/>
                <w:sz w:val="16"/>
                <w:szCs w:val="16"/>
                <w:lang w:val="en-US"/>
              </w:rPr>
              <w:t>Education provider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DF2FD" w14:textId="1A477A74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9C48D" w14:textId="77777777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A122C" w:rsidRPr="00D266AB" w14:paraId="21667052" w14:textId="6B8ECFE6" w:rsidTr="00EA122C"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9727D" w14:textId="3B49DAE9" w:rsidR="00EA122C" w:rsidRPr="00D266AB" w:rsidRDefault="00EA122C" w:rsidP="006D6D3A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Non-specialized nurse</w:t>
            </w:r>
          </w:p>
          <w:p w14:paraId="1253288A" w14:textId="3B2185DE" w:rsidR="00EA122C" w:rsidRPr="00D266AB" w:rsidRDefault="00EA122C" w:rsidP="006D6D3A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Specialized nurse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86BFC" w14:textId="77777777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Ref.</w:t>
            </w:r>
          </w:p>
          <w:p w14:paraId="0C10A20C" w14:textId="15F40DE9" w:rsidR="00EA122C" w:rsidRPr="00D266AB" w:rsidRDefault="00EA122C" w:rsidP="002E53D4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</w:t>
            </w:r>
            <w:r w:rsidR="00450645" w:rsidRPr="00D266AB">
              <w:rPr>
                <w:sz w:val="16"/>
                <w:szCs w:val="16"/>
                <w:lang w:val="en-US"/>
              </w:rPr>
              <w:t>06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54194" w14:textId="22C1A342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-</w:t>
            </w:r>
          </w:p>
          <w:p w14:paraId="60D3335D" w14:textId="0BD58FB2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450645" w:rsidRPr="00D266AB">
              <w:rPr>
                <w:sz w:val="16"/>
                <w:szCs w:val="16"/>
                <w:lang w:val="en-US"/>
              </w:rPr>
              <w:t>68</w:t>
            </w:r>
            <w:r w:rsidRPr="00D266AB">
              <w:rPr>
                <w:sz w:val="16"/>
                <w:szCs w:val="16"/>
                <w:lang w:val="en-US"/>
              </w:rPr>
              <w:t>-1.</w:t>
            </w:r>
            <w:r w:rsidR="00450645" w:rsidRPr="00D266AB">
              <w:rPr>
                <w:sz w:val="16"/>
                <w:szCs w:val="16"/>
                <w:lang w:val="en-US"/>
              </w:rPr>
              <w:t>65</w:t>
            </w:r>
          </w:p>
        </w:tc>
      </w:tr>
      <w:tr w:rsidR="00EA122C" w:rsidRPr="00D266AB" w14:paraId="5E4CAA90" w14:textId="6B80DC14" w:rsidTr="00EA122C"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CB4D8" w14:textId="6C6EA4C6" w:rsidR="00EA122C" w:rsidRPr="00D266AB" w:rsidRDefault="00D6155E" w:rsidP="00095F65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D266AB">
              <w:rPr>
                <w:b/>
                <w:bCs/>
                <w:sz w:val="16"/>
                <w:szCs w:val="16"/>
                <w:lang w:val="en-US"/>
              </w:rPr>
              <w:t>Use of w</w:t>
            </w:r>
            <w:r w:rsidR="00EA122C" w:rsidRPr="00D266AB">
              <w:rPr>
                <w:b/>
                <w:bCs/>
                <w:sz w:val="16"/>
                <w:szCs w:val="16"/>
                <w:lang w:val="en-US"/>
              </w:rPr>
              <w:t>ritten support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2B470" w14:textId="3EC7471B" w:rsidR="00EA122C" w:rsidRPr="00D266AB" w:rsidRDefault="00EA122C" w:rsidP="00ED3AD6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2</w:t>
            </w:r>
            <w:r w:rsidR="009315BA" w:rsidRPr="00D266AB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0EACD" w14:textId="00D47385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9</w:t>
            </w:r>
            <w:r w:rsidR="009315BA" w:rsidRPr="00D266AB">
              <w:rPr>
                <w:sz w:val="16"/>
                <w:szCs w:val="16"/>
                <w:lang w:val="en-US"/>
              </w:rPr>
              <w:t>1</w:t>
            </w:r>
            <w:r w:rsidRPr="00D266AB">
              <w:rPr>
                <w:sz w:val="16"/>
                <w:szCs w:val="16"/>
                <w:lang w:val="en-US"/>
              </w:rPr>
              <w:t>-1.</w:t>
            </w:r>
            <w:r w:rsidR="009315BA" w:rsidRPr="00D266AB">
              <w:rPr>
                <w:sz w:val="16"/>
                <w:szCs w:val="16"/>
                <w:lang w:val="en-US"/>
              </w:rPr>
              <w:t>82</w:t>
            </w:r>
          </w:p>
        </w:tc>
      </w:tr>
      <w:tr w:rsidR="00EA122C" w:rsidRPr="00D266AB" w14:paraId="7D5DF9CA" w14:textId="0B1DD814" w:rsidTr="00EA122C"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55031" w14:textId="1A349B86" w:rsidR="00EA122C" w:rsidRPr="00D266AB" w:rsidRDefault="00EA122C" w:rsidP="00095F65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D266AB">
              <w:rPr>
                <w:b/>
                <w:bCs/>
                <w:sz w:val="16"/>
                <w:szCs w:val="16"/>
                <w:lang w:val="en-US"/>
              </w:rPr>
              <w:t>Use of an evaluation grid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239FF" w14:textId="5E8745EF" w:rsidR="00EA122C" w:rsidRPr="00D266AB" w:rsidRDefault="00EA122C" w:rsidP="0008395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9315BA" w:rsidRPr="00D266AB">
              <w:rPr>
                <w:sz w:val="16"/>
                <w:szCs w:val="16"/>
                <w:lang w:val="en-US"/>
              </w:rPr>
              <w:t>91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7CF71" w14:textId="2E1E7D88" w:rsidR="00EA122C" w:rsidRPr="00D266AB" w:rsidRDefault="00EA122C" w:rsidP="0008395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7</w:t>
            </w:r>
            <w:r w:rsidR="009315BA" w:rsidRPr="00D266AB">
              <w:rPr>
                <w:sz w:val="16"/>
                <w:szCs w:val="16"/>
                <w:lang w:val="en-US"/>
              </w:rPr>
              <w:t>3</w:t>
            </w:r>
            <w:r w:rsidRPr="00D266AB">
              <w:rPr>
                <w:sz w:val="16"/>
                <w:szCs w:val="16"/>
                <w:lang w:val="en-US"/>
              </w:rPr>
              <w:t>-1.</w:t>
            </w:r>
            <w:r w:rsidR="009315BA" w:rsidRPr="00D266AB">
              <w:rPr>
                <w:sz w:val="16"/>
                <w:szCs w:val="16"/>
                <w:lang w:val="en-US"/>
              </w:rPr>
              <w:t>13</w:t>
            </w:r>
          </w:p>
        </w:tc>
      </w:tr>
      <w:tr w:rsidR="00EA122C" w:rsidRPr="00D266AB" w14:paraId="32FA4E23" w14:textId="6B393370" w:rsidTr="00EA122C"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2547F" w14:textId="28988DB2" w:rsidR="00EA122C" w:rsidRPr="00D266AB" w:rsidRDefault="00EA122C" w:rsidP="00095F65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D266AB">
              <w:rPr>
                <w:b/>
                <w:bCs/>
                <w:sz w:val="16"/>
                <w:szCs w:val="16"/>
                <w:lang w:val="en-US"/>
              </w:rPr>
              <w:t>Use of audio support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C6935" w14:textId="1CA592B4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83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18FE7" w14:textId="6F13A19A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6</w:t>
            </w:r>
            <w:r w:rsidR="00CC77B5" w:rsidRPr="00D266AB">
              <w:rPr>
                <w:sz w:val="16"/>
                <w:szCs w:val="16"/>
                <w:lang w:val="en-US"/>
              </w:rPr>
              <w:t>4</w:t>
            </w:r>
            <w:r w:rsidRPr="00D266AB">
              <w:rPr>
                <w:sz w:val="16"/>
                <w:szCs w:val="16"/>
                <w:lang w:val="en-US"/>
              </w:rPr>
              <w:t>-1.0</w:t>
            </w:r>
            <w:r w:rsidR="00CC77B5" w:rsidRPr="00D266AB">
              <w:rPr>
                <w:sz w:val="16"/>
                <w:szCs w:val="16"/>
                <w:lang w:val="en-US"/>
              </w:rPr>
              <w:t>9</w:t>
            </w:r>
          </w:p>
        </w:tc>
      </w:tr>
      <w:tr w:rsidR="00EA122C" w:rsidRPr="00D266AB" w14:paraId="0EB2E25C" w14:textId="6A8F3CB4" w:rsidTr="00EA122C"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F33EF" w14:textId="13E507AA" w:rsidR="00EA122C" w:rsidRPr="00D266AB" w:rsidRDefault="00EA122C" w:rsidP="005D05AD">
            <w:pPr>
              <w:pStyle w:val="NoSpacing"/>
              <w:jc w:val="left"/>
              <w:rPr>
                <w:b/>
                <w:bCs/>
                <w:sz w:val="16"/>
                <w:szCs w:val="16"/>
                <w:lang w:val="en-US"/>
              </w:rPr>
            </w:pPr>
            <w:r w:rsidRPr="00D266AB">
              <w:rPr>
                <w:b/>
                <w:bCs/>
                <w:sz w:val="16"/>
                <w:szCs w:val="16"/>
                <w:lang w:val="en-US"/>
              </w:rPr>
              <w:t>Theory learning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85A31" w14:textId="5C67F34C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29ECD" w14:textId="77777777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A122C" w:rsidRPr="00D266AB" w14:paraId="373B244D" w14:textId="6B364D4E" w:rsidTr="00EA122C"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C6633" w14:textId="4BCB52F5" w:rsidR="00EA122C" w:rsidRPr="00D266AB" w:rsidRDefault="00EA122C" w:rsidP="007044B9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No</w:t>
            </w:r>
          </w:p>
          <w:p w14:paraId="5F7FFAF4" w14:textId="77777777" w:rsidR="00EA122C" w:rsidRPr="00D266AB" w:rsidRDefault="00EA122C" w:rsidP="007044B9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Adapted learning</w:t>
            </w:r>
          </w:p>
          <w:p w14:paraId="10A3CC51" w14:textId="523A658F" w:rsidR="00EA122C" w:rsidRPr="00D266AB" w:rsidRDefault="00EA122C" w:rsidP="007044B9">
            <w:pPr>
              <w:pStyle w:val="NoSpacing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Standardized learning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6EFA6" w14:textId="77777777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Ref.</w:t>
            </w:r>
          </w:p>
          <w:p w14:paraId="5FF28ED0" w14:textId="348CD520" w:rsidR="00EA122C" w:rsidRPr="00D266AB" w:rsidRDefault="000D4A35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01</w:t>
            </w:r>
          </w:p>
          <w:p w14:paraId="76E1E8A2" w14:textId="3F94809F" w:rsidR="00EA122C" w:rsidRPr="00D266AB" w:rsidRDefault="000D4A35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08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4BD81" w14:textId="77777777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-</w:t>
            </w:r>
          </w:p>
          <w:p w14:paraId="28A6ED40" w14:textId="740E9084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0D4A35" w:rsidRPr="00D266AB">
              <w:rPr>
                <w:sz w:val="16"/>
                <w:szCs w:val="16"/>
                <w:lang w:val="en-US"/>
              </w:rPr>
              <w:t>38</w:t>
            </w:r>
            <w:r w:rsidRPr="00D266AB">
              <w:rPr>
                <w:sz w:val="16"/>
                <w:szCs w:val="16"/>
                <w:lang w:val="en-US"/>
              </w:rPr>
              <w:t>-2.</w:t>
            </w:r>
            <w:r w:rsidR="000D4A35" w:rsidRPr="00D266AB">
              <w:rPr>
                <w:sz w:val="16"/>
                <w:szCs w:val="16"/>
                <w:lang w:val="en-US"/>
              </w:rPr>
              <w:t>71</w:t>
            </w:r>
          </w:p>
          <w:p w14:paraId="53A68B4E" w14:textId="618CA24C" w:rsidR="00EA122C" w:rsidRPr="00D266AB" w:rsidRDefault="00EA122C" w:rsidP="00EA480C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3</w:t>
            </w:r>
            <w:r w:rsidR="000D4A35" w:rsidRPr="00D266AB">
              <w:rPr>
                <w:sz w:val="16"/>
                <w:szCs w:val="16"/>
                <w:lang w:val="en-US"/>
              </w:rPr>
              <w:t>6</w:t>
            </w:r>
            <w:r w:rsidRPr="00D266AB">
              <w:rPr>
                <w:sz w:val="16"/>
                <w:szCs w:val="16"/>
                <w:lang w:val="en-US"/>
              </w:rPr>
              <w:t>-2.</w:t>
            </w:r>
            <w:r w:rsidR="000D4A35" w:rsidRPr="00D266AB">
              <w:rPr>
                <w:sz w:val="16"/>
                <w:szCs w:val="16"/>
                <w:lang w:val="en-US"/>
              </w:rPr>
              <w:t>23</w:t>
            </w:r>
          </w:p>
        </w:tc>
      </w:tr>
      <w:tr w:rsidR="00EA122C" w:rsidRPr="00D266AB" w14:paraId="0D220AF0" w14:textId="212CEB64" w:rsidTr="00EA122C"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2B8E5" w14:textId="384B74CE" w:rsidR="00EA122C" w:rsidRPr="00D266AB" w:rsidRDefault="00EA122C" w:rsidP="00095F65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D266AB">
              <w:rPr>
                <w:b/>
                <w:bCs/>
                <w:sz w:val="16"/>
                <w:szCs w:val="16"/>
                <w:lang w:val="en-US"/>
              </w:rPr>
              <w:t>First step of education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00C71" w14:textId="35695D94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D1A2D" w14:textId="620D5B03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A122C" w:rsidRPr="00D266AB" w14:paraId="07D4711A" w14:textId="14968AB8" w:rsidTr="00EA122C"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CC599" w14:textId="77777777" w:rsidR="00EA122C" w:rsidRPr="00D266AB" w:rsidRDefault="00EA122C" w:rsidP="00583E0E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Theory</w:t>
            </w:r>
          </w:p>
          <w:p w14:paraId="67C5525A" w14:textId="3DEECB9E" w:rsidR="00EA122C" w:rsidRPr="00D266AB" w:rsidRDefault="00532FD7" w:rsidP="00583E0E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Hands-on training</w:t>
            </w:r>
          </w:p>
          <w:p w14:paraId="74CE6023" w14:textId="5E41CE34" w:rsidR="00EA122C" w:rsidRPr="00D266AB" w:rsidRDefault="00EA122C" w:rsidP="00532FD7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 xml:space="preserve">Theory and </w:t>
            </w:r>
            <w:r w:rsidR="00532FD7" w:rsidRPr="00D266AB">
              <w:rPr>
                <w:bCs/>
                <w:sz w:val="16"/>
                <w:szCs w:val="16"/>
                <w:lang w:val="en-US"/>
              </w:rPr>
              <w:t>hands-on training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C063D" w14:textId="77777777" w:rsidR="00EA122C" w:rsidRPr="00D266AB" w:rsidRDefault="00EA122C" w:rsidP="0008395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Ref</w:t>
            </w:r>
          </w:p>
          <w:p w14:paraId="4A9824CE" w14:textId="4BD4DA8B" w:rsidR="00EA122C" w:rsidRPr="00D266AB" w:rsidRDefault="00EA122C" w:rsidP="0008395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</w:t>
            </w:r>
            <w:r w:rsidR="00030F63" w:rsidRPr="00D266AB">
              <w:rPr>
                <w:sz w:val="16"/>
                <w:szCs w:val="16"/>
                <w:lang w:val="en-US"/>
              </w:rPr>
              <w:t>51</w:t>
            </w:r>
          </w:p>
          <w:p w14:paraId="2C4B1CF8" w14:textId="4C044BDC" w:rsidR="00EA122C" w:rsidRPr="00D266AB" w:rsidRDefault="00EA122C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2</w:t>
            </w:r>
            <w:r w:rsidR="00030F63" w:rsidRPr="00D266AB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78843" w14:textId="79834E0D" w:rsidR="00EA122C" w:rsidRPr="00D266AB" w:rsidRDefault="00EA122C" w:rsidP="0008395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-</w:t>
            </w:r>
          </w:p>
          <w:p w14:paraId="6E3399FC" w14:textId="63727DB9" w:rsidR="00EA122C" w:rsidRPr="00D266AB" w:rsidRDefault="00030F63" w:rsidP="0008395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02</w:t>
            </w:r>
            <w:r w:rsidR="00EA122C" w:rsidRPr="00D266AB">
              <w:rPr>
                <w:sz w:val="16"/>
                <w:szCs w:val="16"/>
                <w:lang w:val="en-US"/>
              </w:rPr>
              <w:t>-2.</w:t>
            </w:r>
            <w:r w:rsidRPr="00D266AB">
              <w:rPr>
                <w:sz w:val="16"/>
                <w:szCs w:val="16"/>
                <w:lang w:val="en-US"/>
              </w:rPr>
              <w:t>23</w:t>
            </w:r>
          </w:p>
          <w:p w14:paraId="58A3327B" w14:textId="2C51064A" w:rsidR="00EA122C" w:rsidRPr="00D266AB" w:rsidRDefault="00030F63" w:rsidP="00095F6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00</w:t>
            </w:r>
            <w:r w:rsidR="00EA122C" w:rsidRPr="00D266AB">
              <w:rPr>
                <w:sz w:val="16"/>
                <w:szCs w:val="16"/>
                <w:lang w:val="en-US"/>
              </w:rPr>
              <w:t>-1.</w:t>
            </w:r>
            <w:r w:rsidRPr="00D266AB">
              <w:rPr>
                <w:sz w:val="16"/>
                <w:szCs w:val="16"/>
                <w:lang w:val="en-US"/>
              </w:rPr>
              <w:t>68</w:t>
            </w:r>
          </w:p>
        </w:tc>
      </w:tr>
    </w:tbl>
    <w:p w14:paraId="6E0A63D0" w14:textId="07E5A4B3" w:rsidR="002A08E2" w:rsidRPr="00461E62" w:rsidRDefault="00A3091E" w:rsidP="00095F65">
      <w:pPr>
        <w:pStyle w:val="NoSpacing"/>
        <w:rPr>
          <w:sz w:val="20"/>
          <w:szCs w:val="20"/>
          <w:lang w:val="en-US"/>
        </w:rPr>
      </w:pPr>
      <w:r w:rsidRPr="00D266AB">
        <w:rPr>
          <w:sz w:val="20"/>
          <w:szCs w:val="20"/>
          <w:lang w:val="en-US"/>
        </w:rPr>
        <w:t xml:space="preserve">HR: hazard ratio; 95% CI: 95% Confidence interval; </w:t>
      </w:r>
      <w:r w:rsidR="00055D51" w:rsidRPr="00D266AB">
        <w:rPr>
          <w:sz w:val="20"/>
          <w:szCs w:val="20"/>
          <w:lang w:val="en-US"/>
        </w:rPr>
        <w:t>PD</w:t>
      </w:r>
      <w:r w:rsidR="002A08E2" w:rsidRPr="00D266AB">
        <w:rPr>
          <w:sz w:val="20"/>
          <w:szCs w:val="20"/>
          <w:lang w:val="en-US"/>
        </w:rPr>
        <w:t xml:space="preserve">: Peritoneal </w:t>
      </w:r>
      <w:r w:rsidR="00B021CF" w:rsidRPr="00D266AB">
        <w:rPr>
          <w:sz w:val="20"/>
          <w:szCs w:val="20"/>
          <w:lang w:val="en-US"/>
        </w:rPr>
        <w:t>dialysis;</w:t>
      </w:r>
      <w:r w:rsidR="002A08E2" w:rsidRPr="00D266AB">
        <w:rPr>
          <w:sz w:val="20"/>
          <w:szCs w:val="20"/>
          <w:lang w:val="en-US"/>
        </w:rPr>
        <w:t xml:space="preserve"> </w:t>
      </w:r>
      <w:proofErr w:type="gramStart"/>
      <w:r w:rsidR="002A08E2" w:rsidRPr="00D266AB">
        <w:rPr>
          <w:sz w:val="20"/>
          <w:szCs w:val="20"/>
          <w:lang w:val="en-US"/>
        </w:rPr>
        <w:t>BMI :</w:t>
      </w:r>
      <w:proofErr w:type="gramEnd"/>
      <w:r w:rsidR="002A08E2" w:rsidRPr="00D266AB">
        <w:rPr>
          <w:sz w:val="20"/>
          <w:szCs w:val="20"/>
          <w:lang w:val="en-US"/>
        </w:rPr>
        <w:t xml:space="preserve"> Body mass index ; CAPD : </w:t>
      </w:r>
      <w:r w:rsidR="002A08E2" w:rsidRPr="00D266AB">
        <w:rPr>
          <w:sz w:val="20"/>
          <w:szCs w:val="20"/>
          <w:lang w:val="en-US"/>
        </w:rPr>
        <w:lastRenderedPageBreak/>
        <w:t>Continuous ambulatory peritoneal dialysis ; APD : automated peritoneal dialysis</w:t>
      </w:r>
    </w:p>
    <w:p w14:paraId="29B78A82" w14:textId="77777777" w:rsidR="001952E6" w:rsidRDefault="001952E6" w:rsidP="00461E62">
      <w:pPr>
        <w:pStyle w:val="NoSpacing"/>
        <w:spacing w:line="480" w:lineRule="auto"/>
        <w:rPr>
          <w:b/>
          <w:lang w:val="en-US"/>
        </w:rPr>
      </w:pPr>
    </w:p>
    <w:p w14:paraId="709924F6" w14:textId="0C79ED8F" w:rsidR="00F425CB" w:rsidRPr="00442624" w:rsidRDefault="00F425CB" w:rsidP="00442624">
      <w:pPr>
        <w:pStyle w:val="NoSpacing"/>
        <w:spacing w:line="480" w:lineRule="auto"/>
        <w:rPr>
          <w:b/>
          <w:lang w:val="en-US"/>
        </w:rPr>
      </w:pPr>
    </w:p>
    <w:p w14:paraId="33B4A442" w14:textId="340E3D36" w:rsidR="00F425CB" w:rsidRDefault="00F425CB" w:rsidP="001A0D57">
      <w:pPr>
        <w:pStyle w:val="NoSpacing"/>
        <w:spacing w:line="480" w:lineRule="auto"/>
        <w:outlineLvl w:val="0"/>
        <w:rPr>
          <w:lang w:val="en-US"/>
        </w:rPr>
      </w:pPr>
    </w:p>
    <w:p w14:paraId="214F142A" w14:textId="77777777" w:rsidR="00F425CB" w:rsidRDefault="00F425CB" w:rsidP="001A0D57">
      <w:pPr>
        <w:pStyle w:val="NoSpacing"/>
        <w:spacing w:line="480" w:lineRule="auto"/>
        <w:outlineLvl w:val="0"/>
        <w:rPr>
          <w:lang w:val="en-US"/>
        </w:rPr>
      </w:pPr>
    </w:p>
    <w:p w14:paraId="6F02A267" w14:textId="77777777" w:rsidR="00EB4007" w:rsidRDefault="00EB4007" w:rsidP="001A0D57">
      <w:pPr>
        <w:pStyle w:val="NoSpacing"/>
        <w:spacing w:line="480" w:lineRule="auto"/>
        <w:outlineLvl w:val="0"/>
        <w:rPr>
          <w:lang w:val="en-US"/>
        </w:rPr>
      </w:pPr>
    </w:p>
    <w:p w14:paraId="7ACB46C5" w14:textId="77777777" w:rsidR="00301FA0" w:rsidRDefault="00301FA0">
      <w:pPr>
        <w:widowControl/>
        <w:suppressAutoHyphens w:val="0"/>
        <w:spacing w:line="240" w:lineRule="auto"/>
        <w:jc w:val="left"/>
        <w:rPr>
          <w:rFonts w:cs="Mangal"/>
          <w:szCs w:val="21"/>
          <w:lang w:val="en-US"/>
        </w:rPr>
      </w:pPr>
      <w:r>
        <w:rPr>
          <w:lang w:val="en-US"/>
        </w:rPr>
        <w:br w:type="page"/>
      </w:r>
    </w:p>
    <w:p w14:paraId="6D8C21ED" w14:textId="3550F9C9" w:rsidR="001952E6" w:rsidRPr="00D266AB" w:rsidRDefault="00567F16" w:rsidP="001A0D57">
      <w:pPr>
        <w:pStyle w:val="NoSpacing"/>
        <w:spacing w:line="480" w:lineRule="auto"/>
        <w:outlineLvl w:val="0"/>
        <w:rPr>
          <w:b/>
          <w:lang w:val="en-US"/>
        </w:rPr>
      </w:pPr>
      <w:r>
        <w:rPr>
          <w:lang w:val="en-US"/>
        </w:rPr>
        <w:lastRenderedPageBreak/>
        <w:t>Additional</w:t>
      </w:r>
      <w:r w:rsidR="001952E6" w:rsidRPr="001952E6">
        <w:rPr>
          <w:lang w:val="en-US"/>
        </w:rPr>
        <w:t xml:space="preserve"> table </w:t>
      </w:r>
      <w:r w:rsidR="00CE2FF6">
        <w:rPr>
          <w:lang w:val="en-US"/>
        </w:rPr>
        <w:t>2</w:t>
      </w:r>
      <w:r w:rsidR="001952E6" w:rsidRPr="001952E6">
        <w:rPr>
          <w:lang w:val="en-US"/>
        </w:rPr>
        <w:t xml:space="preserve">: </w:t>
      </w:r>
      <w:r w:rsidR="001952E6" w:rsidRPr="00D266AB">
        <w:rPr>
          <w:lang w:val="en-US"/>
        </w:rPr>
        <w:t>Hurdle model for survival free of peritonitis. Bivariate analysis</w:t>
      </w:r>
    </w:p>
    <w:tbl>
      <w:tblPr>
        <w:tblW w:w="9331" w:type="dxa"/>
        <w:tblInd w:w="70" w:type="dxa"/>
        <w:tblLayout w:type="fixed"/>
        <w:tblLook w:val="0000" w:firstRow="0" w:lastRow="0" w:firstColumn="0" w:lastColumn="0" w:noHBand="0" w:noVBand="0"/>
      </w:tblPr>
      <w:tblGrid>
        <w:gridCol w:w="4007"/>
        <w:gridCol w:w="1276"/>
        <w:gridCol w:w="1355"/>
        <w:gridCol w:w="1417"/>
        <w:gridCol w:w="1276"/>
      </w:tblGrid>
      <w:tr w:rsidR="0017707B" w:rsidRPr="00D266AB" w14:paraId="1066A683" w14:textId="7C536E4A" w:rsidTr="00FD2040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056B5" w14:textId="008C3BD5" w:rsidR="0017707B" w:rsidRPr="00D266AB" w:rsidRDefault="0017707B" w:rsidP="00E649A3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6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2D82D" w14:textId="072A7980" w:rsidR="0017707B" w:rsidRPr="00D266AB" w:rsidRDefault="0017707B" w:rsidP="00E649A3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266AB">
              <w:rPr>
                <w:b/>
                <w:bCs/>
                <w:sz w:val="16"/>
                <w:szCs w:val="16"/>
                <w:lang w:val="en-US"/>
              </w:rPr>
              <w:t>Zero part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E667D" w14:textId="0383D58E" w:rsidR="0017707B" w:rsidRPr="00D266AB" w:rsidRDefault="0017707B" w:rsidP="00E649A3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266AB">
              <w:rPr>
                <w:b/>
                <w:bCs/>
                <w:sz w:val="16"/>
                <w:szCs w:val="16"/>
                <w:lang w:val="en-US"/>
              </w:rPr>
              <w:t>Count part</w:t>
            </w:r>
          </w:p>
        </w:tc>
      </w:tr>
      <w:tr w:rsidR="00FD2040" w:rsidRPr="00D266AB" w14:paraId="2E7ACDDC" w14:textId="77777777" w:rsidTr="00FD2040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5CF77" w14:textId="1EE013C7" w:rsidR="0017707B" w:rsidRPr="00D266AB" w:rsidRDefault="0017707B" w:rsidP="00E649A3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D266AB">
              <w:rPr>
                <w:b/>
                <w:bCs/>
                <w:sz w:val="16"/>
                <w:szCs w:val="16"/>
                <w:lang w:val="en-US"/>
              </w:rPr>
              <w:t>Covariat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50344" w14:textId="794AF43F" w:rsidR="0017707B" w:rsidRPr="00D266AB" w:rsidRDefault="0017707B" w:rsidP="00E649A3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266AB">
              <w:rPr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B04EC" w14:textId="4B890CFF" w:rsidR="0017707B" w:rsidRPr="00D266AB" w:rsidRDefault="0017707B" w:rsidP="00E649A3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266AB">
              <w:rPr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89492" w14:textId="63C47311" w:rsidR="0017707B" w:rsidRPr="00D266AB" w:rsidRDefault="0017707B" w:rsidP="00E649A3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266AB">
              <w:rPr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87FC6" w14:textId="027F4A9E" w:rsidR="0017707B" w:rsidRPr="00D266AB" w:rsidRDefault="0017707B" w:rsidP="00E649A3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266AB">
              <w:rPr>
                <w:b/>
                <w:bCs/>
                <w:sz w:val="16"/>
                <w:szCs w:val="16"/>
                <w:lang w:val="en-US"/>
              </w:rPr>
              <w:t>95% CI</w:t>
            </w:r>
          </w:p>
        </w:tc>
      </w:tr>
      <w:tr w:rsidR="00FD2040" w:rsidRPr="00D266AB" w14:paraId="482F05C4" w14:textId="4DA9FA0C" w:rsidTr="00FD2040">
        <w:tc>
          <w:tcPr>
            <w:tcW w:w="40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EA6F6" w14:textId="77777777" w:rsidR="0017707B" w:rsidRPr="00D266AB" w:rsidRDefault="0017707B" w:rsidP="00E649A3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D266AB">
              <w:rPr>
                <w:b/>
                <w:bCs/>
                <w:sz w:val="16"/>
                <w:szCs w:val="16"/>
                <w:lang w:val="en-US"/>
              </w:rPr>
              <w:t>Number of new patients per year in the cent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80E1F" w14:textId="17B7F292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2A48A" w14:textId="6B4D836E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3AA75" w14:textId="77777777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13639" w14:textId="77777777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</w:tr>
      <w:tr w:rsidR="00FD2040" w:rsidRPr="00D266AB" w14:paraId="5FB8938C" w14:textId="1A48ABBF" w:rsidTr="00FD2040">
        <w:tc>
          <w:tcPr>
            <w:tcW w:w="40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CFEE1" w14:textId="77777777" w:rsidR="0017707B" w:rsidRPr="00D266AB" w:rsidRDefault="0017707B" w:rsidP="00E649A3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Fewer than 10</w:t>
            </w:r>
          </w:p>
          <w:p w14:paraId="5ACACCF0" w14:textId="77777777" w:rsidR="0017707B" w:rsidRPr="00D266AB" w:rsidRDefault="0017707B" w:rsidP="00E649A3">
            <w:pPr>
              <w:pStyle w:val="NoSpacing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Ten or mo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B6F03" w14:textId="6E4E8421" w:rsidR="001758CA" w:rsidRPr="00D266AB" w:rsidRDefault="001758CA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Ref.</w:t>
            </w:r>
          </w:p>
          <w:p w14:paraId="709D579A" w14:textId="6B040B80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0.7</w:t>
            </w:r>
            <w:r w:rsidR="000B1722" w:rsidRPr="00D266AB">
              <w:rPr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FCF1D" w14:textId="26295F62" w:rsidR="001758CA" w:rsidRPr="00D266AB" w:rsidRDefault="001758CA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-</w:t>
            </w:r>
          </w:p>
          <w:p w14:paraId="4BF36447" w14:textId="781F3A09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0.</w:t>
            </w:r>
            <w:r w:rsidR="000B1722" w:rsidRPr="00D266AB">
              <w:rPr>
                <w:bCs/>
                <w:sz w:val="16"/>
                <w:szCs w:val="16"/>
                <w:lang w:val="en-US"/>
              </w:rPr>
              <w:t>4</w:t>
            </w:r>
            <w:r w:rsidRPr="00D266AB">
              <w:rPr>
                <w:bCs/>
                <w:sz w:val="16"/>
                <w:szCs w:val="16"/>
                <w:lang w:val="en-US"/>
              </w:rPr>
              <w:t>9-1.1</w:t>
            </w:r>
            <w:r w:rsidR="000B1722" w:rsidRPr="00D266AB">
              <w:rPr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CEFE5" w14:textId="68CBEDFE" w:rsidR="001758CA" w:rsidRPr="00D266AB" w:rsidRDefault="001758CA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Ref.</w:t>
            </w:r>
          </w:p>
          <w:p w14:paraId="4406454A" w14:textId="7ED63E7B" w:rsidR="0017707B" w:rsidRPr="00D266AB" w:rsidRDefault="000B1722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0.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62640" w14:textId="39A6648E" w:rsidR="001758CA" w:rsidRPr="00D266AB" w:rsidRDefault="001758CA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-</w:t>
            </w:r>
          </w:p>
          <w:p w14:paraId="276BEB0F" w14:textId="0F111027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0.</w:t>
            </w:r>
            <w:r w:rsidR="000B1722" w:rsidRPr="00D266AB">
              <w:rPr>
                <w:bCs/>
                <w:sz w:val="16"/>
                <w:szCs w:val="16"/>
                <w:lang w:val="en-US"/>
              </w:rPr>
              <w:t>14</w:t>
            </w:r>
            <w:r w:rsidRPr="00D266AB">
              <w:rPr>
                <w:bCs/>
                <w:sz w:val="16"/>
                <w:szCs w:val="16"/>
                <w:lang w:val="en-US"/>
              </w:rPr>
              <w:t>-</w:t>
            </w:r>
            <w:r w:rsidR="000B1722" w:rsidRPr="00D266AB">
              <w:rPr>
                <w:bCs/>
                <w:sz w:val="16"/>
                <w:szCs w:val="16"/>
                <w:lang w:val="en-US"/>
              </w:rPr>
              <w:t>0.97</w:t>
            </w:r>
          </w:p>
        </w:tc>
      </w:tr>
      <w:tr w:rsidR="0017707B" w:rsidRPr="00D266AB" w14:paraId="06669240" w14:textId="795C6072" w:rsidTr="00FD2040">
        <w:tc>
          <w:tcPr>
            <w:tcW w:w="66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13DDF" w14:textId="1E355A05" w:rsidR="0017707B" w:rsidRPr="00D266AB" w:rsidRDefault="0017707B" w:rsidP="00E649A3">
            <w:pPr>
              <w:pStyle w:val="NoSpacing"/>
              <w:jc w:val="left"/>
              <w:rPr>
                <w:b/>
                <w:sz w:val="16"/>
                <w:szCs w:val="16"/>
                <w:lang w:val="en-US"/>
              </w:rPr>
            </w:pPr>
            <w:r w:rsidRPr="00D266AB">
              <w:rPr>
                <w:b/>
                <w:sz w:val="16"/>
                <w:szCs w:val="16"/>
                <w:lang w:val="en-US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3C8CA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4911C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D2040" w:rsidRPr="00D266AB" w14:paraId="07735C0F" w14:textId="07F68764" w:rsidTr="00FD2040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553FA" w14:textId="77777777" w:rsidR="0017707B" w:rsidRPr="00D266AB" w:rsidRDefault="0017707B" w:rsidP="00E649A3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18-29</w:t>
            </w:r>
          </w:p>
          <w:p w14:paraId="6F737688" w14:textId="77777777" w:rsidR="0017707B" w:rsidRPr="00D266AB" w:rsidRDefault="0017707B" w:rsidP="00E649A3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30 – 49</w:t>
            </w:r>
          </w:p>
          <w:p w14:paraId="3B974202" w14:textId="77777777" w:rsidR="0017707B" w:rsidRPr="00D266AB" w:rsidRDefault="0017707B" w:rsidP="00E649A3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50 – 64</w:t>
            </w:r>
          </w:p>
          <w:p w14:paraId="34CC1148" w14:textId="77777777" w:rsidR="0017707B" w:rsidRPr="00D266AB" w:rsidRDefault="0017707B" w:rsidP="00E649A3">
            <w:pPr>
              <w:pStyle w:val="NoSpacing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&gt; 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19BE3" w14:textId="77777777" w:rsidR="0017707B" w:rsidRPr="00D266AB" w:rsidRDefault="0017707B" w:rsidP="0025798C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Ref.</w:t>
            </w:r>
          </w:p>
          <w:p w14:paraId="63663CD0" w14:textId="2D3979C9" w:rsidR="0017707B" w:rsidRPr="00D266AB" w:rsidRDefault="0017707B" w:rsidP="0025798C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9</w:t>
            </w:r>
            <w:r w:rsidR="005E06EF" w:rsidRPr="00D266AB">
              <w:rPr>
                <w:sz w:val="16"/>
                <w:szCs w:val="16"/>
                <w:lang w:val="en-US"/>
              </w:rPr>
              <w:t>6</w:t>
            </w:r>
          </w:p>
          <w:p w14:paraId="264F93FC" w14:textId="0F238439" w:rsidR="0017707B" w:rsidRPr="00D266AB" w:rsidRDefault="0017707B" w:rsidP="0025798C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9</w:t>
            </w:r>
            <w:r w:rsidR="005E06EF" w:rsidRPr="00D266AB">
              <w:rPr>
                <w:sz w:val="16"/>
                <w:szCs w:val="16"/>
                <w:lang w:val="en-US"/>
              </w:rPr>
              <w:t>5</w:t>
            </w:r>
          </w:p>
          <w:p w14:paraId="06899CCE" w14:textId="067EC601" w:rsidR="0017707B" w:rsidRPr="00D266AB" w:rsidRDefault="0017707B" w:rsidP="0025798C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5E06EF" w:rsidRPr="00D266AB">
              <w:rPr>
                <w:sz w:val="16"/>
                <w:szCs w:val="16"/>
                <w:lang w:val="en-US"/>
              </w:rPr>
              <w:t>88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FE819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-</w:t>
            </w:r>
          </w:p>
          <w:p w14:paraId="450657C7" w14:textId="13D0C9D2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6</w:t>
            </w:r>
            <w:r w:rsidR="005E06EF" w:rsidRPr="00D266AB">
              <w:rPr>
                <w:sz w:val="16"/>
                <w:szCs w:val="16"/>
                <w:lang w:val="en-US"/>
              </w:rPr>
              <w:t>0</w:t>
            </w:r>
            <w:r w:rsidRPr="00D266AB">
              <w:rPr>
                <w:sz w:val="16"/>
                <w:szCs w:val="16"/>
                <w:lang w:val="en-US"/>
              </w:rPr>
              <w:t>-1.</w:t>
            </w:r>
            <w:r w:rsidR="005E06EF" w:rsidRPr="00D266AB">
              <w:rPr>
                <w:sz w:val="16"/>
                <w:szCs w:val="16"/>
                <w:lang w:val="en-US"/>
              </w:rPr>
              <w:t>53</w:t>
            </w:r>
          </w:p>
          <w:p w14:paraId="1F625286" w14:textId="440323BE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60-1.</w:t>
            </w:r>
            <w:r w:rsidR="005E06EF" w:rsidRPr="00D266AB">
              <w:rPr>
                <w:sz w:val="16"/>
                <w:szCs w:val="16"/>
                <w:lang w:val="en-US"/>
              </w:rPr>
              <w:t>50</w:t>
            </w:r>
          </w:p>
          <w:p w14:paraId="554778DC" w14:textId="22C3EFB9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5E06EF" w:rsidRPr="00D266AB">
              <w:rPr>
                <w:sz w:val="16"/>
                <w:szCs w:val="16"/>
                <w:lang w:val="en-US"/>
              </w:rPr>
              <w:t>5</w:t>
            </w:r>
            <w:r w:rsidRPr="00D266AB">
              <w:rPr>
                <w:sz w:val="16"/>
                <w:szCs w:val="16"/>
                <w:lang w:val="en-US"/>
              </w:rPr>
              <w:t>6-1.</w:t>
            </w:r>
            <w:r w:rsidR="005E06EF" w:rsidRPr="00D266AB"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B4F5C" w14:textId="0A7EB548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Ref.</w:t>
            </w:r>
          </w:p>
          <w:p w14:paraId="1E71011F" w14:textId="77777777" w:rsidR="0017707B" w:rsidRPr="00D266AB" w:rsidRDefault="002A657A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5.13</w:t>
            </w:r>
          </w:p>
          <w:p w14:paraId="6E2E077C" w14:textId="77777777" w:rsidR="002A657A" w:rsidRPr="00D266AB" w:rsidRDefault="002A657A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4.39</w:t>
            </w:r>
          </w:p>
          <w:p w14:paraId="3DFB9ACB" w14:textId="5B9294F5" w:rsidR="002A657A" w:rsidRPr="00D266AB" w:rsidRDefault="002A657A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2C406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-</w:t>
            </w:r>
          </w:p>
          <w:p w14:paraId="20E38A07" w14:textId="4A0AABCF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</w:t>
            </w:r>
            <w:r w:rsidR="002A657A" w:rsidRPr="00D266AB">
              <w:rPr>
                <w:sz w:val="16"/>
                <w:szCs w:val="16"/>
                <w:lang w:val="en-US"/>
              </w:rPr>
              <w:t>36</w:t>
            </w:r>
            <w:r w:rsidRPr="00D266AB">
              <w:rPr>
                <w:sz w:val="16"/>
                <w:szCs w:val="16"/>
                <w:lang w:val="en-US"/>
              </w:rPr>
              <w:t>-</w:t>
            </w:r>
            <w:r w:rsidR="002A657A" w:rsidRPr="00D266AB">
              <w:rPr>
                <w:sz w:val="16"/>
                <w:szCs w:val="16"/>
                <w:lang w:val="en-US"/>
              </w:rPr>
              <w:t>19.33</w:t>
            </w:r>
          </w:p>
          <w:p w14:paraId="01AA09C8" w14:textId="77777777" w:rsidR="0017707B" w:rsidRPr="00D266AB" w:rsidRDefault="002A657A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18-16.40</w:t>
            </w:r>
          </w:p>
          <w:p w14:paraId="4DBE0AD5" w14:textId="3600F86A" w:rsidR="002A657A" w:rsidRPr="00D266AB" w:rsidRDefault="002A657A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47-6.40</w:t>
            </w:r>
          </w:p>
        </w:tc>
      </w:tr>
      <w:tr w:rsidR="00FD2040" w:rsidRPr="00D266AB" w14:paraId="44586732" w14:textId="0C80563A" w:rsidTr="00FD2040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F6E95" w14:textId="6900CE15" w:rsidR="0017707B" w:rsidRPr="00D266AB" w:rsidRDefault="0017707B" w:rsidP="00E649A3">
            <w:pPr>
              <w:pStyle w:val="NoSpacing"/>
              <w:rPr>
                <w:sz w:val="16"/>
                <w:szCs w:val="16"/>
                <w:lang w:val="en-US"/>
              </w:rPr>
            </w:pPr>
            <w:r w:rsidRPr="00D266AB">
              <w:rPr>
                <w:b/>
                <w:bCs/>
                <w:sz w:val="16"/>
                <w:szCs w:val="16"/>
                <w:lang w:val="en-US"/>
              </w:rPr>
              <w:t>Sex (Mal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240BD" w14:textId="1D933716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</w:t>
            </w:r>
            <w:r w:rsidR="006A3D95" w:rsidRPr="00D266AB"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A812F" w14:textId="33E8A50C" w:rsidR="0017707B" w:rsidRPr="00D266AB" w:rsidRDefault="006A3D95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00-1.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C94EE" w14:textId="5595C91A" w:rsidR="0017707B" w:rsidRPr="00D266AB" w:rsidRDefault="006A3D95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5D5E4" w14:textId="77496690" w:rsidR="0017707B" w:rsidRPr="00D266AB" w:rsidRDefault="006A3D95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50-1.59</w:t>
            </w:r>
          </w:p>
        </w:tc>
      </w:tr>
      <w:tr w:rsidR="0017707B" w:rsidRPr="00D266AB" w14:paraId="2C0089AF" w14:textId="57C194E3" w:rsidTr="00FD2040">
        <w:tc>
          <w:tcPr>
            <w:tcW w:w="66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BD211" w14:textId="522FD642" w:rsidR="0017707B" w:rsidRPr="00D266AB" w:rsidRDefault="00BC4C15" w:rsidP="00E649A3">
            <w:pPr>
              <w:pStyle w:val="NoSpacing"/>
              <w:rPr>
                <w:b/>
                <w:sz w:val="16"/>
                <w:szCs w:val="16"/>
                <w:lang w:val="en-US"/>
              </w:rPr>
            </w:pPr>
            <w:r w:rsidRPr="00D266AB">
              <w:rPr>
                <w:b/>
                <w:sz w:val="16"/>
                <w:szCs w:val="16"/>
                <w:lang w:val="en-US"/>
              </w:rPr>
              <w:t>BMI</w:t>
            </w:r>
            <w:r w:rsidR="00F8250E" w:rsidRPr="00D266AB">
              <w:rPr>
                <w:b/>
                <w:sz w:val="16"/>
                <w:szCs w:val="16"/>
                <w:lang w:val="en-US"/>
              </w:rPr>
              <w:t xml:space="preserve"> (kg/m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E8DFD" w14:textId="77777777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7F135" w14:textId="77777777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</w:tr>
      <w:tr w:rsidR="00FD2040" w:rsidRPr="00D266AB" w14:paraId="3D752090" w14:textId="2CD301D4" w:rsidTr="00FD2040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ECB61" w14:textId="77777777" w:rsidR="0017707B" w:rsidRPr="00D266AB" w:rsidRDefault="0017707B" w:rsidP="00E649A3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&lt;18</w:t>
            </w:r>
          </w:p>
          <w:p w14:paraId="6BBD02AE" w14:textId="77777777" w:rsidR="0017707B" w:rsidRPr="00D266AB" w:rsidRDefault="0017707B" w:rsidP="00E649A3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8 - 25</w:t>
            </w:r>
          </w:p>
          <w:p w14:paraId="4D1CC120" w14:textId="77777777" w:rsidR="0017707B" w:rsidRPr="00D266AB" w:rsidRDefault="0017707B" w:rsidP="00E649A3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25 - 30</w:t>
            </w:r>
          </w:p>
          <w:p w14:paraId="6329C276" w14:textId="77777777" w:rsidR="0017707B" w:rsidRPr="00D266AB" w:rsidRDefault="0017707B" w:rsidP="00E649A3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30 - 35</w:t>
            </w:r>
          </w:p>
          <w:p w14:paraId="541620E7" w14:textId="77777777" w:rsidR="0017707B" w:rsidRPr="00D266AB" w:rsidRDefault="0017707B" w:rsidP="00E649A3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&gt; 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5E75E" w14:textId="39A4DF32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1.</w:t>
            </w:r>
            <w:r w:rsidR="008A3790" w:rsidRPr="00D266AB">
              <w:rPr>
                <w:bCs/>
                <w:sz w:val="16"/>
                <w:szCs w:val="16"/>
                <w:lang w:val="en-US"/>
              </w:rPr>
              <w:t>3</w:t>
            </w:r>
            <w:r w:rsidRPr="00D266AB">
              <w:rPr>
                <w:bCs/>
                <w:sz w:val="16"/>
                <w:szCs w:val="16"/>
                <w:lang w:val="en-US"/>
              </w:rPr>
              <w:t>4</w:t>
            </w:r>
            <w:r w:rsidRPr="00D266AB">
              <w:rPr>
                <w:bCs/>
                <w:sz w:val="16"/>
                <w:szCs w:val="16"/>
                <w:lang w:val="en-US"/>
              </w:rPr>
              <w:br/>
              <w:t>Ref.</w:t>
            </w:r>
          </w:p>
          <w:p w14:paraId="0D9A4392" w14:textId="5432148A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1.3</w:t>
            </w:r>
            <w:r w:rsidR="008A3790" w:rsidRPr="00D266AB">
              <w:rPr>
                <w:bCs/>
                <w:sz w:val="16"/>
                <w:szCs w:val="16"/>
                <w:lang w:val="en-US"/>
              </w:rPr>
              <w:t>4</w:t>
            </w:r>
          </w:p>
          <w:p w14:paraId="28ADE813" w14:textId="741A979D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1.</w:t>
            </w:r>
            <w:r w:rsidR="008A3790" w:rsidRPr="00D266AB">
              <w:rPr>
                <w:bCs/>
                <w:sz w:val="16"/>
                <w:szCs w:val="16"/>
                <w:lang w:val="en-US"/>
              </w:rPr>
              <w:t>5</w:t>
            </w:r>
            <w:r w:rsidRPr="00D266AB">
              <w:rPr>
                <w:bCs/>
                <w:sz w:val="16"/>
                <w:szCs w:val="16"/>
                <w:lang w:val="en-US"/>
              </w:rPr>
              <w:t>9</w:t>
            </w:r>
          </w:p>
          <w:p w14:paraId="24BAB5DE" w14:textId="53E950B3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1.4</w:t>
            </w:r>
            <w:r w:rsidR="008A3790" w:rsidRPr="00D266AB">
              <w:rPr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DAB10" w14:textId="04717EE8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0.</w:t>
            </w:r>
            <w:r w:rsidR="008A3790" w:rsidRPr="00D266AB">
              <w:rPr>
                <w:bCs/>
                <w:sz w:val="16"/>
                <w:szCs w:val="16"/>
                <w:lang w:val="en-US"/>
              </w:rPr>
              <w:t>76</w:t>
            </w:r>
            <w:r w:rsidRPr="00D266AB">
              <w:rPr>
                <w:bCs/>
                <w:sz w:val="16"/>
                <w:szCs w:val="16"/>
                <w:lang w:val="en-US"/>
              </w:rPr>
              <w:t>-2.</w:t>
            </w:r>
            <w:r w:rsidR="008A3790" w:rsidRPr="00D266AB">
              <w:rPr>
                <w:bCs/>
                <w:sz w:val="16"/>
                <w:szCs w:val="16"/>
                <w:lang w:val="en-US"/>
              </w:rPr>
              <w:t>35</w:t>
            </w:r>
          </w:p>
          <w:p w14:paraId="56B210B1" w14:textId="083728E0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-</w:t>
            </w:r>
          </w:p>
          <w:p w14:paraId="13FD8125" w14:textId="77F7AA2C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1.0</w:t>
            </w:r>
            <w:r w:rsidR="008A3790" w:rsidRPr="00D266AB">
              <w:rPr>
                <w:bCs/>
                <w:sz w:val="16"/>
                <w:szCs w:val="16"/>
                <w:lang w:val="en-US"/>
              </w:rPr>
              <w:t>5</w:t>
            </w:r>
            <w:r w:rsidRPr="00D266AB">
              <w:rPr>
                <w:bCs/>
                <w:sz w:val="16"/>
                <w:szCs w:val="16"/>
                <w:lang w:val="en-US"/>
              </w:rPr>
              <w:t>-1.71</w:t>
            </w:r>
          </w:p>
          <w:p w14:paraId="4727D34B" w14:textId="71688BAB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1.</w:t>
            </w:r>
            <w:r w:rsidR="008A3790" w:rsidRPr="00D266AB">
              <w:rPr>
                <w:bCs/>
                <w:sz w:val="16"/>
                <w:szCs w:val="16"/>
                <w:lang w:val="en-US"/>
              </w:rPr>
              <w:t>11</w:t>
            </w:r>
            <w:r w:rsidRPr="00D266AB">
              <w:rPr>
                <w:bCs/>
                <w:sz w:val="16"/>
                <w:szCs w:val="16"/>
                <w:lang w:val="en-US"/>
              </w:rPr>
              <w:t>-2.</w:t>
            </w:r>
            <w:r w:rsidR="008A3790" w:rsidRPr="00D266AB">
              <w:rPr>
                <w:bCs/>
                <w:sz w:val="16"/>
                <w:szCs w:val="16"/>
                <w:lang w:val="en-US"/>
              </w:rPr>
              <w:t>27</w:t>
            </w:r>
          </w:p>
          <w:p w14:paraId="7289538C" w14:textId="3BD4E634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0.</w:t>
            </w:r>
            <w:r w:rsidR="008A3790" w:rsidRPr="00D266AB">
              <w:rPr>
                <w:bCs/>
                <w:sz w:val="16"/>
                <w:szCs w:val="16"/>
                <w:lang w:val="en-US"/>
              </w:rPr>
              <w:t>83</w:t>
            </w:r>
            <w:r w:rsidRPr="00D266AB">
              <w:rPr>
                <w:bCs/>
                <w:sz w:val="16"/>
                <w:szCs w:val="16"/>
                <w:lang w:val="en-US"/>
              </w:rPr>
              <w:t>-2.</w:t>
            </w:r>
            <w:r w:rsidR="008A3790" w:rsidRPr="00D266AB">
              <w:rPr>
                <w:bCs/>
                <w:sz w:val="16"/>
                <w:szCs w:val="16"/>
                <w:lang w:val="en-US"/>
              </w:rPr>
              <w:t>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6B966" w14:textId="2ACA9E0A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0.</w:t>
            </w:r>
            <w:r w:rsidR="00183A86" w:rsidRPr="00D266AB">
              <w:rPr>
                <w:bCs/>
                <w:sz w:val="16"/>
                <w:szCs w:val="16"/>
                <w:lang w:val="en-US"/>
              </w:rPr>
              <w:t>37</w:t>
            </w:r>
          </w:p>
          <w:p w14:paraId="332E235E" w14:textId="77777777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Ref.</w:t>
            </w:r>
          </w:p>
          <w:p w14:paraId="50550045" w14:textId="0793366C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0.</w:t>
            </w:r>
            <w:r w:rsidR="00183A86" w:rsidRPr="00D266AB">
              <w:rPr>
                <w:bCs/>
                <w:sz w:val="16"/>
                <w:szCs w:val="16"/>
                <w:lang w:val="en-US"/>
              </w:rPr>
              <w:t>79</w:t>
            </w:r>
          </w:p>
          <w:p w14:paraId="38EEB524" w14:textId="2AC81955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0.</w:t>
            </w:r>
            <w:r w:rsidR="00183A86" w:rsidRPr="00D266AB">
              <w:rPr>
                <w:bCs/>
                <w:sz w:val="16"/>
                <w:szCs w:val="16"/>
                <w:lang w:val="en-US"/>
              </w:rPr>
              <w:t>51</w:t>
            </w:r>
          </w:p>
          <w:p w14:paraId="0DCABCF6" w14:textId="35A2220A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0.0</w:t>
            </w:r>
            <w:r w:rsidR="00183A86" w:rsidRPr="00D266AB">
              <w:rPr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EF214" w14:textId="6E7E90A2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0.0</w:t>
            </w:r>
            <w:r w:rsidR="0030685F" w:rsidRPr="00D266AB">
              <w:rPr>
                <w:bCs/>
                <w:sz w:val="16"/>
                <w:szCs w:val="16"/>
                <w:lang w:val="en-US"/>
              </w:rPr>
              <w:t>9</w:t>
            </w:r>
            <w:r w:rsidRPr="00D266AB">
              <w:rPr>
                <w:bCs/>
                <w:sz w:val="16"/>
                <w:szCs w:val="16"/>
                <w:lang w:val="en-US"/>
              </w:rPr>
              <w:t>-</w:t>
            </w:r>
            <w:r w:rsidR="0030685F" w:rsidRPr="00D266AB">
              <w:rPr>
                <w:bCs/>
                <w:sz w:val="16"/>
                <w:szCs w:val="16"/>
                <w:lang w:val="en-US"/>
              </w:rPr>
              <w:t>1.44</w:t>
            </w:r>
          </w:p>
          <w:p w14:paraId="43DDE2FB" w14:textId="77777777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-</w:t>
            </w:r>
          </w:p>
          <w:p w14:paraId="3239F80D" w14:textId="28C6602D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0.</w:t>
            </w:r>
            <w:r w:rsidR="0030685F" w:rsidRPr="00D266AB">
              <w:rPr>
                <w:bCs/>
                <w:sz w:val="16"/>
                <w:szCs w:val="16"/>
                <w:lang w:val="en-US"/>
              </w:rPr>
              <w:t>4</w:t>
            </w:r>
            <w:r w:rsidRPr="00D266AB">
              <w:rPr>
                <w:bCs/>
                <w:sz w:val="16"/>
                <w:szCs w:val="16"/>
                <w:lang w:val="en-US"/>
              </w:rPr>
              <w:t>3-1.</w:t>
            </w:r>
            <w:r w:rsidR="0030685F" w:rsidRPr="00D266AB">
              <w:rPr>
                <w:bCs/>
                <w:sz w:val="16"/>
                <w:szCs w:val="16"/>
                <w:lang w:val="en-US"/>
              </w:rPr>
              <w:t>44</w:t>
            </w:r>
          </w:p>
          <w:p w14:paraId="61AEC4CA" w14:textId="6F8F3BB2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0.2</w:t>
            </w:r>
            <w:r w:rsidR="0030685F" w:rsidRPr="00D266AB">
              <w:rPr>
                <w:bCs/>
                <w:sz w:val="16"/>
                <w:szCs w:val="16"/>
                <w:lang w:val="en-US"/>
              </w:rPr>
              <w:t>2</w:t>
            </w:r>
            <w:r w:rsidRPr="00D266AB">
              <w:rPr>
                <w:bCs/>
                <w:sz w:val="16"/>
                <w:szCs w:val="16"/>
                <w:lang w:val="en-US"/>
              </w:rPr>
              <w:t>-1.2</w:t>
            </w:r>
            <w:r w:rsidR="0030685F" w:rsidRPr="00D266AB">
              <w:rPr>
                <w:bCs/>
                <w:sz w:val="16"/>
                <w:szCs w:val="16"/>
                <w:lang w:val="en-US"/>
              </w:rPr>
              <w:t>0</w:t>
            </w:r>
          </w:p>
          <w:p w14:paraId="1D0387B2" w14:textId="444A5933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0-</w:t>
            </w:r>
            <w:r w:rsidR="00011959" w:rsidRPr="00D266AB">
              <w:rPr>
                <w:bCs/>
                <w:sz w:val="16"/>
                <w:szCs w:val="16"/>
                <w:lang w:val="en-US"/>
              </w:rPr>
              <w:t>0.</w:t>
            </w:r>
            <w:r w:rsidR="0030685F" w:rsidRPr="00D266AB">
              <w:rPr>
                <w:bCs/>
                <w:sz w:val="16"/>
                <w:szCs w:val="16"/>
                <w:lang w:val="en-US"/>
              </w:rPr>
              <w:t>37</w:t>
            </w:r>
          </w:p>
        </w:tc>
      </w:tr>
      <w:tr w:rsidR="00FD2040" w:rsidRPr="00D266AB" w14:paraId="66518CCC" w14:textId="513A3E00" w:rsidTr="00FD2040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EFFFD" w14:textId="7F5020A2" w:rsidR="0017707B" w:rsidRPr="00D266AB" w:rsidRDefault="0017707B" w:rsidP="00E649A3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D266AB">
              <w:rPr>
                <w:b/>
                <w:bCs/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F7849" w14:textId="6C4BD1E6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1.</w:t>
            </w:r>
            <w:r w:rsidR="005C4D07" w:rsidRPr="00D266AB">
              <w:rPr>
                <w:bCs/>
                <w:sz w:val="16"/>
                <w:szCs w:val="16"/>
                <w:lang w:val="en-US"/>
              </w:rPr>
              <w:t>19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64729" w14:textId="0FBE8B5E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0.9</w:t>
            </w:r>
            <w:r w:rsidR="005C4D07" w:rsidRPr="00D266AB">
              <w:rPr>
                <w:bCs/>
                <w:sz w:val="16"/>
                <w:szCs w:val="16"/>
                <w:lang w:val="en-US"/>
              </w:rPr>
              <w:t>3</w:t>
            </w:r>
            <w:r w:rsidRPr="00D266AB">
              <w:rPr>
                <w:bCs/>
                <w:sz w:val="16"/>
                <w:szCs w:val="16"/>
                <w:lang w:val="en-US"/>
              </w:rPr>
              <w:t>-1.5</w:t>
            </w:r>
            <w:r w:rsidR="005C4D07" w:rsidRPr="00D266AB">
              <w:rPr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0F1AB" w14:textId="30DD4322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0.</w:t>
            </w:r>
            <w:r w:rsidR="005C4D07" w:rsidRPr="00D266AB">
              <w:rPr>
                <w:bCs/>
                <w:sz w:val="16"/>
                <w:szCs w:val="16"/>
                <w:lang w:val="en-US"/>
              </w:rPr>
              <w:t>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1DBC1" w14:textId="7CE170B0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0.4</w:t>
            </w:r>
            <w:r w:rsidR="005C4D07" w:rsidRPr="00D266AB">
              <w:rPr>
                <w:bCs/>
                <w:sz w:val="16"/>
                <w:szCs w:val="16"/>
                <w:lang w:val="en-US"/>
              </w:rPr>
              <w:t>3</w:t>
            </w:r>
            <w:r w:rsidRPr="00D266AB">
              <w:rPr>
                <w:bCs/>
                <w:sz w:val="16"/>
                <w:szCs w:val="16"/>
                <w:lang w:val="en-US"/>
              </w:rPr>
              <w:t>-1.4</w:t>
            </w:r>
            <w:r w:rsidR="005C4D07" w:rsidRPr="00D266AB">
              <w:rPr>
                <w:bCs/>
                <w:sz w:val="16"/>
                <w:szCs w:val="16"/>
                <w:lang w:val="en-US"/>
              </w:rPr>
              <w:t>7</w:t>
            </w:r>
          </w:p>
        </w:tc>
      </w:tr>
      <w:tr w:rsidR="0017707B" w:rsidRPr="00D266AB" w14:paraId="3557B524" w14:textId="5E32BC6D" w:rsidTr="00FD2040">
        <w:tc>
          <w:tcPr>
            <w:tcW w:w="66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34DCB" w14:textId="51980CC3" w:rsidR="0017707B" w:rsidRPr="00D266AB" w:rsidRDefault="0017707B" w:rsidP="00E649A3">
            <w:pPr>
              <w:pStyle w:val="NoSpacing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/>
                <w:bCs/>
                <w:sz w:val="16"/>
                <w:szCs w:val="16"/>
                <w:lang w:val="en-US"/>
              </w:rPr>
              <w:t>Nephropath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2AC3D" w14:textId="77777777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76C36" w14:textId="77777777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</w:tr>
      <w:tr w:rsidR="00FD2040" w:rsidRPr="00D266AB" w14:paraId="6B57010A" w14:textId="783F2A43" w:rsidTr="00FD2040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CEB3E" w14:textId="77777777" w:rsidR="0017707B" w:rsidRPr="00D266AB" w:rsidRDefault="0017707B" w:rsidP="00E649A3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Polycystic kidney disease</w:t>
            </w:r>
          </w:p>
          <w:p w14:paraId="50694FBC" w14:textId="77777777" w:rsidR="0017707B" w:rsidRPr="00D266AB" w:rsidRDefault="0017707B" w:rsidP="00E649A3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Glomerulonephritis</w:t>
            </w:r>
          </w:p>
          <w:p w14:paraId="7324D190" w14:textId="77777777" w:rsidR="0017707B" w:rsidRPr="00D266AB" w:rsidRDefault="0017707B" w:rsidP="00E649A3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Systemic disease</w:t>
            </w:r>
          </w:p>
          <w:p w14:paraId="668866B0" w14:textId="77777777" w:rsidR="0017707B" w:rsidRPr="00D266AB" w:rsidRDefault="0017707B" w:rsidP="00E649A3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Diabetic</w:t>
            </w:r>
          </w:p>
          <w:p w14:paraId="19D86500" w14:textId="77777777" w:rsidR="0017707B" w:rsidRPr="00D266AB" w:rsidRDefault="0017707B" w:rsidP="00E649A3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Interstitial nephritis</w:t>
            </w:r>
          </w:p>
          <w:p w14:paraId="1DA77C88" w14:textId="77777777" w:rsidR="0017707B" w:rsidRPr="00D266AB" w:rsidRDefault="0017707B" w:rsidP="00E649A3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Vascular</w:t>
            </w:r>
          </w:p>
          <w:p w14:paraId="3D61247B" w14:textId="77777777" w:rsidR="0017707B" w:rsidRPr="00D266AB" w:rsidRDefault="0017707B" w:rsidP="00E649A3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Other cause</w:t>
            </w:r>
          </w:p>
          <w:p w14:paraId="52C14991" w14:textId="77777777" w:rsidR="0017707B" w:rsidRPr="00D266AB" w:rsidRDefault="0017707B" w:rsidP="00E649A3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Unknown</w:t>
            </w:r>
          </w:p>
          <w:p w14:paraId="5C301312" w14:textId="77777777" w:rsidR="0017707B" w:rsidRPr="00D266AB" w:rsidRDefault="0017707B" w:rsidP="00E649A3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Uropath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5D60A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Ref.</w:t>
            </w:r>
          </w:p>
          <w:p w14:paraId="57001F1C" w14:textId="50DDDE89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D8474B" w:rsidRPr="00D266AB">
              <w:rPr>
                <w:sz w:val="16"/>
                <w:szCs w:val="16"/>
                <w:lang w:val="en-US"/>
              </w:rPr>
              <w:t>68</w:t>
            </w:r>
          </w:p>
          <w:p w14:paraId="02ADED7A" w14:textId="0C0EAD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D8474B" w:rsidRPr="00D266AB">
              <w:rPr>
                <w:sz w:val="16"/>
                <w:szCs w:val="16"/>
                <w:lang w:val="en-US"/>
              </w:rPr>
              <w:t>70</w:t>
            </w:r>
          </w:p>
          <w:p w14:paraId="636A90F7" w14:textId="60DBA9D3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0</w:t>
            </w:r>
            <w:r w:rsidR="00D8474B" w:rsidRPr="00D266AB">
              <w:rPr>
                <w:sz w:val="16"/>
                <w:szCs w:val="16"/>
                <w:lang w:val="en-US"/>
              </w:rPr>
              <w:t>4</w:t>
            </w:r>
          </w:p>
          <w:p w14:paraId="0F453D7D" w14:textId="49164C18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D8474B" w:rsidRPr="00D266AB">
              <w:rPr>
                <w:sz w:val="16"/>
                <w:szCs w:val="16"/>
                <w:lang w:val="en-US"/>
              </w:rPr>
              <w:t>84</w:t>
            </w:r>
          </w:p>
          <w:p w14:paraId="3F50A5C2" w14:textId="6DA8357D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8</w:t>
            </w:r>
            <w:r w:rsidR="00D8474B" w:rsidRPr="00D266AB">
              <w:rPr>
                <w:sz w:val="16"/>
                <w:szCs w:val="16"/>
                <w:lang w:val="en-US"/>
              </w:rPr>
              <w:t>2</w:t>
            </w:r>
          </w:p>
          <w:p w14:paraId="0AD7DC9F" w14:textId="7DF36C8A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7</w:t>
            </w:r>
            <w:r w:rsidR="00D8474B" w:rsidRPr="00D266AB">
              <w:rPr>
                <w:sz w:val="16"/>
                <w:szCs w:val="16"/>
                <w:lang w:val="en-US"/>
              </w:rPr>
              <w:t>6</w:t>
            </w:r>
          </w:p>
          <w:p w14:paraId="6A40E654" w14:textId="22CF708B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7</w:t>
            </w:r>
            <w:r w:rsidR="00D8474B" w:rsidRPr="00D266AB">
              <w:rPr>
                <w:sz w:val="16"/>
                <w:szCs w:val="16"/>
                <w:lang w:val="en-US"/>
              </w:rPr>
              <w:t>4</w:t>
            </w:r>
          </w:p>
          <w:p w14:paraId="54967951" w14:textId="7DEFFAFC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1</w:t>
            </w:r>
            <w:r w:rsidR="00D8474B" w:rsidRPr="00D266AB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44D68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-</w:t>
            </w:r>
          </w:p>
          <w:p w14:paraId="327EE69C" w14:textId="0F299854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4</w:t>
            </w:r>
            <w:r w:rsidR="0034787E" w:rsidRPr="00D266AB">
              <w:rPr>
                <w:sz w:val="16"/>
                <w:szCs w:val="16"/>
                <w:lang w:val="en-US"/>
              </w:rPr>
              <w:t>6</w:t>
            </w:r>
            <w:r w:rsidRPr="00D266AB">
              <w:rPr>
                <w:sz w:val="16"/>
                <w:szCs w:val="16"/>
                <w:lang w:val="en-US"/>
              </w:rPr>
              <w:t>-1.0</w:t>
            </w:r>
            <w:r w:rsidR="0034787E" w:rsidRPr="00D266AB">
              <w:rPr>
                <w:sz w:val="16"/>
                <w:szCs w:val="16"/>
                <w:lang w:val="en-US"/>
              </w:rPr>
              <w:t>1</w:t>
            </w:r>
          </w:p>
          <w:p w14:paraId="47E2F4ED" w14:textId="5AB7F811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34787E" w:rsidRPr="00D266AB">
              <w:rPr>
                <w:sz w:val="16"/>
                <w:szCs w:val="16"/>
                <w:lang w:val="en-US"/>
              </w:rPr>
              <w:t>36</w:t>
            </w:r>
            <w:r w:rsidRPr="00D266AB">
              <w:rPr>
                <w:sz w:val="16"/>
                <w:szCs w:val="16"/>
                <w:lang w:val="en-US"/>
              </w:rPr>
              <w:t>-1.</w:t>
            </w:r>
            <w:r w:rsidR="0034787E" w:rsidRPr="00D266AB">
              <w:rPr>
                <w:sz w:val="16"/>
                <w:szCs w:val="16"/>
                <w:lang w:val="en-US"/>
              </w:rPr>
              <w:t>37</w:t>
            </w:r>
          </w:p>
          <w:p w14:paraId="3350D818" w14:textId="50558E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34787E" w:rsidRPr="00D266AB">
              <w:rPr>
                <w:sz w:val="16"/>
                <w:szCs w:val="16"/>
                <w:lang w:val="en-US"/>
              </w:rPr>
              <w:t>68</w:t>
            </w:r>
            <w:r w:rsidRPr="00D266AB">
              <w:rPr>
                <w:sz w:val="16"/>
                <w:szCs w:val="16"/>
                <w:lang w:val="en-US"/>
              </w:rPr>
              <w:t>-1.5</w:t>
            </w:r>
            <w:r w:rsidR="0034787E" w:rsidRPr="00D266AB">
              <w:rPr>
                <w:sz w:val="16"/>
                <w:szCs w:val="16"/>
                <w:lang w:val="en-US"/>
              </w:rPr>
              <w:t>7</w:t>
            </w:r>
          </w:p>
          <w:p w14:paraId="03BF98B4" w14:textId="0CC599A3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5</w:t>
            </w:r>
            <w:r w:rsidR="0034787E" w:rsidRPr="00D266AB">
              <w:rPr>
                <w:sz w:val="16"/>
                <w:szCs w:val="16"/>
                <w:lang w:val="en-US"/>
              </w:rPr>
              <w:t>0</w:t>
            </w:r>
            <w:r w:rsidRPr="00D266AB">
              <w:rPr>
                <w:sz w:val="16"/>
                <w:szCs w:val="16"/>
                <w:lang w:val="en-US"/>
              </w:rPr>
              <w:t>-1.</w:t>
            </w:r>
            <w:r w:rsidR="0034787E" w:rsidRPr="00D266AB">
              <w:rPr>
                <w:sz w:val="16"/>
                <w:szCs w:val="16"/>
                <w:lang w:val="en-US"/>
              </w:rPr>
              <w:t>44</w:t>
            </w:r>
          </w:p>
          <w:p w14:paraId="26562663" w14:textId="0C0AC721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5</w:t>
            </w:r>
            <w:r w:rsidR="0034787E" w:rsidRPr="00D266AB">
              <w:rPr>
                <w:sz w:val="16"/>
                <w:szCs w:val="16"/>
                <w:lang w:val="en-US"/>
              </w:rPr>
              <w:t>6</w:t>
            </w:r>
            <w:r w:rsidRPr="00D266AB">
              <w:rPr>
                <w:sz w:val="16"/>
                <w:szCs w:val="16"/>
                <w:lang w:val="en-US"/>
              </w:rPr>
              <w:t>-1.2</w:t>
            </w:r>
            <w:r w:rsidR="0034787E" w:rsidRPr="00D266AB">
              <w:rPr>
                <w:sz w:val="16"/>
                <w:szCs w:val="16"/>
                <w:lang w:val="en-US"/>
              </w:rPr>
              <w:t>1</w:t>
            </w:r>
          </w:p>
          <w:p w14:paraId="19DE27F0" w14:textId="72584C09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4</w:t>
            </w:r>
            <w:r w:rsidR="0034787E" w:rsidRPr="00D266AB">
              <w:rPr>
                <w:sz w:val="16"/>
                <w:szCs w:val="16"/>
                <w:lang w:val="en-US"/>
              </w:rPr>
              <w:t>8</w:t>
            </w:r>
            <w:r w:rsidRPr="00D266AB">
              <w:rPr>
                <w:sz w:val="16"/>
                <w:szCs w:val="16"/>
                <w:lang w:val="en-US"/>
              </w:rPr>
              <w:t>-1.2</w:t>
            </w:r>
            <w:r w:rsidR="0034787E" w:rsidRPr="00D266AB">
              <w:rPr>
                <w:sz w:val="16"/>
                <w:szCs w:val="16"/>
                <w:lang w:val="en-US"/>
              </w:rPr>
              <w:t>2</w:t>
            </w:r>
          </w:p>
          <w:p w14:paraId="237527D5" w14:textId="11A95535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34787E" w:rsidRPr="00D266AB">
              <w:rPr>
                <w:sz w:val="16"/>
                <w:szCs w:val="16"/>
                <w:lang w:val="en-US"/>
              </w:rPr>
              <w:t>48</w:t>
            </w:r>
            <w:r w:rsidRPr="00D266AB">
              <w:rPr>
                <w:sz w:val="16"/>
                <w:szCs w:val="16"/>
                <w:lang w:val="en-US"/>
              </w:rPr>
              <w:t>-1.</w:t>
            </w:r>
            <w:r w:rsidR="0034787E" w:rsidRPr="00D266AB">
              <w:rPr>
                <w:sz w:val="16"/>
                <w:szCs w:val="16"/>
                <w:lang w:val="en-US"/>
              </w:rPr>
              <w:t>16</w:t>
            </w:r>
          </w:p>
          <w:p w14:paraId="3E2D4431" w14:textId="0B01C12D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61-2.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75D47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Ref.</w:t>
            </w:r>
          </w:p>
          <w:p w14:paraId="74399619" w14:textId="051624A5" w:rsidR="0017707B" w:rsidRPr="00D266AB" w:rsidRDefault="006B26D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67</w:t>
            </w:r>
          </w:p>
          <w:p w14:paraId="17B8F685" w14:textId="4396A068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6B26DB" w:rsidRPr="00D266AB">
              <w:rPr>
                <w:sz w:val="16"/>
                <w:szCs w:val="16"/>
                <w:lang w:val="en-US"/>
              </w:rPr>
              <w:t>23</w:t>
            </w:r>
          </w:p>
          <w:p w14:paraId="059D821A" w14:textId="67F673E1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6B26DB" w:rsidRPr="00D266AB">
              <w:rPr>
                <w:sz w:val="16"/>
                <w:szCs w:val="16"/>
                <w:lang w:val="en-US"/>
              </w:rPr>
              <w:t>70</w:t>
            </w:r>
          </w:p>
          <w:p w14:paraId="18A2BFEF" w14:textId="151B5DD5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</w:t>
            </w:r>
            <w:r w:rsidR="006B26DB" w:rsidRPr="00D266AB">
              <w:rPr>
                <w:sz w:val="16"/>
                <w:szCs w:val="16"/>
                <w:lang w:val="en-US"/>
              </w:rPr>
              <w:t>57</w:t>
            </w:r>
          </w:p>
          <w:p w14:paraId="2E1B7228" w14:textId="41FF199C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6B26DB" w:rsidRPr="00D266AB">
              <w:rPr>
                <w:sz w:val="16"/>
                <w:szCs w:val="16"/>
                <w:lang w:val="en-US"/>
              </w:rPr>
              <w:t>9</w:t>
            </w:r>
            <w:r w:rsidRPr="00D266AB">
              <w:rPr>
                <w:sz w:val="16"/>
                <w:szCs w:val="16"/>
                <w:lang w:val="en-US"/>
              </w:rPr>
              <w:t>9</w:t>
            </w:r>
          </w:p>
          <w:p w14:paraId="3F22060F" w14:textId="282EC909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3</w:t>
            </w:r>
            <w:r w:rsidR="006B26DB" w:rsidRPr="00D266AB">
              <w:rPr>
                <w:sz w:val="16"/>
                <w:szCs w:val="16"/>
                <w:lang w:val="en-US"/>
              </w:rPr>
              <w:t>2</w:t>
            </w:r>
          </w:p>
          <w:p w14:paraId="564F407C" w14:textId="1742EEFD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7</w:t>
            </w:r>
            <w:r w:rsidR="006B26DB" w:rsidRPr="00D266AB">
              <w:rPr>
                <w:sz w:val="16"/>
                <w:szCs w:val="16"/>
                <w:lang w:val="en-US"/>
              </w:rPr>
              <w:t>1</w:t>
            </w:r>
          </w:p>
          <w:p w14:paraId="61553465" w14:textId="3E68D623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0</w:t>
            </w:r>
            <w:r w:rsidR="006B26DB" w:rsidRPr="00D266AB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82736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-</w:t>
            </w:r>
          </w:p>
          <w:p w14:paraId="49D40F2D" w14:textId="7D216B3B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2638D4" w:rsidRPr="00D266AB">
              <w:rPr>
                <w:sz w:val="16"/>
                <w:szCs w:val="16"/>
                <w:lang w:val="en-US"/>
              </w:rPr>
              <w:t>25</w:t>
            </w:r>
            <w:r w:rsidRPr="00D266AB">
              <w:rPr>
                <w:sz w:val="16"/>
                <w:szCs w:val="16"/>
                <w:lang w:val="en-US"/>
              </w:rPr>
              <w:t>-</w:t>
            </w:r>
            <w:r w:rsidR="002638D4" w:rsidRPr="00D266AB">
              <w:rPr>
                <w:sz w:val="16"/>
                <w:szCs w:val="16"/>
                <w:lang w:val="en-US"/>
              </w:rPr>
              <w:t>1.74</w:t>
            </w:r>
          </w:p>
          <w:p w14:paraId="120A19F7" w14:textId="2AD38ADB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2638D4" w:rsidRPr="00D266AB">
              <w:rPr>
                <w:sz w:val="16"/>
                <w:szCs w:val="16"/>
                <w:lang w:val="en-US"/>
              </w:rPr>
              <w:t>03</w:t>
            </w:r>
            <w:r w:rsidRPr="00D266AB">
              <w:rPr>
                <w:sz w:val="16"/>
                <w:szCs w:val="16"/>
                <w:lang w:val="en-US"/>
              </w:rPr>
              <w:t>-</w:t>
            </w:r>
            <w:r w:rsidR="002638D4" w:rsidRPr="00D266AB">
              <w:rPr>
                <w:sz w:val="16"/>
                <w:szCs w:val="16"/>
                <w:lang w:val="en-US"/>
              </w:rPr>
              <w:t>1.61</w:t>
            </w:r>
          </w:p>
          <w:p w14:paraId="23F5B050" w14:textId="0245E8DE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2638D4" w:rsidRPr="00D266AB">
              <w:rPr>
                <w:sz w:val="16"/>
                <w:szCs w:val="16"/>
                <w:lang w:val="en-US"/>
              </w:rPr>
              <w:t>24</w:t>
            </w:r>
            <w:r w:rsidRPr="00D266AB">
              <w:rPr>
                <w:sz w:val="16"/>
                <w:szCs w:val="16"/>
                <w:lang w:val="en-US"/>
              </w:rPr>
              <w:t>-2.</w:t>
            </w:r>
            <w:r w:rsidR="002638D4" w:rsidRPr="00D266AB">
              <w:rPr>
                <w:sz w:val="16"/>
                <w:szCs w:val="16"/>
                <w:lang w:val="en-US"/>
              </w:rPr>
              <w:t>02</w:t>
            </w:r>
          </w:p>
          <w:p w14:paraId="10F3078D" w14:textId="4FEF6439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2638D4" w:rsidRPr="00D266AB">
              <w:rPr>
                <w:sz w:val="16"/>
                <w:szCs w:val="16"/>
                <w:lang w:val="en-US"/>
              </w:rPr>
              <w:t>41</w:t>
            </w:r>
            <w:r w:rsidRPr="00D266AB">
              <w:rPr>
                <w:sz w:val="16"/>
                <w:szCs w:val="16"/>
                <w:lang w:val="en-US"/>
              </w:rPr>
              <w:t>-</w:t>
            </w:r>
            <w:r w:rsidR="002638D4" w:rsidRPr="00D266AB">
              <w:rPr>
                <w:sz w:val="16"/>
                <w:szCs w:val="16"/>
                <w:lang w:val="en-US"/>
              </w:rPr>
              <w:t>6.00</w:t>
            </w:r>
          </w:p>
          <w:p w14:paraId="7163767F" w14:textId="6C2AEB08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3</w:t>
            </w:r>
            <w:r w:rsidR="002638D4" w:rsidRPr="00D266AB">
              <w:rPr>
                <w:sz w:val="16"/>
                <w:szCs w:val="16"/>
                <w:lang w:val="en-US"/>
              </w:rPr>
              <w:t>7</w:t>
            </w:r>
            <w:r w:rsidRPr="00D266AB">
              <w:rPr>
                <w:sz w:val="16"/>
                <w:szCs w:val="16"/>
                <w:lang w:val="en-US"/>
              </w:rPr>
              <w:t>-2.</w:t>
            </w:r>
            <w:r w:rsidR="002638D4" w:rsidRPr="00D266AB">
              <w:rPr>
                <w:sz w:val="16"/>
                <w:szCs w:val="16"/>
                <w:lang w:val="en-US"/>
              </w:rPr>
              <w:t>64</w:t>
            </w:r>
          </w:p>
          <w:p w14:paraId="346A9D37" w14:textId="7D16ECAD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09-1.</w:t>
            </w:r>
            <w:r w:rsidR="002638D4" w:rsidRPr="00D266AB">
              <w:rPr>
                <w:sz w:val="16"/>
                <w:szCs w:val="16"/>
                <w:lang w:val="en-US"/>
              </w:rPr>
              <w:t>1</w:t>
            </w:r>
            <w:r w:rsidRPr="00D266AB">
              <w:rPr>
                <w:sz w:val="16"/>
                <w:szCs w:val="16"/>
                <w:lang w:val="en-US"/>
              </w:rPr>
              <w:t>2</w:t>
            </w:r>
          </w:p>
          <w:p w14:paraId="12A4980F" w14:textId="76BBC81E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2</w:t>
            </w:r>
            <w:r w:rsidR="002638D4" w:rsidRPr="00D266AB">
              <w:rPr>
                <w:sz w:val="16"/>
                <w:szCs w:val="16"/>
                <w:lang w:val="en-US"/>
              </w:rPr>
              <w:t>4</w:t>
            </w:r>
            <w:r w:rsidRPr="00D266AB">
              <w:rPr>
                <w:sz w:val="16"/>
                <w:szCs w:val="16"/>
                <w:lang w:val="en-US"/>
              </w:rPr>
              <w:t>-2.</w:t>
            </w:r>
            <w:r w:rsidR="002638D4" w:rsidRPr="00D266AB">
              <w:rPr>
                <w:sz w:val="16"/>
                <w:szCs w:val="16"/>
                <w:lang w:val="en-US"/>
              </w:rPr>
              <w:t>1</w:t>
            </w:r>
            <w:r w:rsidRPr="00D266AB">
              <w:rPr>
                <w:sz w:val="16"/>
                <w:szCs w:val="16"/>
                <w:lang w:val="en-US"/>
              </w:rPr>
              <w:t>0</w:t>
            </w:r>
          </w:p>
          <w:p w14:paraId="72C1F14E" w14:textId="10874AD8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01-0.</w:t>
            </w:r>
            <w:r w:rsidR="002638D4" w:rsidRPr="00D266AB">
              <w:rPr>
                <w:sz w:val="16"/>
                <w:szCs w:val="16"/>
                <w:lang w:val="en-US"/>
              </w:rPr>
              <w:t>42</w:t>
            </w:r>
          </w:p>
        </w:tc>
      </w:tr>
      <w:tr w:rsidR="0017707B" w:rsidRPr="00D266AB" w14:paraId="072E9DFA" w14:textId="3E17F385" w:rsidTr="00FD2040">
        <w:tc>
          <w:tcPr>
            <w:tcW w:w="66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FC4B6" w14:textId="7BC10C04" w:rsidR="0017707B" w:rsidRPr="00D266AB" w:rsidRDefault="0017707B" w:rsidP="00E649A3">
            <w:pPr>
              <w:pStyle w:val="NoSpacing"/>
              <w:rPr>
                <w:sz w:val="16"/>
                <w:szCs w:val="16"/>
                <w:lang w:val="en-US"/>
              </w:rPr>
            </w:pPr>
            <w:r w:rsidRPr="00D266AB">
              <w:rPr>
                <w:b/>
                <w:bCs/>
                <w:sz w:val="16"/>
                <w:szCs w:val="16"/>
                <w:lang w:val="en-US"/>
              </w:rPr>
              <w:t>Treatment before PD initi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9A9E6" w14:textId="77777777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687A4" w14:textId="77777777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</w:tr>
      <w:tr w:rsidR="00FD2040" w:rsidRPr="00D266AB" w14:paraId="3CCBBE69" w14:textId="0DCC7B22" w:rsidTr="00FD2040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F4462" w14:textId="77777777" w:rsidR="0017707B" w:rsidRPr="00D266AB" w:rsidRDefault="0017707B" w:rsidP="00E649A3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No dialysis</w:t>
            </w:r>
          </w:p>
          <w:p w14:paraId="219F1ECC" w14:textId="77777777" w:rsidR="0017707B" w:rsidRPr="00D266AB" w:rsidRDefault="0017707B" w:rsidP="00E649A3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Transplantation</w:t>
            </w:r>
          </w:p>
          <w:p w14:paraId="706D3E9D" w14:textId="2B42790A" w:rsidR="0017707B" w:rsidRPr="00D266AB" w:rsidRDefault="0017707B" w:rsidP="00E649A3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 xml:space="preserve">Hemodialysis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0FFEB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Ref.</w:t>
            </w:r>
          </w:p>
          <w:p w14:paraId="50A47AED" w14:textId="1E867562" w:rsidR="0017707B" w:rsidRPr="00D266AB" w:rsidRDefault="00E43A63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05</w:t>
            </w:r>
          </w:p>
          <w:p w14:paraId="0CB5D909" w14:textId="429D237A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</w:t>
            </w:r>
            <w:r w:rsidR="00E43A63" w:rsidRPr="00D266AB"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69F2F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-</w:t>
            </w:r>
          </w:p>
          <w:p w14:paraId="5709F752" w14:textId="53A359A3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E43A63" w:rsidRPr="00D266AB">
              <w:rPr>
                <w:sz w:val="16"/>
                <w:szCs w:val="16"/>
                <w:lang w:val="en-US"/>
              </w:rPr>
              <w:t>6</w:t>
            </w:r>
            <w:r w:rsidRPr="00D266AB">
              <w:rPr>
                <w:sz w:val="16"/>
                <w:szCs w:val="16"/>
                <w:lang w:val="en-US"/>
              </w:rPr>
              <w:t>5-1.</w:t>
            </w:r>
            <w:r w:rsidR="00E43A63" w:rsidRPr="00D266AB">
              <w:rPr>
                <w:sz w:val="16"/>
                <w:szCs w:val="16"/>
                <w:lang w:val="en-US"/>
              </w:rPr>
              <w:t>68</w:t>
            </w:r>
          </w:p>
          <w:p w14:paraId="256AD121" w14:textId="62AA6311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1</w:t>
            </w:r>
            <w:r w:rsidR="00E43A63" w:rsidRPr="00D266AB">
              <w:rPr>
                <w:sz w:val="16"/>
                <w:szCs w:val="16"/>
                <w:lang w:val="en-US"/>
              </w:rPr>
              <w:t>9</w:t>
            </w:r>
            <w:r w:rsidRPr="00D266AB">
              <w:rPr>
                <w:sz w:val="16"/>
                <w:szCs w:val="16"/>
                <w:lang w:val="en-US"/>
              </w:rPr>
              <w:t>-</w:t>
            </w:r>
            <w:r w:rsidR="00E43A63" w:rsidRPr="00D266AB">
              <w:rPr>
                <w:sz w:val="16"/>
                <w:szCs w:val="16"/>
                <w:lang w:val="en-US"/>
              </w:rPr>
              <w:t>2.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70E03" w14:textId="149474C3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Ref.</w:t>
            </w:r>
          </w:p>
          <w:p w14:paraId="13E7C3B1" w14:textId="0286F82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EF6D00" w:rsidRPr="00D266AB">
              <w:rPr>
                <w:sz w:val="16"/>
                <w:szCs w:val="16"/>
                <w:lang w:val="en-US"/>
              </w:rPr>
              <w:t>4</w:t>
            </w:r>
            <w:r w:rsidRPr="00D266AB">
              <w:rPr>
                <w:sz w:val="16"/>
                <w:szCs w:val="16"/>
                <w:lang w:val="en-US"/>
              </w:rPr>
              <w:t>6</w:t>
            </w:r>
          </w:p>
          <w:p w14:paraId="67C11CA7" w14:textId="567A9B0A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EF6D00" w:rsidRPr="00D266AB">
              <w:rPr>
                <w:sz w:val="16"/>
                <w:szCs w:val="16"/>
                <w:lang w:val="en-US"/>
              </w:rPr>
              <w:t>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0255F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-</w:t>
            </w:r>
          </w:p>
          <w:p w14:paraId="03B680C3" w14:textId="0FDE4A06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1</w:t>
            </w:r>
            <w:r w:rsidR="00EF6D00" w:rsidRPr="00D266AB">
              <w:rPr>
                <w:sz w:val="16"/>
                <w:szCs w:val="16"/>
                <w:lang w:val="en-US"/>
              </w:rPr>
              <w:t>3</w:t>
            </w:r>
            <w:r w:rsidRPr="00D266AB">
              <w:rPr>
                <w:sz w:val="16"/>
                <w:szCs w:val="16"/>
                <w:lang w:val="en-US"/>
              </w:rPr>
              <w:t>-1.</w:t>
            </w:r>
            <w:r w:rsidR="00EF6D00" w:rsidRPr="00D266AB">
              <w:rPr>
                <w:sz w:val="16"/>
                <w:szCs w:val="16"/>
                <w:lang w:val="en-US"/>
              </w:rPr>
              <w:t>66</w:t>
            </w:r>
          </w:p>
          <w:p w14:paraId="174E1120" w14:textId="71043A28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EF6D00" w:rsidRPr="00D266AB">
              <w:rPr>
                <w:sz w:val="16"/>
                <w:szCs w:val="16"/>
                <w:lang w:val="en-US"/>
              </w:rPr>
              <w:t>36</w:t>
            </w:r>
            <w:r w:rsidRPr="00D266AB">
              <w:rPr>
                <w:sz w:val="16"/>
                <w:szCs w:val="16"/>
                <w:lang w:val="en-US"/>
              </w:rPr>
              <w:t>-1.</w:t>
            </w:r>
            <w:r w:rsidR="00EF6D00" w:rsidRPr="00D266AB">
              <w:rPr>
                <w:sz w:val="16"/>
                <w:szCs w:val="16"/>
                <w:lang w:val="en-US"/>
              </w:rPr>
              <w:t>33</w:t>
            </w:r>
          </w:p>
        </w:tc>
      </w:tr>
      <w:tr w:rsidR="00FD2040" w:rsidRPr="00D266AB" w14:paraId="28EFC5D9" w14:textId="2554D1DF" w:rsidTr="00FD2040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48DAB" w14:textId="0B7664C0" w:rsidR="0017707B" w:rsidRPr="00D266AB" w:rsidRDefault="0017707B" w:rsidP="00E649A3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D266AB">
              <w:rPr>
                <w:b/>
                <w:bCs/>
                <w:sz w:val="16"/>
                <w:szCs w:val="16"/>
                <w:lang w:val="en-US"/>
              </w:rPr>
              <w:t xml:space="preserve">PD modality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BDCEC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710B1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74146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19FEC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D2040" w:rsidRPr="00D266AB" w14:paraId="5BF1CDBB" w14:textId="33C5E337" w:rsidTr="00FD2040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5D261" w14:textId="77777777" w:rsidR="0017707B" w:rsidRPr="00D266AB" w:rsidRDefault="0017707B" w:rsidP="00E649A3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CAPD</w:t>
            </w:r>
          </w:p>
          <w:p w14:paraId="55E47DB9" w14:textId="77777777" w:rsidR="0017707B" w:rsidRPr="00D266AB" w:rsidRDefault="0017707B" w:rsidP="00E649A3">
            <w:pPr>
              <w:pStyle w:val="NoSpacing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AP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4A435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Ref.</w:t>
            </w:r>
          </w:p>
          <w:p w14:paraId="623ECAAD" w14:textId="321D2C9E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8</w:t>
            </w:r>
            <w:r w:rsidR="0077041B" w:rsidRPr="00D266AB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D7471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-</w:t>
            </w:r>
          </w:p>
          <w:p w14:paraId="7114F6D1" w14:textId="36776128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6</w:t>
            </w:r>
            <w:r w:rsidR="0077041B" w:rsidRPr="00D266AB">
              <w:rPr>
                <w:sz w:val="16"/>
                <w:szCs w:val="16"/>
                <w:lang w:val="en-US"/>
              </w:rPr>
              <w:t>8</w:t>
            </w:r>
            <w:r w:rsidRPr="00D266AB">
              <w:rPr>
                <w:sz w:val="16"/>
                <w:szCs w:val="16"/>
                <w:lang w:val="en-US"/>
              </w:rPr>
              <w:t>-1.0</w:t>
            </w:r>
            <w:r w:rsidR="0077041B" w:rsidRPr="00D266AB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A4B1C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Ref.</w:t>
            </w:r>
          </w:p>
          <w:p w14:paraId="41FB65F9" w14:textId="5AD7FC69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</w:t>
            </w:r>
            <w:r w:rsidR="0077041B" w:rsidRPr="00D266AB"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AE474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-</w:t>
            </w:r>
          </w:p>
          <w:p w14:paraId="4C4EE409" w14:textId="5C6FC7DD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77041B" w:rsidRPr="00D266AB">
              <w:rPr>
                <w:sz w:val="16"/>
                <w:szCs w:val="16"/>
                <w:lang w:val="en-US"/>
              </w:rPr>
              <w:t>80</w:t>
            </w:r>
            <w:r w:rsidRPr="00D266AB">
              <w:rPr>
                <w:sz w:val="16"/>
                <w:szCs w:val="16"/>
                <w:lang w:val="en-US"/>
              </w:rPr>
              <w:t>-</w:t>
            </w:r>
            <w:r w:rsidR="0077041B" w:rsidRPr="00D266AB">
              <w:rPr>
                <w:sz w:val="16"/>
                <w:szCs w:val="16"/>
                <w:lang w:val="en-US"/>
              </w:rPr>
              <w:t>2.40</w:t>
            </w:r>
          </w:p>
        </w:tc>
      </w:tr>
      <w:tr w:rsidR="0017707B" w:rsidRPr="00D266AB" w14:paraId="185E8B64" w14:textId="2F751D1E" w:rsidTr="00FD2040">
        <w:tc>
          <w:tcPr>
            <w:tcW w:w="66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E6462" w14:textId="3B1B003F" w:rsidR="0017707B" w:rsidRPr="00D266AB" w:rsidRDefault="0017707B" w:rsidP="00E649A3">
            <w:pPr>
              <w:pStyle w:val="NoSpacing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/>
                <w:bCs/>
                <w:sz w:val="16"/>
                <w:szCs w:val="16"/>
                <w:lang w:val="en-US"/>
              </w:rPr>
              <w:t>Modality of PD assistan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1BD0A" w14:textId="77777777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58156" w14:textId="77777777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</w:tr>
      <w:tr w:rsidR="00FD2040" w:rsidRPr="00D266AB" w14:paraId="2A9D0FD0" w14:textId="5DBAFA29" w:rsidTr="00FD2040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636E5" w14:textId="77777777" w:rsidR="0017707B" w:rsidRPr="00D266AB" w:rsidRDefault="0017707B" w:rsidP="00E649A3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Self PD</w:t>
            </w:r>
          </w:p>
          <w:p w14:paraId="3544D88B" w14:textId="77777777" w:rsidR="0017707B" w:rsidRPr="00D266AB" w:rsidRDefault="0017707B" w:rsidP="00E649A3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Family assisted P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4E752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Ref.</w:t>
            </w:r>
          </w:p>
          <w:p w14:paraId="412EAB44" w14:textId="13D7F252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7</w:t>
            </w:r>
            <w:r w:rsidR="00235ADE" w:rsidRPr="00D266AB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D6E66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-</w:t>
            </w:r>
          </w:p>
          <w:p w14:paraId="12056C05" w14:textId="11DB3E60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235ADE" w:rsidRPr="00D266AB">
              <w:rPr>
                <w:sz w:val="16"/>
                <w:szCs w:val="16"/>
                <w:lang w:val="en-US"/>
              </w:rPr>
              <w:t>53</w:t>
            </w:r>
            <w:r w:rsidRPr="00D266AB">
              <w:rPr>
                <w:sz w:val="16"/>
                <w:szCs w:val="16"/>
                <w:lang w:val="en-US"/>
              </w:rPr>
              <w:t>-1.</w:t>
            </w:r>
            <w:r w:rsidR="00235ADE" w:rsidRPr="00D266AB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2D8D8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Ref.</w:t>
            </w:r>
          </w:p>
          <w:p w14:paraId="58696F70" w14:textId="42A3B9DD" w:rsidR="0017707B" w:rsidRPr="00D266AB" w:rsidRDefault="00235ADE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2.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60565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-</w:t>
            </w:r>
          </w:p>
          <w:p w14:paraId="17F97227" w14:textId="511F7A0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235ADE" w:rsidRPr="00D266AB">
              <w:rPr>
                <w:sz w:val="16"/>
                <w:szCs w:val="16"/>
                <w:lang w:val="en-US"/>
              </w:rPr>
              <w:t>79</w:t>
            </w:r>
            <w:r w:rsidRPr="00D266AB">
              <w:rPr>
                <w:sz w:val="16"/>
                <w:szCs w:val="16"/>
                <w:lang w:val="en-US"/>
              </w:rPr>
              <w:t>-</w:t>
            </w:r>
            <w:r w:rsidR="00235ADE" w:rsidRPr="00D266AB">
              <w:rPr>
                <w:sz w:val="16"/>
                <w:szCs w:val="16"/>
                <w:lang w:val="en-US"/>
              </w:rPr>
              <w:t>5.23</w:t>
            </w:r>
          </w:p>
        </w:tc>
      </w:tr>
      <w:tr w:rsidR="0017707B" w:rsidRPr="00D266AB" w14:paraId="456A335E" w14:textId="6EAA255C" w:rsidTr="00FD2040">
        <w:tc>
          <w:tcPr>
            <w:tcW w:w="66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4769A" w14:textId="1E19BEB2" w:rsidR="0017707B" w:rsidRPr="00D266AB" w:rsidRDefault="0017707B" w:rsidP="00E649A3">
            <w:pPr>
              <w:pStyle w:val="NoSpacing"/>
              <w:rPr>
                <w:sz w:val="16"/>
                <w:szCs w:val="16"/>
                <w:lang w:val="en-US"/>
              </w:rPr>
            </w:pPr>
            <w:r w:rsidRPr="00D266AB">
              <w:rPr>
                <w:b/>
                <w:bCs/>
                <w:sz w:val="16"/>
                <w:szCs w:val="16"/>
                <w:lang w:val="en-US"/>
              </w:rPr>
              <w:t>Type of cent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06D1F" w14:textId="77777777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6BA4E" w14:textId="77777777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</w:tr>
      <w:tr w:rsidR="00FD2040" w:rsidRPr="00D266AB" w14:paraId="6A931E2F" w14:textId="05598F05" w:rsidTr="00FD2040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188C0" w14:textId="77777777" w:rsidR="0017707B" w:rsidRPr="00D266AB" w:rsidRDefault="0017707B" w:rsidP="00E649A3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General hospital</w:t>
            </w:r>
          </w:p>
          <w:p w14:paraId="6B27DAEE" w14:textId="77777777" w:rsidR="0017707B" w:rsidRPr="00D266AB" w:rsidRDefault="0017707B" w:rsidP="00E649A3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Non profit</w:t>
            </w:r>
          </w:p>
          <w:p w14:paraId="7306CA9A" w14:textId="77777777" w:rsidR="0017707B" w:rsidRPr="00D266AB" w:rsidRDefault="0017707B" w:rsidP="00E649A3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University hospital</w:t>
            </w:r>
          </w:p>
          <w:p w14:paraId="669776BF" w14:textId="77777777" w:rsidR="0017707B" w:rsidRPr="00D266AB" w:rsidRDefault="0017707B" w:rsidP="00E649A3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Privat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1FBF3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Ref.</w:t>
            </w:r>
          </w:p>
          <w:p w14:paraId="361E0AFD" w14:textId="68427048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9</w:t>
            </w:r>
            <w:r w:rsidR="00FC3FCD" w:rsidRPr="00D266AB">
              <w:rPr>
                <w:sz w:val="16"/>
                <w:szCs w:val="16"/>
                <w:lang w:val="en-US"/>
              </w:rPr>
              <w:t>8</w:t>
            </w:r>
          </w:p>
          <w:p w14:paraId="2259D867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92</w:t>
            </w:r>
          </w:p>
          <w:p w14:paraId="729818E0" w14:textId="1B4CFD20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76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7829F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-</w:t>
            </w:r>
          </w:p>
          <w:p w14:paraId="0A54E896" w14:textId="103FDCCB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7</w:t>
            </w:r>
            <w:r w:rsidR="00FC3FCD" w:rsidRPr="00D266AB">
              <w:rPr>
                <w:sz w:val="16"/>
                <w:szCs w:val="16"/>
                <w:lang w:val="en-US"/>
              </w:rPr>
              <w:t>5</w:t>
            </w:r>
            <w:r w:rsidRPr="00D266AB">
              <w:rPr>
                <w:sz w:val="16"/>
                <w:szCs w:val="16"/>
                <w:lang w:val="en-US"/>
              </w:rPr>
              <w:t>-1.2</w:t>
            </w:r>
            <w:r w:rsidR="00FC3FCD" w:rsidRPr="00D266AB">
              <w:rPr>
                <w:sz w:val="16"/>
                <w:szCs w:val="16"/>
                <w:lang w:val="en-US"/>
              </w:rPr>
              <w:t>9</w:t>
            </w:r>
          </w:p>
          <w:p w14:paraId="147C928D" w14:textId="6CC0F1AD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6</w:t>
            </w:r>
            <w:r w:rsidR="00FC3FCD" w:rsidRPr="00D266AB">
              <w:rPr>
                <w:sz w:val="16"/>
                <w:szCs w:val="16"/>
                <w:lang w:val="en-US"/>
              </w:rPr>
              <w:t>8</w:t>
            </w:r>
            <w:r w:rsidRPr="00D266AB">
              <w:rPr>
                <w:sz w:val="16"/>
                <w:szCs w:val="16"/>
                <w:lang w:val="en-US"/>
              </w:rPr>
              <w:t>-1.2</w:t>
            </w:r>
            <w:r w:rsidR="00FC3FCD" w:rsidRPr="00D266AB">
              <w:rPr>
                <w:sz w:val="16"/>
                <w:szCs w:val="16"/>
                <w:lang w:val="en-US"/>
              </w:rPr>
              <w:t>5</w:t>
            </w:r>
          </w:p>
          <w:p w14:paraId="686F6784" w14:textId="63695ADD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5</w:t>
            </w:r>
            <w:r w:rsidR="00FC3FCD" w:rsidRPr="00D266AB">
              <w:rPr>
                <w:sz w:val="16"/>
                <w:szCs w:val="16"/>
                <w:lang w:val="en-US"/>
              </w:rPr>
              <w:t>1</w:t>
            </w:r>
            <w:r w:rsidRPr="00D266AB">
              <w:rPr>
                <w:sz w:val="16"/>
                <w:szCs w:val="16"/>
                <w:lang w:val="en-US"/>
              </w:rPr>
              <w:t>-1.1</w:t>
            </w:r>
            <w:r w:rsidR="00FC3FCD" w:rsidRPr="00D266A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6799E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Ref.</w:t>
            </w:r>
          </w:p>
          <w:p w14:paraId="34C04735" w14:textId="1BB2DAF5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260304" w:rsidRPr="00D266AB">
              <w:rPr>
                <w:sz w:val="16"/>
                <w:szCs w:val="16"/>
                <w:lang w:val="en-US"/>
              </w:rPr>
              <w:t>99</w:t>
            </w:r>
          </w:p>
          <w:p w14:paraId="6053C631" w14:textId="3336E0A8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260304" w:rsidRPr="00D266AB">
              <w:rPr>
                <w:sz w:val="16"/>
                <w:szCs w:val="16"/>
                <w:lang w:val="en-US"/>
              </w:rPr>
              <w:t>90</w:t>
            </w:r>
          </w:p>
          <w:p w14:paraId="06DB726A" w14:textId="7ACC2D12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260304" w:rsidRPr="00D266AB">
              <w:rPr>
                <w:sz w:val="16"/>
                <w:szCs w:val="16"/>
                <w:lang w:val="en-US"/>
              </w:rPr>
              <w:t>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8CD92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-</w:t>
            </w:r>
          </w:p>
          <w:p w14:paraId="2F65F337" w14:textId="320BCFC8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8C01FF" w:rsidRPr="00D266AB">
              <w:rPr>
                <w:sz w:val="16"/>
                <w:szCs w:val="16"/>
                <w:lang w:val="en-US"/>
              </w:rPr>
              <w:t>5</w:t>
            </w:r>
            <w:r w:rsidRPr="00D266AB">
              <w:rPr>
                <w:sz w:val="16"/>
                <w:szCs w:val="16"/>
                <w:lang w:val="en-US"/>
              </w:rPr>
              <w:t>2-1.</w:t>
            </w:r>
            <w:r w:rsidR="008C01FF" w:rsidRPr="00D266AB">
              <w:rPr>
                <w:sz w:val="16"/>
                <w:szCs w:val="16"/>
                <w:lang w:val="en-US"/>
              </w:rPr>
              <w:t>89</w:t>
            </w:r>
          </w:p>
          <w:p w14:paraId="5C08AC14" w14:textId="5CB99799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8C01FF" w:rsidRPr="00D266AB">
              <w:rPr>
                <w:sz w:val="16"/>
                <w:szCs w:val="16"/>
                <w:lang w:val="en-US"/>
              </w:rPr>
              <w:t>41</w:t>
            </w:r>
            <w:r w:rsidRPr="00D266AB">
              <w:rPr>
                <w:sz w:val="16"/>
                <w:szCs w:val="16"/>
                <w:lang w:val="en-US"/>
              </w:rPr>
              <w:t>-</w:t>
            </w:r>
            <w:r w:rsidR="008C01FF" w:rsidRPr="00D266AB">
              <w:rPr>
                <w:sz w:val="16"/>
                <w:szCs w:val="16"/>
                <w:lang w:val="en-US"/>
              </w:rPr>
              <w:t>2.00</w:t>
            </w:r>
          </w:p>
          <w:p w14:paraId="621BCEB2" w14:textId="68F4CD71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3</w:t>
            </w:r>
            <w:r w:rsidR="008C01FF" w:rsidRPr="00D266AB">
              <w:rPr>
                <w:sz w:val="16"/>
                <w:szCs w:val="16"/>
                <w:lang w:val="en-US"/>
              </w:rPr>
              <w:t>3</w:t>
            </w:r>
            <w:r w:rsidRPr="00D266AB">
              <w:rPr>
                <w:sz w:val="16"/>
                <w:szCs w:val="16"/>
                <w:lang w:val="en-US"/>
              </w:rPr>
              <w:t>-2.</w:t>
            </w:r>
            <w:r w:rsidR="008C01FF" w:rsidRPr="00D266AB">
              <w:rPr>
                <w:sz w:val="16"/>
                <w:szCs w:val="16"/>
                <w:lang w:val="en-US"/>
              </w:rPr>
              <w:t>23</w:t>
            </w:r>
          </w:p>
        </w:tc>
      </w:tr>
      <w:tr w:rsidR="0017707B" w:rsidRPr="00D266AB" w14:paraId="6A78BC6D" w14:textId="70E2BD90" w:rsidTr="00FD2040">
        <w:tc>
          <w:tcPr>
            <w:tcW w:w="66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9E930" w14:textId="53BE727A" w:rsidR="0017707B" w:rsidRPr="00D266AB" w:rsidRDefault="0017707B" w:rsidP="00E649A3">
            <w:pPr>
              <w:pStyle w:val="NoSpacing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/>
                <w:bCs/>
                <w:sz w:val="16"/>
                <w:szCs w:val="16"/>
                <w:lang w:val="en-US"/>
              </w:rPr>
              <w:t xml:space="preserve">Modified </w:t>
            </w:r>
            <w:proofErr w:type="spellStart"/>
            <w:r w:rsidRPr="00D266AB">
              <w:rPr>
                <w:b/>
                <w:bCs/>
                <w:sz w:val="16"/>
                <w:szCs w:val="16"/>
                <w:lang w:val="en-US"/>
              </w:rPr>
              <w:t>Charlson’s</w:t>
            </w:r>
            <w:proofErr w:type="spellEnd"/>
            <w:r w:rsidRPr="00D266AB">
              <w:rPr>
                <w:b/>
                <w:bCs/>
                <w:sz w:val="16"/>
                <w:szCs w:val="16"/>
                <w:lang w:val="en-US"/>
              </w:rPr>
              <w:t xml:space="preserve"> sco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4AD4D" w14:textId="77777777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A355E" w14:textId="77777777" w:rsidR="0017707B" w:rsidRPr="00D266AB" w:rsidRDefault="0017707B" w:rsidP="00E649A3">
            <w:pPr>
              <w:pStyle w:val="NoSpacing"/>
              <w:jc w:val="center"/>
              <w:rPr>
                <w:bCs/>
                <w:sz w:val="16"/>
                <w:szCs w:val="16"/>
                <w:lang w:val="en-US"/>
              </w:rPr>
            </w:pPr>
          </w:p>
        </w:tc>
      </w:tr>
      <w:tr w:rsidR="00FD2040" w:rsidRPr="00D266AB" w14:paraId="1F642FD0" w14:textId="207D420E" w:rsidTr="00FD2040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19417" w14:textId="77777777" w:rsidR="0017707B" w:rsidRPr="00D266AB" w:rsidRDefault="0017707B" w:rsidP="00E649A3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2</w:t>
            </w:r>
          </w:p>
          <w:p w14:paraId="4CFAFED0" w14:textId="77777777" w:rsidR="0017707B" w:rsidRPr="00D266AB" w:rsidRDefault="0017707B" w:rsidP="00E649A3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3</w:t>
            </w:r>
          </w:p>
          <w:p w14:paraId="540E3DD7" w14:textId="77777777" w:rsidR="0017707B" w:rsidRPr="00D266AB" w:rsidRDefault="0017707B" w:rsidP="00E649A3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4</w:t>
            </w:r>
          </w:p>
          <w:p w14:paraId="4167377F" w14:textId="77777777" w:rsidR="0017707B" w:rsidRPr="00D266AB" w:rsidRDefault="0017707B" w:rsidP="00E649A3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&gt;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C8495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Ref.</w:t>
            </w:r>
          </w:p>
          <w:p w14:paraId="36BCC6F0" w14:textId="312A412D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4</w:t>
            </w:r>
            <w:r w:rsidR="00C13AC3" w:rsidRPr="00D266AB">
              <w:rPr>
                <w:sz w:val="16"/>
                <w:szCs w:val="16"/>
                <w:lang w:val="en-US"/>
              </w:rPr>
              <w:t>1</w:t>
            </w:r>
          </w:p>
          <w:p w14:paraId="4966CD0E" w14:textId="242BACC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2</w:t>
            </w:r>
            <w:r w:rsidR="00C13AC3" w:rsidRPr="00D266AB">
              <w:rPr>
                <w:sz w:val="16"/>
                <w:szCs w:val="16"/>
                <w:lang w:val="en-US"/>
              </w:rPr>
              <w:t>9</w:t>
            </w:r>
          </w:p>
          <w:p w14:paraId="64AC194B" w14:textId="42B1C7F4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</w:t>
            </w:r>
            <w:r w:rsidR="00C13AC3" w:rsidRPr="00D266AB">
              <w:rPr>
                <w:sz w:val="16"/>
                <w:szCs w:val="16"/>
                <w:lang w:val="en-US"/>
              </w:rPr>
              <w:t>0</w:t>
            </w:r>
            <w:r w:rsidRPr="00D266A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95A9E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-</w:t>
            </w:r>
          </w:p>
          <w:p w14:paraId="60B019D1" w14:textId="6AD64A4B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</w:t>
            </w:r>
            <w:r w:rsidR="00C13AC3" w:rsidRPr="00D266AB">
              <w:rPr>
                <w:sz w:val="16"/>
                <w:szCs w:val="16"/>
                <w:lang w:val="en-US"/>
              </w:rPr>
              <w:t>05</w:t>
            </w:r>
            <w:r w:rsidRPr="00D266AB">
              <w:rPr>
                <w:sz w:val="16"/>
                <w:szCs w:val="16"/>
                <w:lang w:val="en-US"/>
              </w:rPr>
              <w:t>-1.</w:t>
            </w:r>
            <w:r w:rsidR="00C13AC3" w:rsidRPr="00D266AB">
              <w:rPr>
                <w:sz w:val="16"/>
                <w:szCs w:val="16"/>
                <w:lang w:val="en-US"/>
              </w:rPr>
              <w:t>8</w:t>
            </w:r>
            <w:r w:rsidRPr="00D266AB">
              <w:rPr>
                <w:sz w:val="16"/>
                <w:szCs w:val="16"/>
                <w:lang w:val="en-US"/>
              </w:rPr>
              <w:t>9</w:t>
            </w:r>
          </w:p>
          <w:p w14:paraId="1DE5BEA4" w14:textId="654DE718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C13AC3" w:rsidRPr="00D266AB">
              <w:rPr>
                <w:sz w:val="16"/>
                <w:szCs w:val="16"/>
                <w:lang w:val="en-US"/>
              </w:rPr>
              <w:t>93</w:t>
            </w:r>
            <w:r w:rsidRPr="00D266AB">
              <w:rPr>
                <w:sz w:val="16"/>
                <w:szCs w:val="16"/>
                <w:lang w:val="en-US"/>
              </w:rPr>
              <w:t>-1.</w:t>
            </w:r>
            <w:r w:rsidR="00C13AC3" w:rsidRPr="00D266AB">
              <w:rPr>
                <w:sz w:val="16"/>
                <w:szCs w:val="16"/>
                <w:lang w:val="en-US"/>
              </w:rPr>
              <w:t>79</w:t>
            </w:r>
          </w:p>
          <w:p w14:paraId="1523BBEC" w14:textId="4969555A" w:rsidR="0017707B" w:rsidRPr="00D266AB" w:rsidRDefault="00C13AC3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03</w:t>
            </w:r>
            <w:r w:rsidR="0017707B" w:rsidRPr="00D266AB">
              <w:rPr>
                <w:sz w:val="16"/>
                <w:szCs w:val="16"/>
                <w:lang w:val="en-US"/>
              </w:rPr>
              <w:t>-1.</w:t>
            </w:r>
            <w:r w:rsidRPr="00D266AB">
              <w:rPr>
                <w:sz w:val="16"/>
                <w:szCs w:val="16"/>
                <w:lang w:val="en-US"/>
              </w:rPr>
              <w:t>3</w:t>
            </w:r>
            <w:r w:rsidR="0017707B" w:rsidRPr="00D266AB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2712F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Ref.</w:t>
            </w:r>
          </w:p>
          <w:p w14:paraId="0AB2ED19" w14:textId="66E47C9A" w:rsidR="0017707B" w:rsidRPr="00D266AB" w:rsidRDefault="00DF0605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96</w:t>
            </w:r>
          </w:p>
          <w:p w14:paraId="3296C8F8" w14:textId="4D98D4AD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5</w:t>
            </w:r>
            <w:r w:rsidR="00DF0605" w:rsidRPr="00D266AB">
              <w:rPr>
                <w:sz w:val="16"/>
                <w:szCs w:val="16"/>
                <w:lang w:val="en-US"/>
              </w:rPr>
              <w:t>5</w:t>
            </w:r>
          </w:p>
          <w:p w14:paraId="2C0C0A79" w14:textId="5454BD7F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DF0605" w:rsidRPr="00D266AB">
              <w:rPr>
                <w:sz w:val="16"/>
                <w:szCs w:val="16"/>
                <w:lang w:val="en-US"/>
              </w:rPr>
              <w:t>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A4E0F" w14:textId="48E15883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-</w:t>
            </w:r>
          </w:p>
          <w:p w14:paraId="40D06188" w14:textId="2BD9E5D4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DF0605" w:rsidRPr="00D266AB">
              <w:rPr>
                <w:sz w:val="16"/>
                <w:szCs w:val="16"/>
                <w:lang w:val="en-US"/>
              </w:rPr>
              <w:t>4</w:t>
            </w:r>
            <w:r w:rsidRPr="00D266AB">
              <w:rPr>
                <w:sz w:val="16"/>
                <w:szCs w:val="16"/>
                <w:lang w:val="en-US"/>
              </w:rPr>
              <w:t>5-2.</w:t>
            </w:r>
            <w:r w:rsidR="00DF0605" w:rsidRPr="00D266AB">
              <w:rPr>
                <w:sz w:val="16"/>
                <w:szCs w:val="16"/>
                <w:lang w:val="en-US"/>
              </w:rPr>
              <w:t>04</w:t>
            </w:r>
          </w:p>
          <w:p w14:paraId="7FA254DD" w14:textId="1D313CC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2</w:t>
            </w:r>
            <w:r w:rsidR="00DF0605" w:rsidRPr="00D266AB">
              <w:rPr>
                <w:sz w:val="16"/>
                <w:szCs w:val="16"/>
                <w:lang w:val="en-US"/>
              </w:rPr>
              <w:t>6</w:t>
            </w:r>
            <w:r w:rsidRPr="00D266AB">
              <w:rPr>
                <w:sz w:val="16"/>
                <w:szCs w:val="16"/>
                <w:lang w:val="en-US"/>
              </w:rPr>
              <w:t>-1.</w:t>
            </w:r>
            <w:r w:rsidR="00DF0605" w:rsidRPr="00D266AB">
              <w:rPr>
                <w:sz w:val="16"/>
                <w:szCs w:val="16"/>
                <w:lang w:val="en-US"/>
              </w:rPr>
              <w:t>16</w:t>
            </w:r>
          </w:p>
          <w:p w14:paraId="47F00207" w14:textId="55FAB9F3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DF0605" w:rsidRPr="00D266AB">
              <w:rPr>
                <w:sz w:val="16"/>
                <w:szCs w:val="16"/>
                <w:lang w:val="en-US"/>
              </w:rPr>
              <w:t>31</w:t>
            </w:r>
            <w:r w:rsidRPr="00D266AB">
              <w:rPr>
                <w:sz w:val="16"/>
                <w:szCs w:val="16"/>
                <w:lang w:val="en-US"/>
              </w:rPr>
              <w:t>-1.</w:t>
            </w:r>
            <w:r w:rsidR="00DF0605" w:rsidRPr="00D266AB">
              <w:rPr>
                <w:sz w:val="16"/>
                <w:szCs w:val="16"/>
                <w:lang w:val="en-US"/>
              </w:rPr>
              <w:t>2</w:t>
            </w:r>
            <w:r w:rsidRPr="00D266AB">
              <w:rPr>
                <w:sz w:val="16"/>
                <w:szCs w:val="16"/>
                <w:lang w:val="en-US"/>
              </w:rPr>
              <w:t>8</w:t>
            </w:r>
          </w:p>
        </w:tc>
      </w:tr>
      <w:tr w:rsidR="00FD2040" w:rsidRPr="00D266AB" w14:paraId="5429CC05" w14:textId="5C646DE8" w:rsidTr="00FD2040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B11BB" w14:textId="119EAC88" w:rsidR="0017707B" w:rsidRPr="00D266AB" w:rsidRDefault="0017707B" w:rsidP="00E649A3">
            <w:pPr>
              <w:pStyle w:val="NoSpacing"/>
              <w:rPr>
                <w:sz w:val="16"/>
                <w:szCs w:val="16"/>
                <w:lang w:val="en-US"/>
              </w:rPr>
            </w:pPr>
            <w:r w:rsidRPr="00D266AB">
              <w:rPr>
                <w:b/>
                <w:sz w:val="16"/>
                <w:szCs w:val="16"/>
                <w:lang w:val="en-US"/>
              </w:rPr>
              <w:t>Manual disabil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4249A" w14:textId="23614313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0</w:t>
            </w:r>
            <w:r w:rsidR="0014300A" w:rsidRPr="00D266AB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CF079" w14:textId="4D7355C9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64-1.</w:t>
            </w:r>
            <w:r w:rsidR="0014300A" w:rsidRPr="00D266AB">
              <w:rPr>
                <w:sz w:val="16"/>
                <w:szCs w:val="16"/>
                <w:lang w:val="en-US"/>
              </w:rPr>
              <w:t>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1678C" w14:textId="1D73449B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14300A" w:rsidRPr="00D266AB"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0F32E" w14:textId="4E97C700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1</w:t>
            </w:r>
            <w:r w:rsidR="0014300A" w:rsidRPr="00D266AB">
              <w:rPr>
                <w:sz w:val="16"/>
                <w:szCs w:val="16"/>
                <w:lang w:val="en-US"/>
              </w:rPr>
              <w:t>3</w:t>
            </w:r>
            <w:r w:rsidRPr="00D266AB">
              <w:rPr>
                <w:sz w:val="16"/>
                <w:szCs w:val="16"/>
                <w:lang w:val="en-US"/>
              </w:rPr>
              <w:t>-</w:t>
            </w:r>
            <w:r w:rsidR="0014300A" w:rsidRPr="00D266AB">
              <w:rPr>
                <w:sz w:val="16"/>
                <w:szCs w:val="16"/>
                <w:lang w:val="en-US"/>
              </w:rPr>
              <w:t>2.42</w:t>
            </w:r>
          </w:p>
        </w:tc>
      </w:tr>
      <w:tr w:rsidR="00FD2040" w:rsidRPr="00D266AB" w14:paraId="7F2F938F" w14:textId="0ECB6455" w:rsidTr="00FD2040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4CD8E" w14:textId="77777777" w:rsidR="0017707B" w:rsidRPr="00D266AB" w:rsidRDefault="0017707B" w:rsidP="00E649A3">
            <w:pPr>
              <w:pStyle w:val="NoSpacing"/>
              <w:rPr>
                <w:b/>
                <w:sz w:val="16"/>
                <w:szCs w:val="16"/>
                <w:lang w:val="en-US"/>
              </w:rPr>
            </w:pPr>
            <w:r w:rsidRPr="00D266AB">
              <w:rPr>
                <w:b/>
                <w:sz w:val="16"/>
                <w:szCs w:val="16"/>
                <w:lang w:val="en-US"/>
              </w:rPr>
              <w:t>Functional impairm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EB673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A28E6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8D6C4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3139E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D2040" w:rsidRPr="00D266AB" w14:paraId="5BC18007" w14:textId="1D9A3BEE" w:rsidTr="00FD2040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CE0B0" w14:textId="77777777" w:rsidR="0017707B" w:rsidRPr="00D266AB" w:rsidRDefault="0017707B" w:rsidP="00E649A3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No impairment</w:t>
            </w:r>
          </w:p>
          <w:p w14:paraId="3D84B700" w14:textId="0DC31DE3" w:rsidR="0017707B" w:rsidRPr="00D266AB" w:rsidRDefault="0017707B" w:rsidP="00E649A3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Hearing impairment</w:t>
            </w:r>
          </w:p>
          <w:p w14:paraId="276D4688" w14:textId="77777777" w:rsidR="0017707B" w:rsidRPr="00D266AB" w:rsidRDefault="0017707B" w:rsidP="00E649A3">
            <w:pPr>
              <w:pStyle w:val="NoSpacing"/>
              <w:jc w:val="right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Visual impairment</w:t>
            </w:r>
          </w:p>
          <w:p w14:paraId="2637867B" w14:textId="6710D92E" w:rsidR="0017707B" w:rsidRPr="00D266AB" w:rsidRDefault="0017707B" w:rsidP="00E649A3">
            <w:pPr>
              <w:pStyle w:val="NoSpacing"/>
              <w:jc w:val="right"/>
              <w:rPr>
                <w:b/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Hearing and visual impairm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3A0F6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Ref.</w:t>
            </w:r>
          </w:p>
          <w:p w14:paraId="79C817BD" w14:textId="2E68ED22" w:rsidR="001609B5" w:rsidRPr="00D266AB" w:rsidRDefault="0017707B" w:rsidP="001609B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1609B5" w:rsidRPr="00D266AB">
              <w:rPr>
                <w:sz w:val="16"/>
                <w:szCs w:val="16"/>
                <w:lang w:val="en-US"/>
              </w:rPr>
              <w:t>44</w:t>
            </w:r>
          </w:p>
          <w:p w14:paraId="61216FF7" w14:textId="570279D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1609B5" w:rsidRPr="00D266AB">
              <w:rPr>
                <w:sz w:val="16"/>
                <w:szCs w:val="16"/>
                <w:lang w:val="en-US"/>
              </w:rPr>
              <w:t>91</w:t>
            </w:r>
          </w:p>
          <w:p w14:paraId="64B778EA" w14:textId="19F6FA13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4</w:t>
            </w:r>
            <w:r w:rsidR="001609B5" w:rsidRPr="00D266AB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82EF5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-</w:t>
            </w:r>
          </w:p>
          <w:p w14:paraId="29718C7F" w14:textId="1D91F8C8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6B6A86" w:rsidRPr="00D266AB">
              <w:rPr>
                <w:sz w:val="16"/>
                <w:szCs w:val="16"/>
                <w:lang w:val="en-US"/>
              </w:rPr>
              <w:t>2</w:t>
            </w:r>
            <w:r w:rsidRPr="00D266AB">
              <w:rPr>
                <w:sz w:val="16"/>
                <w:szCs w:val="16"/>
                <w:lang w:val="en-US"/>
              </w:rPr>
              <w:t>1-0.</w:t>
            </w:r>
            <w:r w:rsidR="006B6A86" w:rsidRPr="00D266AB">
              <w:rPr>
                <w:sz w:val="16"/>
                <w:szCs w:val="16"/>
                <w:lang w:val="en-US"/>
              </w:rPr>
              <w:t>93</w:t>
            </w:r>
          </w:p>
          <w:p w14:paraId="03317730" w14:textId="53131AEB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6</w:t>
            </w:r>
            <w:r w:rsidR="006B6A86" w:rsidRPr="00D266AB">
              <w:rPr>
                <w:sz w:val="16"/>
                <w:szCs w:val="16"/>
                <w:lang w:val="en-US"/>
              </w:rPr>
              <w:t>5</w:t>
            </w:r>
            <w:r w:rsidRPr="00D266AB">
              <w:rPr>
                <w:sz w:val="16"/>
                <w:szCs w:val="16"/>
                <w:lang w:val="en-US"/>
              </w:rPr>
              <w:t>-1.2</w:t>
            </w:r>
            <w:r w:rsidR="006B6A86" w:rsidRPr="00D266AB">
              <w:rPr>
                <w:sz w:val="16"/>
                <w:szCs w:val="16"/>
                <w:lang w:val="en-US"/>
              </w:rPr>
              <w:t>8</w:t>
            </w:r>
          </w:p>
          <w:p w14:paraId="3D62BAB9" w14:textId="5A9E2521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12-1.</w:t>
            </w:r>
            <w:r w:rsidR="006B6A86" w:rsidRPr="00D266AB">
              <w:rPr>
                <w:sz w:val="16"/>
                <w:szCs w:val="16"/>
                <w:lang w:val="en-US"/>
              </w:rPr>
              <w:t>9</w:t>
            </w:r>
            <w:r w:rsidRPr="00D266AB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E9BEA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Ref.</w:t>
            </w:r>
          </w:p>
          <w:p w14:paraId="1A1A83CE" w14:textId="493A3483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2.</w:t>
            </w:r>
            <w:r w:rsidR="00F64613" w:rsidRPr="00D266AB">
              <w:rPr>
                <w:sz w:val="16"/>
                <w:szCs w:val="16"/>
                <w:lang w:val="en-US"/>
              </w:rPr>
              <w:t>49</w:t>
            </w:r>
          </w:p>
          <w:p w14:paraId="402F1317" w14:textId="6CE33969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</w:t>
            </w:r>
            <w:r w:rsidR="00F64613" w:rsidRPr="00D266AB">
              <w:rPr>
                <w:sz w:val="16"/>
                <w:szCs w:val="16"/>
                <w:lang w:val="en-US"/>
              </w:rPr>
              <w:t>84</w:t>
            </w:r>
          </w:p>
          <w:p w14:paraId="43C69503" w14:textId="2B1D1B2E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FBCBA" w14:textId="77777777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-</w:t>
            </w:r>
          </w:p>
          <w:p w14:paraId="600AC18C" w14:textId="774F6710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F64613" w:rsidRPr="00D266AB">
              <w:rPr>
                <w:sz w:val="16"/>
                <w:szCs w:val="16"/>
                <w:lang w:val="en-US"/>
              </w:rPr>
              <w:t>2</w:t>
            </w:r>
            <w:r w:rsidRPr="00D266AB">
              <w:rPr>
                <w:sz w:val="16"/>
                <w:szCs w:val="16"/>
                <w:lang w:val="en-US"/>
              </w:rPr>
              <w:t>1-2</w:t>
            </w:r>
            <w:r w:rsidR="00F64613" w:rsidRPr="00D266AB">
              <w:rPr>
                <w:sz w:val="16"/>
                <w:szCs w:val="16"/>
                <w:lang w:val="en-US"/>
              </w:rPr>
              <w:t>8</w:t>
            </w:r>
            <w:r w:rsidRPr="00D266AB">
              <w:rPr>
                <w:sz w:val="16"/>
                <w:szCs w:val="16"/>
                <w:lang w:val="en-US"/>
              </w:rPr>
              <w:t>.</w:t>
            </w:r>
            <w:r w:rsidR="00F64613" w:rsidRPr="00D266AB">
              <w:rPr>
                <w:sz w:val="16"/>
                <w:szCs w:val="16"/>
                <w:lang w:val="en-US"/>
              </w:rPr>
              <w:t>83</w:t>
            </w:r>
          </w:p>
          <w:p w14:paraId="6D001915" w14:textId="2C2C3741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7</w:t>
            </w:r>
            <w:r w:rsidR="00F64613" w:rsidRPr="00D266AB">
              <w:rPr>
                <w:sz w:val="16"/>
                <w:szCs w:val="16"/>
                <w:lang w:val="en-US"/>
              </w:rPr>
              <w:t>8</w:t>
            </w:r>
            <w:r w:rsidRPr="00D266AB">
              <w:rPr>
                <w:sz w:val="16"/>
                <w:szCs w:val="16"/>
                <w:lang w:val="en-US"/>
              </w:rPr>
              <w:t>-</w:t>
            </w:r>
            <w:r w:rsidR="00F64613" w:rsidRPr="00D266AB">
              <w:rPr>
                <w:sz w:val="16"/>
                <w:szCs w:val="16"/>
                <w:lang w:val="en-US"/>
              </w:rPr>
              <w:t>4.34</w:t>
            </w:r>
          </w:p>
          <w:p w14:paraId="7CA0E488" w14:textId="07546345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00- &gt;100</w:t>
            </w:r>
          </w:p>
        </w:tc>
      </w:tr>
      <w:tr w:rsidR="00FD2040" w:rsidRPr="00D266AB" w14:paraId="05657857" w14:textId="4C402D73" w:rsidTr="00FD2040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97A9D" w14:textId="17AFFFF0" w:rsidR="0017707B" w:rsidRPr="00D266AB" w:rsidRDefault="0017707B" w:rsidP="00E649A3">
            <w:pPr>
              <w:pStyle w:val="NoSpacing"/>
              <w:rPr>
                <w:b/>
                <w:sz w:val="16"/>
                <w:szCs w:val="16"/>
                <w:lang w:val="en-US"/>
              </w:rPr>
            </w:pPr>
            <w:r w:rsidRPr="00D266AB">
              <w:rPr>
                <w:b/>
                <w:sz w:val="16"/>
                <w:szCs w:val="16"/>
                <w:lang w:val="en-US"/>
              </w:rPr>
              <w:t>Illiterac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1AC5A" w14:textId="010ACFBB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1E3403" w:rsidRPr="00D266AB">
              <w:rPr>
                <w:sz w:val="16"/>
                <w:szCs w:val="16"/>
                <w:lang w:val="en-US"/>
              </w:rPr>
              <w:t>7</w:t>
            </w:r>
            <w:r w:rsidRPr="00D266AB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DF84C" w14:textId="4BA6A1BE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1E3403" w:rsidRPr="00D266AB">
              <w:rPr>
                <w:sz w:val="16"/>
                <w:szCs w:val="16"/>
                <w:lang w:val="en-US"/>
              </w:rPr>
              <w:t>25</w:t>
            </w:r>
            <w:r w:rsidRPr="00D266AB">
              <w:rPr>
                <w:sz w:val="16"/>
                <w:szCs w:val="16"/>
                <w:lang w:val="en-US"/>
              </w:rPr>
              <w:t>-</w:t>
            </w:r>
            <w:r w:rsidR="001E3403" w:rsidRPr="00D266AB">
              <w:rPr>
                <w:sz w:val="16"/>
                <w:szCs w:val="16"/>
                <w:lang w:val="en-US"/>
              </w:rPr>
              <w:t>2.4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5EECB" w14:textId="4DDBBD80" w:rsidR="0017707B" w:rsidRPr="00D266AB" w:rsidRDefault="001E3403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6.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A3437" w14:textId="2E051B79" w:rsidR="0017707B" w:rsidRPr="00D266AB" w:rsidRDefault="0017707B" w:rsidP="00E649A3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1E3403" w:rsidRPr="00D266AB">
              <w:rPr>
                <w:sz w:val="16"/>
                <w:szCs w:val="16"/>
                <w:lang w:val="en-US"/>
              </w:rPr>
              <w:t>5</w:t>
            </w:r>
            <w:r w:rsidRPr="00D266AB">
              <w:rPr>
                <w:sz w:val="16"/>
                <w:szCs w:val="16"/>
                <w:lang w:val="en-US"/>
              </w:rPr>
              <w:t>4-</w:t>
            </w:r>
            <w:r w:rsidR="001E3403" w:rsidRPr="00D266AB">
              <w:rPr>
                <w:sz w:val="16"/>
                <w:szCs w:val="16"/>
                <w:lang w:val="en-US"/>
              </w:rPr>
              <w:t>70.99</w:t>
            </w:r>
          </w:p>
        </w:tc>
      </w:tr>
      <w:tr w:rsidR="00F425CB" w:rsidRPr="00D266AB" w14:paraId="4DBAE221" w14:textId="41EE70FD" w:rsidTr="00FD2040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6468C" w14:textId="6A9CBC00" w:rsidR="00F425CB" w:rsidRPr="00D266AB" w:rsidRDefault="00F425CB" w:rsidP="00F425CB">
            <w:pPr>
              <w:pStyle w:val="NoSpacing"/>
              <w:rPr>
                <w:b/>
                <w:sz w:val="16"/>
                <w:szCs w:val="16"/>
                <w:lang w:val="en-US"/>
              </w:rPr>
            </w:pPr>
            <w:r w:rsidRPr="00D266AB">
              <w:rPr>
                <w:b/>
                <w:sz w:val="16"/>
                <w:szCs w:val="16"/>
                <w:lang w:val="en-US"/>
              </w:rPr>
              <w:t>Learning disabil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D3163" w14:textId="7BA9B84B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2</w:t>
            </w:r>
            <w:r w:rsidR="004C55EA" w:rsidRPr="00D266AB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C9C93" w14:textId="5D379BF4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9</w:t>
            </w:r>
            <w:r w:rsidR="004C55EA" w:rsidRPr="00D266AB">
              <w:rPr>
                <w:sz w:val="16"/>
                <w:szCs w:val="16"/>
                <w:lang w:val="en-US"/>
              </w:rPr>
              <w:t>3</w:t>
            </w:r>
            <w:r w:rsidRPr="00D266AB">
              <w:rPr>
                <w:sz w:val="16"/>
                <w:szCs w:val="16"/>
                <w:lang w:val="en-US"/>
              </w:rPr>
              <w:t>-1.</w:t>
            </w:r>
            <w:r w:rsidR="004C55EA" w:rsidRPr="00D266AB">
              <w:rPr>
                <w:sz w:val="16"/>
                <w:szCs w:val="16"/>
                <w:lang w:val="en-US"/>
              </w:rPr>
              <w:t>6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1AB2F" w14:textId="237BD6B6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4C55EA" w:rsidRPr="00D266AB">
              <w:rPr>
                <w:sz w:val="16"/>
                <w:szCs w:val="16"/>
                <w:lang w:val="en-US"/>
              </w:rPr>
              <w:t>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1B821" w14:textId="77B798E2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4</w:t>
            </w:r>
            <w:r w:rsidR="004C55EA" w:rsidRPr="00D266AB">
              <w:rPr>
                <w:sz w:val="16"/>
                <w:szCs w:val="16"/>
                <w:lang w:val="en-US"/>
              </w:rPr>
              <w:t>3</w:t>
            </w:r>
            <w:r w:rsidRPr="00D266AB">
              <w:rPr>
                <w:sz w:val="16"/>
                <w:szCs w:val="16"/>
                <w:lang w:val="en-US"/>
              </w:rPr>
              <w:t>-1.</w:t>
            </w:r>
            <w:r w:rsidR="004C55EA" w:rsidRPr="00D266AB">
              <w:rPr>
                <w:sz w:val="16"/>
                <w:szCs w:val="16"/>
                <w:lang w:val="en-US"/>
              </w:rPr>
              <w:t>8</w:t>
            </w:r>
            <w:r w:rsidRPr="00D266AB">
              <w:rPr>
                <w:sz w:val="16"/>
                <w:szCs w:val="16"/>
                <w:lang w:val="en-US"/>
              </w:rPr>
              <w:t>7</w:t>
            </w:r>
          </w:p>
        </w:tc>
      </w:tr>
      <w:tr w:rsidR="00F425CB" w:rsidRPr="00D266AB" w14:paraId="64A523DA" w14:textId="628C3D42" w:rsidTr="00FD2040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1DB7D" w14:textId="77777777" w:rsidR="00F425CB" w:rsidRPr="00D266AB" w:rsidRDefault="00F425CB" w:rsidP="00F425CB">
            <w:pPr>
              <w:pStyle w:val="NoSpacing"/>
              <w:rPr>
                <w:b/>
                <w:sz w:val="16"/>
                <w:szCs w:val="16"/>
                <w:lang w:val="en-US"/>
              </w:rPr>
            </w:pPr>
            <w:r w:rsidRPr="00D266AB">
              <w:rPr>
                <w:b/>
                <w:sz w:val="16"/>
                <w:szCs w:val="16"/>
                <w:lang w:val="en-US"/>
              </w:rPr>
              <w:t>Delay between education and catheter placem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E1989" w14:textId="77777777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66F6A" w14:textId="77777777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650C2" w14:textId="77777777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1B5D6" w14:textId="77777777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425CB" w:rsidRPr="00D266AB" w14:paraId="586DA37C" w14:textId="3EC4300C" w:rsidTr="00FD2040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5EAE7" w14:textId="77777777" w:rsidR="00F425CB" w:rsidRPr="00D266AB" w:rsidRDefault="00F425CB" w:rsidP="00F425CB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More than 30 days prior to catheter placement</w:t>
            </w:r>
          </w:p>
          <w:p w14:paraId="13C180BA" w14:textId="77777777" w:rsidR="00F425CB" w:rsidRPr="00D266AB" w:rsidRDefault="00F425CB" w:rsidP="00F425CB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Within 30 days prior to catheter placement</w:t>
            </w:r>
          </w:p>
          <w:p w14:paraId="6DA13395" w14:textId="01742D20" w:rsidR="00F425CB" w:rsidRPr="00D266AB" w:rsidRDefault="00F425CB" w:rsidP="00F425CB">
            <w:pPr>
              <w:pStyle w:val="NoSpacing"/>
              <w:jc w:val="right"/>
              <w:rPr>
                <w:b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After catheter placem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F551E" w14:textId="22A2E374" w:rsidR="00F425CB" w:rsidRPr="00D266AB" w:rsidRDefault="007820A8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00</w:t>
            </w:r>
          </w:p>
          <w:p w14:paraId="6779AA9A" w14:textId="77777777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Ref.</w:t>
            </w:r>
          </w:p>
          <w:p w14:paraId="49B70248" w14:textId="0890CD9A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7820A8" w:rsidRPr="00D266AB">
              <w:rPr>
                <w:sz w:val="16"/>
                <w:szCs w:val="16"/>
                <w:lang w:val="en-US"/>
              </w:rPr>
              <w:t>81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EF569" w14:textId="5E4160FD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7</w:t>
            </w:r>
            <w:r w:rsidR="007820A8" w:rsidRPr="00D266AB">
              <w:rPr>
                <w:sz w:val="16"/>
                <w:szCs w:val="16"/>
                <w:lang w:val="en-US"/>
              </w:rPr>
              <w:t>9</w:t>
            </w:r>
            <w:r w:rsidRPr="00D266AB">
              <w:rPr>
                <w:sz w:val="16"/>
                <w:szCs w:val="16"/>
                <w:lang w:val="en-US"/>
              </w:rPr>
              <w:t>-1.2</w:t>
            </w:r>
            <w:r w:rsidR="007820A8" w:rsidRPr="00D266AB">
              <w:rPr>
                <w:sz w:val="16"/>
                <w:szCs w:val="16"/>
                <w:lang w:val="en-US"/>
              </w:rPr>
              <w:t>6</w:t>
            </w:r>
          </w:p>
          <w:p w14:paraId="081A40DC" w14:textId="77777777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-</w:t>
            </w:r>
          </w:p>
          <w:p w14:paraId="0DA6655E" w14:textId="7A1A52F5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4</w:t>
            </w:r>
            <w:r w:rsidR="007820A8" w:rsidRPr="00D266AB">
              <w:rPr>
                <w:sz w:val="16"/>
                <w:szCs w:val="16"/>
                <w:lang w:val="en-US"/>
              </w:rPr>
              <w:t>7</w:t>
            </w:r>
            <w:r w:rsidRPr="00D266AB">
              <w:rPr>
                <w:sz w:val="16"/>
                <w:szCs w:val="16"/>
                <w:lang w:val="en-US"/>
              </w:rPr>
              <w:t>-1.4</w:t>
            </w:r>
            <w:r w:rsidR="007820A8" w:rsidRPr="00D266A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C7EF1" w14:textId="57494E2C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1</w:t>
            </w:r>
            <w:r w:rsidR="007820A8" w:rsidRPr="00D266AB">
              <w:rPr>
                <w:sz w:val="16"/>
                <w:szCs w:val="16"/>
                <w:lang w:val="en-US"/>
              </w:rPr>
              <w:t>5</w:t>
            </w:r>
          </w:p>
          <w:p w14:paraId="4E784B60" w14:textId="77777777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Ref.</w:t>
            </w:r>
          </w:p>
          <w:p w14:paraId="1A60BD2A" w14:textId="2D7FD751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7820A8" w:rsidRPr="00D266AB">
              <w:rPr>
                <w:sz w:val="16"/>
                <w:szCs w:val="16"/>
                <w:lang w:val="en-US"/>
              </w:rPr>
              <w:t>4</w:t>
            </w:r>
            <w:r w:rsidRPr="00D266A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B3259" w14:textId="3AFB7F34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6</w:t>
            </w:r>
            <w:r w:rsidR="007820A8" w:rsidRPr="00D266AB">
              <w:rPr>
                <w:sz w:val="16"/>
                <w:szCs w:val="16"/>
                <w:lang w:val="en-US"/>
              </w:rPr>
              <w:t>4</w:t>
            </w:r>
            <w:r w:rsidRPr="00D266AB">
              <w:rPr>
                <w:sz w:val="16"/>
                <w:szCs w:val="16"/>
                <w:lang w:val="en-US"/>
              </w:rPr>
              <w:t>-2.</w:t>
            </w:r>
            <w:r w:rsidR="007820A8" w:rsidRPr="00D266AB">
              <w:rPr>
                <w:sz w:val="16"/>
                <w:szCs w:val="16"/>
                <w:lang w:val="en-US"/>
              </w:rPr>
              <w:t>06</w:t>
            </w:r>
          </w:p>
          <w:p w14:paraId="6F789A3F" w14:textId="00C2438C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-</w:t>
            </w:r>
          </w:p>
          <w:p w14:paraId="580751F7" w14:textId="559DE6F1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7820A8" w:rsidRPr="00D266AB">
              <w:rPr>
                <w:sz w:val="16"/>
                <w:szCs w:val="16"/>
                <w:lang w:val="en-US"/>
              </w:rPr>
              <w:t>11</w:t>
            </w:r>
            <w:r w:rsidRPr="00D266AB">
              <w:rPr>
                <w:sz w:val="16"/>
                <w:szCs w:val="16"/>
                <w:lang w:val="en-US"/>
              </w:rPr>
              <w:t>-1.</w:t>
            </w:r>
            <w:r w:rsidR="007820A8" w:rsidRPr="00D266AB">
              <w:rPr>
                <w:sz w:val="16"/>
                <w:szCs w:val="16"/>
                <w:lang w:val="en-US"/>
              </w:rPr>
              <w:t>73</w:t>
            </w:r>
          </w:p>
        </w:tc>
      </w:tr>
      <w:tr w:rsidR="00F425CB" w:rsidRPr="00D266AB" w14:paraId="275C3730" w14:textId="09C9C81E" w:rsidTr="00FD2040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5C150" w14:textId="77F08EAB" w:rsidR="00F425CB" w:rsidRPr="00D266AB" w:rsidRDefault="00F425CB" w:rsidP="00F425CB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D266AB">
              <w:rPr>
                <w:b/>
                <w:bCs/>
                <w:sz w:val="16"/>
                <w:szCs w:val="16"/>
                <w:lang w:val="en-US"/>
              </w:rPr>
              <w:t>Education provid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5D7CE" w14:textId="77777777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4C716" w14:textId="77777777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8752E" w14:textId="77777777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DD92A" w14:textId="77777777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425CB" w:rsidRPr="00D266AB" w14:paraId="652E6A35" w14:textId="60EA435E" w:rsidTr="00FD2040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DF233" w14:textId="77777777" w:rsidR="00F425CB" w:rsidRPr="00D266AB" w:rsidRDefault="00F425CB" w:rsidP="00F425CB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Non-specialized nurse</w:t>
            </w:r>
          </w:p>
          <w:p w14:paraId="6D01461F" w14:textId="77777777" w:rsidR="00F425CB" w:rsidRPr="00D266AB" w:rsidRDefault="00F425CB" w:rsidP="00F425CB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Specialized nur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9456F" w14:textId="77777777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Ref.</w:t>
            </w:r>
          </w:p>
          <w:p w14:paraId="4E6BDCB8" w14:textId="04279476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</w:t>
            </w:r>
            <w:r w:rsidR="007441DF" w:rsidRPr="00D266AB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E9A45" w14:textId="77777777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-</w:t>
            </w:r>
          </w:p>
          <w:p w14:paraId="535E47B3" w14:textId="1B011C3E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7441DF" w:rsidRPr="00D266AB">
              <w:rPr>
                <w:sz w:val="16"/>
                <w:szCs w:val="16"/>
                <w:lang w:val="en-US"/>
              </w:rPr>
              <w:t>72</w:t>
            </w:r>
            <w:r w:rsidRPr="00D266AB">
              <w:rPr>
                <w:sz w:val="16"/>
                <w:szCs w:val="16"/>
                <w:lang w:val="en-US"/>
              </w:rPr>
              <w:t>-</w:t>
            </w:r>
            <w:r w:rsidR="007441DF" w:rsidRPr="00D266AB">
              <w:rPr>
                <w:sz w:val="16"/>
                <w:szCs w:val="16"/>
                <w:lang w:val="en-US"/>
              </w:rPr>
              <w:t>1.8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B92C7" w14:textId="77777777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Ref.</w:t>
            </w:r>
          </w:p>
          <w:p w14:paraId="0724514D" w14:textId="741466B4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</w:t>
            </w:r>
            <w:r w:rsidR="007441DF" w:rsidRPr="00D266AB">
              <w:rPr>
                <w:sz w:val="16"/>
                <w:szCs w:val="16"/>
                <w:lang w:val="en-US"/>
              </w:rPr>
              <w:t>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B0CF5" w14:textId="77777777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-</w:t>
            </w:r>
          </w:p>
          <w:p w14:paraId="78A57BA3" w14:textId="78FD3A87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7441DF" w:rsidRPr="00D266AB">
              <w:rPr>
                <w:sz w:val="16"/>
                <w:szCs w:val="16"/>
                <w:lang w:val="en-US"/>
              </w:rPr>
              <w:t>72</w:t>
            </w:r>
            <w:r w:rsidRPr="00D266AB">
              <w:rPr>
                <w:sz w:val="16"/>
                <w:szCs w:val="16"/>
                <w:lang w:val="en-US"/>
              </w:rPr>
              <w:t>-</w:t>
            </w:r>
            <w:r w:rsidR="007441DF" w:rsidRPr="00D266AB">
              <w:rPr>
                <w:sz w:val="16"/>
                <w:szCs w:val="16"/>
                <w:lang w:val="en-US"/>
              </w:rPr>
              <w:t>5.1</w:t>
            </w:r>
            <w:r w:rsidRPr="00D266AB">
              <w:rPr>
                <w:sz w:val="16"/>
                <w:szCs w:val="16"/>
                <w:lang w:val="en-US"/>
              </w:rPr>
              <w:t>8</w:t>
            </w:r>
          </w:p>
        </w:tc>
      </w:tr>
      <w:tr w:rsidR="00F425CB" w:rsidRPr="00D266AB" w14:paraId="2697656C" w14:textId="0047B6A2" w:rsidTr="00FD2040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D502A" w14:textId="70CD08A3" w:rsidR="00F425CB" w:rsidRPr="00D266AB" w:rsidRDefault="00F425CB" w:rsidP="00F425CB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D266AB">
              <w:rPr>
                <w:b/>
                <w:bCs/>
                <w:sz w:val="16"/>
                <w:szCs w:val="16"/>
                <w:lang w:val="en-US"/>
              </w:rPr>
              <w:t>Written suppor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93E16" w14:textId="371EB782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</w:t>
            </w:r>
            <w:r w:rsidR="006A1307" w:rsidRPr="00D266AB">
              <w:rPr>
                <w:sz w:val="16"/>
                <w:szCs w:val="16"/>
                <w:lang w:val="en-US"/>
              </w:rPr>
              <w:t>3</w:t>
            </w:r>
            <w:r w:rsidRPr="00D266A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FC23C" w14:textId="46311397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9</w:t>
            </w:r>
            <w:r w:rsidR="006A1307" w:rsidRPr="00D266AB">
              <w:rPr>
                <w:sz w:val="16"/>
                <w:szCs w:val="16"/>
                <w:lang w:val="en-US"/>
              </w:rPr>
              <w:t>3</w:t>
            </w:r>
            <w:r w:rsidRPr="00D266AB">
              <w:rPr>
                <w:sz w:val="16"/>
                <w:szCs w:val="16"/>
                <w:lang w:val="en-US"/>
              </w:rPr>
              <w:t>-1.</w:t>
            </w:r>
            <w:r w:rsidR="006A1307" w:rsidRPr="00D266AB">
              <w:rPr>
                <w:sz w:val="16"/>
                <w:szCs w:val="16"/>
                <w:lang w:val="en-US"/>
              </w:rPr>
              <w:t>8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C4ABC" w14:textId="00F263EA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2.</w:t>
            </w:r>
            <w:r w:rsidR="006A1307" w:rsidRPr="00D266AB">
              <w:rPr>
                <w:sz w:val="16"/>
                <w:szCs w:val="16"/>
                <w:lang w:val="en-US"/>
              </w:rPr>
              <w:t>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5E13E" w14:textId="4155751A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6A1307" w:rsidRPr="00D266AB">
              <w:rPr>
                <w:sz w:val="16"/>
                <w:szCs w:val="16"/>
                <w:lang w:val="en-US"/>
              </w:rPr>
              <w:t>86</w:t>
            </w:r>
            <w:r w:rsidRPr="00D266AB">
              <w:rPr>
                <w:sz w:val="16"/>
                <w:szCs w:val="16"/>
                <w:lang w:val="en-US"/>
              </w:rPr>
              <w:t>-</w:t>
            </w:r>
            <w:r w:rsidR="006A1307" w:rsidRPr="00D266AB">
              <w:rPr>
                <w:sz w:val="16"/>
                <w:szCs w:val="16"/>
                <w:lang w:val="en-US"/>
              </w:rPr>
              <w:t>4.7</w:t>
            </w:r>
            <w:r w:rsidRPr="00D266AB">
              <w:rPr>
                <w:sz w:val="16"/>
                <w:szCs w:val="16"/>
                <w:lang w:val="en-US"/>
              </w:rPr>
              <w:t>7</w:t>
            </w:r>
          </w:p>
        </w:tc>
      </w:tr>
      <w:tr w:rsidR="00F425CB" w:rsidRPr="00D266AB" w14:paraId="60BEF8E2" w14:textId="6661B66E" w:rsidTr="00FD2040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AAB64" w14:textId="77777777" w:rsidR="00F425CB" w:rsidRPr="00D266AB" w:rsidRDefault="00F425CB" w:rsidP="00F425CB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D266AB">
              <w:rPr>
                <w:b/>
                <w:bCs/>
                <w:sz w:val="16"/>
                <w:szCs w:val="16"/>
                <w:lang w:val="en-US"/>
              </w:rPr>
              <w:t>Use of an evaluation gri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DD5EC" w14:textId="55C08128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5A3CD7" w:rsidRPr="00D266AB">
              <w:rPr>
                <w:sz w:val="16"/>
                <w:szCs w:val="16"/>
                <w:lang w:val="en-US"/>
              </w:rPr>
              <w:t>91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49A3A" w14:textId="315DDE77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7</w:t>
            </w:r>
            <w:r w:rsidR="005A3CD7" w:rsidRPr="00D266AB">
              <w:rPr>
                <w:sz w:val="16"/>
                <w:szCs w:val="16"/>
                <w:lang w:val="en-US"/>
              </w:rPr>
              <w:t>2</w:t>
            </w:r>
            <w:r w:rsidRPr="00D266AB">
              <w:rPr>
                <w:sz w:val="16"/>
                <w:szCs w:val="16"/>
                <w:lang w:val="en-US"/>
              </w:rPr>
              <w:t>-1.</w:t>
            </w:r>
            <w:r w:rsidR="005A3CD7" w:rsidRPr="00D266AB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84D10" w14:textId="34134D5C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5A3CD7" w:rsidRPr="00D266AB">
              <w:rPr>
                <w:sz w:val="16"/>
                <w:szCs w:val="16"/>
                <w:lang w:val="en-US"/>
              </w:rPr>
              <w:t>8</w:t>
            </w:r>
            <w:r w:rsidRPr="00D266AB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719E0" w14:textId="21A4D487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5</w:t>
            </w:r>
            <w:r w:rsidR="005A3CD7" w:rsidRPr="00D266AB">
              <w:rPr>
                <w:sz w:val="16"/>
                <w:szCs w:val="16"/>
                <w:lang w:val="en-US"/>
              </w:rPr>
              <w:t>1</w:t>
            </w:r>
            <w:r w:rsidRPr="00D266AB">
              <w:rPr>
                <w:sz w:val="16"/>
                <w:szCs w:val="16"/>
                <w:lang w:val="en-US"/>
              </w:rPr>
              <w:t>-1.</w:t>
            </w:r>
            <w:r w:rsidR="005A3CD7" w:rsidRPr="00D266AB">
              <w:rPr>
                <w:sz w:val="16"/>
                <w:szCs w:val="16"/>
                <w:lang w:val="en-US"/>
              </w:rPr>
              <w:t>50</w:t>
            </w:r>
          </w:p>
        </w:tc>
      </w:tr>
      <w:tr w:rsidR="00F425CB" w:rsidRPr="00D266AB" w14:paraId="290FC225" w14:textId="245B5989" w:rsidTr="00FD2040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EF302" w14:textId="77777777" w:rsidR="00F425CB" w:rsidRPr="00D266AB" w:rsidRDefault="00F425CB" w:rsidP="00F425CB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D266AB">
              <w:rPr>
                <w:b/>
                <w:bCs/>
                <w:sz w:val="16"/>
                <w:szCs w:val="16"/>
                <w:lang w:val="en-US"/>
              </w:rPr>
              <w:t>Use of audio suppor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D65B2" w14:textId="7B1DB47D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8</w:t>
            </w:r>
            <w:r w:rsidR="00621ECF" w:rsidRPr="00D266A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352EE" w14:textId="4F156D5F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6</w:t>
            </w:r>
            <w:r w:rsidR="00621ECF" w:rsidRPr="00D266AB">
              <w:rPr>
                <w:sz w:val="16"/>
                <w:szCs w:val="16"/>
                <w:lang w:val="en-US"/>
              </w:rPr>
              <w:t>3</w:t>
            </w:r>
            <w:r w:rsidRPr="00D266AB">
              <w:rPr>
                <w:sz w:val="16"/>
                <w:szCs w:val="16"/>
                <w:lang w:val="en-US"/>
              </w:rPr>
              <w:t>-1.1</w:t>
            </w:r>
            <w:r w:rsidR="00621ECF" w:rsidRPr="00D266A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CF015" w14:textId="6AD49F40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</w:t>
            </w:r>
            <w:r w:rsidR="00621ECF" w:rsidRPr="00D266AB">
              <w:rPr>
                <w:sz w:val="16"/>
                <w:szCs w:val="16"/>
                <w:lang w:val="en-US"/>
              </w:rPr>
              <w:t>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CDF6E" w14:textId="0E5AB35C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621ECF" w:rsidRPr="00D266AB">
              <w:rPr>
                <w:sz w:val="16"/>
                <w:szCs w:val="16"/>
                <w:lang w:val="en-US"/>
              </w:rPr>
              <w:t>52</w:t>
            </w:r>
            <w:r w:rsidRPr="00D266AB">
              <w:rPr>
                <w:sz w:val="16"/>
                <w:szCs w:val="16"/>
                <w:lang w:val="en-US"/>
              </w:rPr>
              <w:t>-2.</w:t>
            </w:r>
            <w:r w:rsidR="00621ECF" w:rsidRPr="00D266AB">
              <w:rPr>
                <w:sz w:val="16"/>
                <w:szCs w:val="16"/>
                <w:lang w:val="en-US"/>
              </w:rPr>
              <w:t>0</w:t>
            </w:r>
            <w:r w:rsidRPr="00D266AB">
              <w:rPr>
                <w:sz w:val="16"/>
                <w:szCs w:val="16"/>
                <w:lang w:val="en-US"/>
              </w:rPr>
              <w:t>4</w:t>
            </w:r>
          </w:p>
        </w:tc>
      </w:tr>
      <w:tr w:rsidR="00F425CB" w:rsidRPr="00D266AB" w14:paraId="77CDC3EA" w14:textId="4CED5DCB" w:rsidTr="00FD2040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7C355" w14:textId="77777777" w:rsidR="00F425CB" w:rsidRPr="00D266AB" w:rsidRDefault="00F425CB" w:rsidP="00F425CB">
            <w:pPr>
              <w:pStyle w:val="NoSpacing"/>
              <w:jc w:val="left"/>
              <w:rPr>
                <w:b/>
                <w:bCs/>
                <w:sz w:val="16"/>
                <w:szCs w:val="16"/>
                <w:lang w:val="en-US"/>
              </w:rPr>
            </w:pPr>
            <w:r w:rsidRPr="00D266AB">
              <w:rPr>
                <w:b/>
                <w:bCs/>
                <w:sz w:val="16"/>
                <w:szCs w:val="16"/>
                <w:lang w:val="en-US"/>
              </w:rPr>
              <w:t>Theory learn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D6F11" w14:textId="77777777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ABB2F" w14:textId="77777777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36F45" w14:textId="77777777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97BF1" w14:textId="77777777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425CB" w:rsidRPr="00D266AB" w14:paraId="49BCDFDA" w14:textId="6E0C178F" w:rsidTr="00FD2040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1EE6E" w14:textId="77777777" w:rsidR="00F425CB" w:rsidRPr="00D266AB" w:rsidRDefault="00F425CB" w:rsidP="00F425CB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No</w:t>
            </w:r>
          </w:p>
          <w:p w14:paraId="1584C6B5" w14:textId="77777777" w:rsidR="00F425CB" w:rsidRPr="00D266AB" w:rsidRDefault="00F425CB" w:rsidP="00F425CB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Adapted learning</w:t>
            </w:r>
          </w:p>
          <w:p w14:paraId="21C7D1F1" w14:textId="77777777" w:rsidR="00F425CB" w:rsidRPr="00D266AB" w:rsidRDefault="00F425CB" w:rsidP="00F425CB">
            <w:pPr>
              <w:pStyle w:val="NoSpacing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Standardized learn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74B75" w14:textId="77777777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Ref.</w:t>
            </w:r>
          </w:p>
          <w:p w14:paraId="599C67D2" w14:textId="02CAC2B5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</w:t>
            </w:r>
            <w:r w:rsidR="00A618BF" w:rsidRPr="00D266AB">
              <w:rPr>
                <w:sz w:val="16"/>
                <w:szCs w:val="16"/>
                <w:lang w:val="en-US"/>
              </w:rPr>
              <w:t>13</w:t>
            </w:r>
          </w:p>
          <w:p w14:paraId="7524F6F7" w14:textId="790D0835" w:rsidR="00F425CB" w:rsidRPr="00D266AB" w:rsidRDefault="00A618BF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08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CB458" w14:textId="77777777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-</w:t>
            </w:r>
          </w:p>
          <w:p w14:paraId="0C86FEE0" w14:textId="6E370D7E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4</w:t>
            </w:r>
            <w:r w:rsidR="00A618BF" w:rsidRPr="00D266AB">
              <w:rPr>
                <w:sz w:val="16"/>
                <w:szCs w:val="16"/>
                <w:lang w:val="en-US"/>
              </w:rPr>
              <w:t>2</w:t>
            </w:r>
            <w:r w:rsidRPr="00D266AB">
              <w:rPr>
                <w:sz w:val="16"/>
                <w:szCs w:val="16"/>
                <w:lang w:val="en-US"/>
              </w:rPr>
              <w:t>-</w:t>
            </w:r>
            <w:r w:rsidR="00A618BF" w:rsidRPr="00D266AB">
              <w:rPr>
                <w:sz w:val="16"/>
                <w:szCs w:val="16"/>
                <w:lang w:val="en-US"/>
              </w:rPr>
              <w:t>3.08</w:t>
            </w:r>
          </w:p>
          <w:p w14:paraId="6414F931" w14:textId="3D7844AF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3</w:t>
            </w:r>
            <w:r w:rsidR="00A618BF" w:rsidRPr="00D266AB">
              <w:rPr>
                <w:sz w:val="16"/>
                <w:szCs w:val="16"/>
                <w:lang w:val="en-US"/>
              </w:rPr>
              <w:t>5</w:t>
            </w:r>
            <w:r w:rsidRPr="00D266AB">
              <w:rPr>
                <w:sz w:val="16"/>
                <w:szCs w:val="16"/>
                <w:lang w:val="en-US"/>
              </w:rPr>
              <w:t>-</w:t>
            </w:r>
            <w:r w:rsidR="00A618BF" w:rsidRPr="00D266AB">
              <w:rPr>
                <w:sz w:val="16"/>
                <w:szCs w:val="16"/>
                <w:lang w:val="en-US"/>
              </w:rPr>
              <w:t>3.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45B10" w14:textId="77777777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Ref.</w:t>
            </w:r>
          </w:p>
          <w:p w14:paraId="78367D06" w14:textId="567CA214" w:rsidR="00F425CB" w:rsidRPr="00D266AB" w:rsidRDefault="00A618BF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3.79</w:t>
            </w:r>
          </w:p>
          <w:p w14:paraId="5BA6916C" w14:textId="603E8218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A618BF" w:rsidRPr="00D266AB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001D4" w14:textId="77777777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-</w:t>
            </w:r>
          </w:p>
          <w:p w14:paraId="2B186ECC" w14:textId="10F09AF3" w:rsidR="00F425CB" w:rsidRPr="00D266AB" w:rsidRDefault="00A618BF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21-69.40</w:t>
            </w:r>
          </w:p>
          <w:p w14:paraId="60192956" w14:textId="6DF2A7D6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</w:t>
            </w:r>
            <w:r w:rsidR="00A618BF" w:rsidRPr="00D266AB">
              <w:rPr>
                <w:sz w:val="16"/>
                <w:szCs w:val="16"/>
                <w:lang w:val="en-US"/>
              </w:rPr>
              <w:t>.01</w:t>
            </w:r>
            <w:r w:rsidRPr="00D266AB">
              <w:rPr>
                <w:sz w:val="16"/>
                <w:szCs w:val="16"/>
                <w:lang w:val="en-US"/>
              </w:rPr>
              <w:t>-</w:t>
            </w:r>
            <w:r w:rsidR="00A618BF" w:rsidRPr="00D266AB">
              <w:rPr>
                <w:sz w:val="16"/>
                <w:szCs w:val="16"/>
                <w:lang w:val="en-US"/>
              </w:rPr>
              <w:t>8.88</w:t>
            </w:r>
          </w:p>
        </w:tc>
      </w:tr>
      <w:tr w:rsidR="00F425CB" w:rsidRPr="00D266AB" w14:paraId="5C9CD928" w14:textId="0BAA653C" w:rsidTr="00FD2040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4833D" w14:textId="635F50DD" w:rsidR="00F425CB" w:rsidRPr="00D266AB" w:rsidRDefault="00F425CB" w:rsidP="00F425CB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D266AB">
              <w:rPr>
                <w:b/>
                <w:bCs/>
                <w:sz w:val="16"/>
                <w:szCs w:val="16"/>
                <w:lang w:val="en-US"/>
              </w:rPr>
              <w:t>First step of educ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B9B37" w14:textId="77777777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E8816" w14:textId="77777777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4B5F3" w14:textId="77777777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B424C" w14:textId="77777777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425CB" w:rsidRPr="00D266AB" w14:paraId="543338F3" w14:textId="7C3F7616" w:rsidTr="00FD2040">
        <w:tc>
          <w:tcPr>
            <w:tcW w:w="4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3B17F" w14:textId="77777777" w:rsidR="00F425CB" w:rsidRPr="00D266AB" w:rsidRDefault="00F425CB" w:rsidP="00F425CB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Theory</w:t>
            </w:r>
          </w:p>
          <w:p w14:paraId="1D909854" w14:textId="77777777" w:rsidR="00532FD7" w:rsidRPr="00D266AB" w:rsidRDefault="00532FD7" w:rsidP="00532FD7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>Hands-on training</w:t>
            </w:r>
          </w:p>
          <w:p w14:paraId="2FF88F74" w14:textId="20558119" w:rsidR="00F425CB" w:rsidRPr="00D266AB" w:rsidRDefault="00F425CB" w:rsidP="00532FD7">
            <w:pPr>
              <w:pStyle w:val="NoSpacing"/>
              <w:jc w:val="right"/>
              <w:rPr>
                <w:bCs/>
                <w:sz w:val="16"/>
                <w:szCs w:val="16"/>
                <w:lang w:val="en-US"/>
              </w:rPr>
            </w:pPr>
            <w:r w:rsidRPr="00D266AB">
              <w:rPr>
                <w:bCs/>
                <w:sz w:val="16"/>
                <w:szCs w:val="16"/>
                <w:lang w:val="en-US"/>
              </w:rPr>
              <w:t xml:space="preserve">Theory and </w:t>
            </w:r>
            <w:r w:rsidR="006E55E9" w:rsidRPr="00D266AB">
              <w:rPr>
                <w:bCs/>
                <w:sz w:val="16"/>
                <w:szCs w:val="16"/>
                <w:lang w:val="en-US"/>
              </w:rPr>
              <w:t>h</w:t>
            </w:r>
            <w:r w:rsidR="00532FD7" w:rsidRPr="00D266AB">
              <w:rPr>
                <w:bCs/>
                <w:sz w:val="16"/>
                <w:szCs w:val="16"/>
                <w:lang w:val="en-US"/>
              </w:rPr>
              <w:t>ands-on train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F284A" w14:textId="77777777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Ref.</w:t>
            </w:r>
          </w:p>
          <w:p w14:paraId="46708344" w14:textId="76171118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</w:t>
            </w:r>
            <w:r w:rsidR="00F63C89" w:rsidRPr="00D266AB">
              <w:rPr>
                <w:sz w:val="16"/>
                <w:szCs w:val="16"/>
                <w:lang w:val="en-US"/>
              </w:rPr>
              <w:t>64</w:t>
            </w:r>
          </w:p>
          <w:p w14:paraId="3ADF99F5" w14:textId="568793DC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</w:t>
            </w:r>
            <w:r w:rsidR="00F63C89" w:rsidRPr="00D266AB">
              <w:rPr>
                <w:sz w:val="16"/>
                <w:szCs w:val="16"/>
                <w:lang w:val="en-US"/>
              </w:rPr>
              <w:t>3</w:t>
            </w:r>
            <w:r w:rsidRPr="00D266A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FC6A0" w14:textId="77777777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-</w:t>
            </w:r>
          </w:p>
          <w:p w14:paraId="2084E1ED" w14:textId="2440EE99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0</w:t>
            </w:r>
            <w:r w:rsidR="00F63C89" w:rsidRPr="00D266AB">
              <w:rPr>
                <w:sz w:val="16"/>
                <w:szCs w:val="16"/>
                <w:lang w:val="en-US"/>
              </w:rPr>
              <w:t>1</w:t>
            </w:r>
            <w:r w:rsidRPr="00D266AB">
              <w:rPr>
                <w:sz w:val="16"/>
                <w:szCs w:val="16"/>
                <w:lang w:val="en-US"/>
              </w:rPr>
              <w:t>-</w:t>
            </w:r>
            <w:r w:rsidR="00F63C89" w:rsidRPr="00D266AB">
              <w:rPr>
                <w:sz w:val="16"/>
                <w:szCs w:val="16"/>
                <w:lang w:val="en-US"/>
              </w:rPr>
              <w:t>1.72</w:t>
            </w:r>
          </w:p>
          <w:p w14:paraId="4477F475" w14:textId="7DB0E655" w:rsidR="00F425CB" w:rsidRPr="00D266AB" w:rsidRDefault="00F63C89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1.10</w:t>
            </w:r>
            <w:r w:rsidR="00F425CB" w:rsidRPr="00D266AB">
              <w:rPr>
                <w:sz w:val="16"/>
                <w:szCs w:val="16"/>
                <w:lang w:val="en-US"/>
              </w:rPr>
              <w:t>-</w:t>
            </w:r>
            <w:r w:rsidRPr="00D266AB">
              <w:rPr>
                <w:sz w:val="16"/>
                <w:szCs w:val="16"/>
                <w:lang w:val="en-US"/>
              </w:rPr>
              <w:t>2.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2054C" w14:textId="77777777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Ref.</w:t>
            </w:r>
          </w:p>
          <w:p w14:paraId="030ABBF9" w14:textId="3F052426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BE55F9" w:rsidRPr="00D266AB">
              <w:rPr>
                <w:sz w:val="16"/>
                <w:szCs w:val="16"/>
                <w:lang w:val="en-US"/>
              </w:rPr>
              <w:t>5</w:t>
            </w:r>
            <w:r w:rsidRPr="00D266AB">
              <w:rPr>
                <w:sz w:val="16"/>
                <w:szCs w:val="16"/>
                <w:lang w:val="en-US"/>
              </w:rPr>
              <w:t>9</w:t>
            </w:r>
          </w:p>
          <w:p w14:paraId="3DBEBF2C" w14:textId="02628F8A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BE55F9" w:rsidRPr="00D266AB"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CB9C3" w14:textId="77777777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-</w:t>
            </w:r>
          </w:p>
          <w:p w14:paraId="0C1F917F" w14:textId="3AE6FB0B" w:rsidR="00BE55F9" w:rsidRPr="00D266AB" w:rsidRDefault="00F425CB" w:rsidP="00BE55F9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BE55F9" w:rsidRPr="00D266AB">
              <w:rPr>
                <w:sz w:val="16"/>
                <w:szCs w:val="16"/>
                <w:lang w:val="en-US"/>
              </w:rPr>
              <w:t>3</w:t>
            </w:r>
            <w:r w:rsidRPr="00D266AB">
              <w:rPr>
                <w:sz w:val="16"/>
                <w:szCs w:val="16"/>
                <w:lang w:val="en-US"/>
              </w:rPr>
              <w:t>1-</w:t>
            </w:r>
            <w:r w:rsidR="00BE55F9" w:rsidRPr="00D266AB">
              <w:rPr>
                <w:sz w:val="16"/>
                <w:szCs w:val="16"/>
                <w:lang w:val="en-US"/>
              </w:rPr>
              <w:t>1.11</w:t>
            </w:r>
          </w:p>
          <w:p w14:paraId="00532589" w14:textId="22345692" w:rsidR="00F425CB" w:rsidRPr="00D266AB" w:rsidRDefault="00F425CB" w:rsidP="00F425CB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D266AB">
              <w:rPr>
                <w:sz w:val="16"/>
                <w:szCs w:val="16"/>
                <w:lang w:val="en-US"/>
              </w:rPr>
              <w:t>0.</w:t>
            </w:r>
            <w:r w:rsidR="00BE55F9" w:rsidRPr="00D266AB">
              <w:rPr>
                <w:sz w:val="16"/>
                <w:szCs w:val="16"/>
                <w:lang w:val="en-US"/>
              </w:rPr>
              <w:t>14</w:t>
            </w:r>
            <w:r w:rsidRPr="00D266AB">
              <w:rPr>
                <w:sz w:val="16"/>
                <w:szCs w:val="16"/>
                <w:lang w:val="en-US"/>
              </w:rPr>
              <w:t>-0.9</w:t>
            </w:r>
            <w:r w:rsidR="00BE55F9" w:rsidRPr="00D266AB">
              <w:rPr>
                <w:sz w:val="16"/>
                <w:szCs w:val="16"/>
                <w:lang w:val="en-US"/>
              </w:rPr>
              <w:t>2</w:t>
            </w:r>
          </w:p>
        </w:tc>
      </w:tr>
    </w:tbl>
    <w:p w14:paraId="44D6FE9C" w14:textId="0FC9ADBE" w:rsidR="009870F9" w:rsidRPr="00461E62" w:rsidRDefault="00F30F9E" w:rsidP="009870F9">
      <w:pPr>
        <w:pStyle w:val="NoSpacing"/>
        <w:rPr>
          <w:sz w:val="20"/>
          <w:szCs w:val="20"/>
          <w:lang w:val="en-US"/>
        </w:rPr>
      </w:pPr>
      <w:r w:rsidRPr="00D266AB">
        <w:rPr>
          <w:lang w:val="en-US"/>
        </w:rPr>
        <w:lastRenderedPageBreak/>
        <w:t xml:space="preserve"> </w:t>
      </w:r>
      <w:r w:rsidR="009870F9" w:rsidRPr="00D266AB">
        <w:rPr>
          <w:sz w:val="20"/>
          <w:szCs w:val="20"/>
          <w:lang w:val="en-US"/>
        </w:rPr>
        <w:t>HR: hazard ratio; 95% CI: 95% Confidence interval; PD: Pe</w:t>
      </w:r>
      <w:r w:rsidR="00AC5F8B" w:rsidRPr="00D266AB">
        <w:rPr>
          <w:sz w:val="20"/>
          <w:szCs w:val="20"/>
          <w:lang w:val="en-US"/>
        </w:rPr>
        <w:t xml:space="preserve">ritoneal </w:t>
      </w:r>
      <w:proofErr w:type="gramStart"/>
      <w:r w:rsidR="00AC5F8B" w:rsidRPr="00D266AB">
        <w:rPr>
          <w:sz w:val="20"/>
          <w:szCs w:val="20"/>
          <w:lang w:val="en-US"/>
        </w:rPr>
        <w:t>dialysis ;</w:t>
      </w:r>
      <w:proofErr w:type="gramEnd"/>
      <w:r w:rsidR="009870F9" w:rsidRPr="00D266AB">
        <w:rPr>
          <w:sz w:val="20"/>
          <w:szCs w:val="20"/>
          <w:lang w:val="en-US"/>
        </w:rPr>
        <w:t xml:space="preserve"> BMI : Body mass index ;</w:t>
      </w:r>
      <w:r w:rsidR="00D266AB">
        <w:rPr>
          <w:sz w:val="20"/>
          <w:szCs w:val="20"/>
          <w:lang w:val="en-US"/>
        </w:rPr>
        <w:t>s</w:t>
      </w:r>
      <w:bookmarkStart w:id="0" w:name="_GoBack"/>
      <w:bookmarkEnd w:id="0"/>
      <w:r w:rsidR="009870F9" w:rsidRPr="00461E62">
        <w:rPr>
          <w:sz w:val="20"/>
          <w:szCs w:val="20"/>
          <w:lang w:val="en-US"/>
        </w:rPr>
        <w:t xml:space="preserve"> CAPD : Continuous ambulatory peritoneal dialysis ; APD : automated peritoneal dialysis</w:t>
      </w:r>
      <w:r w:rsidR="00454FE5">
        <w:rPr>
          <w:sz w:val="20"/>
          <w:szCs w:val="20"/>
          <w:lang w:val="en-US"/>
        </w:rPr>
        <w:t>.</w:t>
      </w:r>
    </w:p>
    <w:p w14:paraId="00C919A2" w14:textId="3B4B62DD" w:rsidR="00001F0A" w:rsidRPr="00461E62" w:rsidRDefault="00001F0A" w:rsidP="00F30F9E">
      <w:pPr>
        <w:pStyle w:val="NoSpacing"/>
        <w:spacing w:line="480" w:lineRule="auto"/>
        <w:rPr>
          <w:lang w:val="en-US"/>
        </w:rPr>
      </w:pPr>
    </w:p>
    <w:p w14:paraId="01C42CF7" w14:textId="77777777" w:rsidR="003409FB" w:rsidRPr="00461E62" w:rsidRDefault="003409FB" w:rsidP="009C45B9">
      <w:pPr>
        <w:ind w:firstLine="709"/>
        <w:rPr>
          <w:lang w:val="en-US"/>
        </w:rPr>
      </w:pPr>
    </w:p>
    <w:sectPr w:rsidR="003409FB" w:rsidRPr="00461E62" w:rsidSect="00461E62">
      <w:pgSz w:w="11906" w:h="16838"/>
      <w:pgMar w:top="1134" w:right="1134" w:bottom="993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E9A7FF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F956DD"/>
    <w:multiLevelType w:val="hybridMultilevel"/>
    <w:tmpl w:val="EF6242A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displayBackgroundShape/>
  <w:embedSystemFonts/>
  <w:proofState w:spelling="clean" w:grammar="clean"/>
  <w:defaultTabStop w:val="709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567"/>
    <w:rsid w:val="00001063"/>
    <w:rsid w:val="00001F0A"/>
    <w:rsid w:val="00004164"/>
    <w:rsid w:val="000051A3"/>
    <w:rsid w:val="00011959"/>
    <w:rsid w:val="00012A9E"/>
    <w:rsid w:val="00012CD4"/>
    <w:rsid w:val="00014EED"/>
    <w:rsid w:val="00016506"/>
    <w:rsid w:val="00017116"/>
    <w:rsid w:val="00017C1C"/>
    <w:rsid w:val="00026E7F"/>
    <w:rsid w:val="00027BC1"/>
    <w:rsid w:val="00030D77"/>
    <w:rsid w:val="00030F63"/>
    <w:rsid w:val="000312D0"/>
    <w:rsid w:val="00033620"/>
    <w:rsid w:val="00035804"/>
    <w:rsid w:val="00035A8F"/>
    <w:rsid w:val="00043E36"/>
    <w:rsid w:val="00044703"/>
    <w:rsid w:val="00046B76"/>
    <w:rsid w:val="000474EE"/>
    <w:rsid w:val="000528F8"/>
    <w:rsid w:val="00055D51"/>
    <w:rsid w:val="00056DB0"/>
    <w:rsid w:val="00056E58"/>
    <w:rsid w:val="00057A75"/>
    <w:rsid w:val="0006059E"/>
    <w:rsid w:val="0006311C"/>
    <w:rsid w:val="00065C01"/>
    <w:rsid w:val="00071135"/>
    <w:rsid w:val="00072788"/>
    <w:rsid w:val="00072DDC"/>
    <w:rsid w:val="00081665"/>
    <w:rsid w:val="00082D0B"/>
    <w:rsid w:val="00083953"/>
    <w:rsid w:val="00084249"/>
    <w:rsid w:val="00085645"/>
    <w:rsid w:val="00085D19"/>
    <w:rsid w:val="00087E80"/>
    <w:rsid w:val="0009161C"/>
    <w:rsid w:val="00095628"/>
    <w:rsid w:val="00095F65"/>
    <w:rsid w:val="00097E8F"/>
    <w:rsid w:val="000A1198"/>
    <w:rsid w:val="000A20D3"/>
    <w:rsid w:val="000A3BAA"/>
    <w:rsid w:val="000A5FE3"/>
    <w:rsid w:val="000A66FD"/>
    <w:rsid w:val="000B0E46"/>
    <w:rsid w:val="000B1722"/>
    <w:rsid w:val="000B2434"/>
    <w:rsid w:val="000B5C1C"/>
    <w:rsid w:val="000B67DD"/>
    <w:rsid w:val="000B713E"/>
    <w:rsid w:val="000C0BEA"/>
    <w:rsid w:val="000C1F1C"/>
    <w:rsid w:val="000C30C5"/>
    <w:rsid w:val="000C31A0"/>
    <w:rsid w:val="000C342E"/>
    <w:rsid w:val="000C3480"/>
    <w:rsid w:val="000C3C37"/>
    <w:rsid w:val="000C4621"/>
    <w:rsid w:val="000D04EC"/>
    <w:rsid w:val="000D2C64"/>
    <w:rsid w:val="000D39DC"/>
    <w:rsid w:val="000D4A35"/>
    <w:rsid w:val="000D4EAD"/>
    <w:rsid w:val="000E2D71"/>
    <w:rsid w:val="000E377D"/>
    <w:rsid w:val="000E3CC7"/>
    <w:rsid w:val="000E4F7E"/>
    <w:rsid w:val="000E713E"/>
    <w:rsid w:val="000E7AD9"/>
    <w:rsid w:val="000F06EF"/>
    <w:rsid w:val="000F10A1"/>
    <w:rsid w:val="000F152D"/>
    <w:rsid w:val="000F2150"/>
    <w:rsid w:val="000F38D1"/>
    <w:rsid w:val="000F3EA6"/>
    <w:rsid w:val="000F6662"/>
    <w:rsid w:val="0010115C"/>
    <w:rsid w:val="001053EA"/>
    <w:rsid w:val="001106BD"/>
    <w:rsid w:val="0011203C"/>
    <w:rsid w:val="00112084"/>
    <w:rsid w:val="00113970"/>
    <w:rsid w:val="001201EE"/>
    <w:rsid w:val="00123329"/>
    <w:rsid w:val="00125B0A"/>
    <w:rsid w:val="00131211"/>
    <w:rsid w:val="00131462"/>
    <w:rsid w:val="00134ED7"/>
    <w:rsid w:val="001421C3"/>
    <w:rsid w:val="0014300A"/>
    <w:rsid w:val="0015549A"/>
    <w:rsid w:val="00156D1E"/>
    <w:rsid w:val="001609B5"/>
    <w:rsid w:val="00161282"/>
    <w:rsid w:val="00163F96"/>
    <w:rsid w:val="00167ADA"/>
    <w:rsid w:val="00170615"/>
    <w:rsid w:val="001733A4"/>
    <w:rsid w:val="00173DC1"/>
    <w:rsid w:val="00174974"/>
    <w:rsid w:val="001758CA"/>
    <w:rsid w:val="0017707B"/>
    <w:rsid w:val="00181E63"/>
    <w:rsid w:val="00183A86"/>
    <w:rsid w:val="0018493D"/>
    <w:rsid w:val="001874D6"/>
    <w:rsid w:val="00187E24"/>
    <w:rsid w:val="00191776"/>
    <w:rsid w:val="00194452"/>
    <w:rsid w:val="001948C8"/>
    <w:rsid w:val="001952E6"/>
    <w:rsid w:val="00195DAC"/>
    <w:rsid w:val="001A087E"/>
    <w:rsid w:val="001A0D57"/>
    <w:rsid w:val="001B180E"/>
    <w:rsid w:val="001B3B83"/>
    <w:rsid w:val="001B4659"/>
    <w:rsid w:val="001B5A84"/>
    <w:rsid w:val="001B5EBB"/>
    <w:rsid w:val="001B7111"/>
    <w:rsid w:val="001C2AC3"/>
    <w:rsid w:val="001C3006"/>
    <w:rsid w:val="001C4344"/>
    <w:rsid w:val="001C49FC"/>
    <w:rsid w:val="001C6F35"/>
    <w:rsid w:val="001D0F08"/>
    <w:rsid w:val="001D688A"/>
    <w:rsid w:val="001E1CC4"/>
    <w:rsid w:val="001E239B"/>
    <w:rsid w:val="001E26A8"/>
    <w:rsid w:val="001E26DE"/>
    <w:rsid w:val="001E28B9"/>
    <w:rsid w:val="001E3403"/>
    <w:rsid w:val="001E3816"/>
    <w:rsid w:val="001E3B00"/>
    <w:rsid w:val="001E4EDB"/>
    <w:rsid w:val="001E54B3"/>
    <w:rsid w:val="001E6B72"/>
    <w:rsid w:val="001F2A50"/>
    <w:rsid w:val="001F352E"/>
    <w:rsid w:val="001F3780"/>
    <w:rsid w:val="001F76FC"/>
    <w:rsid w:val="0020088E"/>
    <w:rsid w:val="00200EAD"/>
    <w:rsid w:val="0020150A"/>
    <w:rsid w:val="00202ADF"/>
    <w:rsid w:val="00206876"/>
    <w:rsid w:val="00207722"/>
    <w:rsid w:val="0021047B"/>
    <w:rsid w:val="002123E8"/>
    <w:rsid w:val="00212D86"/>
    <w:rsid w:val="002176BB"/>
    <w:rsid w:val="002219A6"/>
    <w:rsid w:val="002227AF"/>
    <w:rsid w:val="00223079"/>
    <w:rsid w:val="00226F65"/>
    <w:rsid w:val="00230366"/>
    <w:rsid w:val="00232D09"/>
    <w:rsid w:val="002332F2"/>
    <w:rsid w:val="00235191"/>
    <w:rsid w:val="00235ADE"/>
    <w:rsid w:val="00241EC7"/>
    <w:rsid w:val="0024543F"/>
    <w:rsid w:val="0024612A"/>
    <w:rsid w:val="00250669"/>
    <w:rsid w:val="00252C5D"/>
    <w:rsid w:val="00253718"/>
    <w:rsid w:val="00253F24"/>
    <w:rsid w:val="00254D68"/>
    <w:rsid w:val="002555D1"/>
    <w:rsid w:val="00255F4A"/>
    <w:rsid w:val="002573FB"/>
    <w:rsid w:val="0025798C"/>
    <w:rsid w:val="00257E31"/>
    <w:rsid w:val="00260304"/>
    <w:rsid w:val="00261CF7"/>
    <w:rsid w:val="0026262A"/>
    <w:rsid w:val="00262B38"/>
    <w:rsid w:val="002638D4"/>
    <w:rsid w:val="00270293"/>
    <w:rsid w:val="00270952"/>
    <w:rsid w:val="002735E0"/>
    <w:rsid w:val="00273EA3"/>
    <w:rsid w:val="0027500F"/>
    <w:rsid w:val="002754A2"/>
    <w:rsid w:val="0027576F"/>
    <w:rsid w:val="00275EC1"/>
    <w:rsid w:val="00281698"/>
    <w:rsid w:val="00284566"/>
    <w:rsid w:val="00284F33"/>
    <w:rsid w:val="00287961"/>
    <w:rsid w:val="00295B77"/>
    <w:rsid w:val="00296C0E"/>
    <w:rsid w:val="002A07F7"/>
    <w:rsid w:val="002A08E2"/>
    <w:rsid w:val="002A1879"/>
    <w:rsid w:val="002A657A"/>
    <w:rsid w:val="002A7334"/>
    <w:rsid w:val="002B1034"/>
    <w:rsid w:val="002B161A"/>
    <w:rsid w:val="002B4E24"/>
    <w:rsid w:val="002C1C64"/>
    <w:rsid w:val="002C7ACB"/>
    <w:rsid w:val="002D1B0B"/>
    <w:rsid w:val="002D246C"/>
    <w:rsid w:val="002D441C"/>
    <w:rsid w:val="002D5F10"/>
    <w:rsid w:val="002D61EE"/>
    <w:rsid w:val="002E130D"/>
    <w:rsid w:val="002E53D4"/>
    <w:rsid w:val="002E6203"/>
    <w:rsid w:val="002E63E0"/>
    <w:rsid w:val="002E7961"/>
    <w:rsid w:val="002F167C"/>
    <w:rsid w:val="002F2F18"/>
    <w:rsid w:val="002F6926"/>
    <w:rsid w:val="002F7561"/>
    <w:rsid w:val="00300227"/>
    <w:rsid w:val="00300F4C"/>
    <w:rsid w:val="00301FA0"/>
    <w:rsid w:val="00302245"/>
    <w:rsid w:val="00302D5E"/>
    <w:rsid w:val="0030685F"/>
    <w:rsid w:val="00306A8E"/>
    <w:rsid w:val="00307076"/>
    <w:rsid w:val="0031178B"/>
    <w:rsid w:val="00314560"/>
    <w:rsid w:val="00315DBE"/>
    <w:rsid w:val="00316AAD"/>
    <w:rsid w:val="00317567"/>
    <w:rsid w:val="0032098D"/>
    <w:rsid w:val="00324DEA"/>
    <w:rsid w:val="00334171"/>
    <w:rsid w:val="0033462C"/>
    <w:rsid w:val="00334D75"/>
    <w:rsid w:val="00334E59"/>
    <w:rsid w:val="00336EA5"/>
    <w:rsid w:val="003409FB"/>
    <w:rsid w:val="00340E6F"/>
    <w:rsid w:val="0034486E"/>
    <w:rsid w:val="00345404"/>
    <w:rsid w:val="00345751"/>
    <w:rsid w:val="0034702D"/>
    <w:rsid w:val="0034787E"/>
    <w:rsid w:val="00347964"/>
    <w:rsid w:val="003515C0"/>
    <w:rsid w:val="00354DB3"/>
    <w:rsid w:val="00355E98"/>
    <w:rsid w:val="00361D3A"/>
    <w:rsid w:val="00362822"/>
    <w:rsid w:val="00372817"/>
    <w:rsid w:val="0037400C"/>
    <w:rsid w:val="003771A5"/>
    <w:rsid w:val="003801A7"/>
    <w:rsid w:val="00380556"/>
    <w:rsid w:val="0038244D"/>
    <w:rsid w:val="003836F4"/>
    <w:rsid w:val="00384CBC"/>
    <w:rsid w:val="00392CBA"/>
    <w:rsid w:val="00393D37"/>
    <w:rsid w:val="003A2815"/>
    <w:rsid w:val="003A3E52"/>
    <w:rsid w:val="003A4E9C"/>
    <w:rsid w:val="003A5C47"/>
    <w:rsid w:val="003A69E0"/>
    <w:rsid w:val="003B2AA5"/>
    <w:rsid w:val="003B33AE"/>
    <w:rsid w:val="003B5F3C"/>
    <w:rsid w:val="003B63E2"/>
    <w:rsid w:val="003B7D55"/>
    <w:rsid w:val="003C02C0"/>
    <w:rsid w:val="003C3407"/>
    <w:rsid w:val="003C50CD"/>
    <w:rsid w:val="003C5E0F"/>
    <w:rsid w:val="003C65A0"/>
    <w:rsid w:val="003D0174"/>
    <w:rsid w:val="003D0470"/>
    <w:rsid w:val="003D0D79"/>
    <w:rsid w:val="003D282E"/>
    <w:rsid w:val="003D38B1"/>
    <w:rsid w:val="003D60AD"/>
    <w:rsid w:val="003D67CB"/>
    <w:rsid w:val="003E1BCF"/>
    <w:rsid w:val="003E2FBB"/>
    <w:rsid w:val="003E3A67"/>
    <w:rsid w:val="003F00C0"/>
    <w:rsid w:val="003F0230"/>
    <w:rsid w:val="003F2215"/>
    <w:rsid w:val="003F3039"/>
    <w:rsid w:val="003F634B"/>
    <w:rsid w:val="003F7BE0"/>
    <w:rsid w:val="00400767"/>
    <w:rsid w:val="00400CE6"/>
    <w:rsid w:val="004018D5"/>
    <w:rsid w:val="0040198E"/>
    <w:rsid w:val="00401BE6"/>
    <w:rsid w:val="004025F0"/>
    <w:rsid w:val="00403A49"/>
    <w:rsid w:val="00403F7C"/>
    <w:rsid w:val="00405AC3"/>
    <w:rsid w:val="00405F6D"/>
    <w:rsid w:val="00406210"/>
    <w:rsid w:val="0041264E"/>
    <w:rsid w:val="004135EC"/>
    <w:rsid w:val="004157E1"/>
    <w:rsid w:val="00416B6B"/>
    <w:rsid w:val="00416D70"/>
    <w:rsid w:val="00417B35"/>
    <w:rsid w:val="004200A6"/>
    <w:rsid w:val="004312EF"/>
    <w:rsid w:val="00431FB8"/>
    <w:rsid w:val="004346D7"/>
    <w:rsid w:val="00435564"/>
    <w:rsid w:val="00437D57"/>
    <w:rsid w:val="00442624"/>
    <w:rsid w:val="004434A0"/>
    <w:rsid w:val="004470AC"/>
    <w:rsid w:val="00450645"/>
    <w:rsid w:val="004539C9"/>
    <w:rsid w:val="004545C2"/>
    <w:rsid w:val="00454FE5"/>
    <w:rsid w:val="00457037"/>
    <w:rsid w:val="0046015F"/>
    <w:rsid w:val="00461B70"/>
    <w:rsid w:val="00461E62"/>
    <w:rsid w:val="00461FFA"/>
    <w:rsid w:val="0046318A"/>
    <w:rsid w:val="00464640"/>
    <w:rsid w:val="004674BD"/>
    <w:rsid w:val="004730A6"/>
    <w:rsid w:val="0047551B"/>
    <w:rsid w:val="00475733"/>
    <w:rsid w:val="00476AA8"/>
    <w:rsid w:val="004809BC"/>
    <w:rsid w:val="004833CE"/>
    <w:rsid w:val="00485EBB"/>
    <w:rsid w:val="004860DB"/>
    <w:rsid w:val="00497237"/>
    <w:rsid w:val="004A0B51"/>
    <w:rsid w:val="004A3322"/>
    <w:rsid w:val="004B0819"/>
    <w:rsid w:val="004B732F"/>
    <w:rsid w:val="004B7536"/>
    <w:rsid w:val="004B7ABF"/>
    <w:rsid w:val="004C1355"/>
    <w:rsid w:val="004C2FF6"/>
    <w:rsid w:val="004C55EA"/>
    <w:rsid w:val="004C60A6"/>
    <w:rsid w:val="004D0D71"/>
    <w:rsid w:val="004D3D0C"/>
    <w:rsid w:val="004D3DBC"/>
    <w:rsid w:val="004D46CF"/>
    <w:rsid w:val="004E2278"/>
    <w:rsid w:val="004E32F5"/>
    <w:rsid w:val="004E34EB"/>
    <w:rsid w:val="004E486E"/>
    <w:rsid w:val="004E531A"/>
    <w:rsid w:val="004E7005"/>
    <w:rsid w:val="004E7023"/>
    <w:rsid w:val="004F3BE0"/>
    <w:rsid w:val="00503117"/>
    <w:rsid w:val="0051182D"/>
    <w:rsid w:val="005125D6"/>
    <w:rsid w:val="00516ED8"/>
    <w:rsid w:val="00517FDC"/>
    <w:rsid w:val="005227BA"/>
    <w:rsid w:val="005243C7"/>
    <w:rsid w:val="00526697"/>
    <w:rsid w:val="00527348"/>
    <w:rsid w:val="00527626"/>
    <w:rsid w:val="005307A8"/>
    <w:rsid w:val="00530F4F"/>
    <w:rsid w:val="00532FD7"/>
    <w:rsid w:val="00533982"/>
    <w:rsid w:val="00536AC1"/>
    <w:rsid w:val="00540473"/>
    <w:rsid w:val="00546C93"/>
    <w:rsid w:val="00547083"/>
    <w:rsid w:val="0055179F"/>
    <w:rsid w:val="00552775"/>
    <w:rsid w:val="00554D80"/>
    <w:rsid w:val="00554F8F"/>
    <w:rsid w:val="00555565"/>
    <w:rsid w:val="00556E01"/>
    <w:rsid w:val="0056206B"/>
    <w:rsid w:val="00567F16"/>
    <w:rsid w:val="00567F42"/>
    <w:rsid w:val="005710D7"/>
    <w:rsid w:val="00572204"/>
    <w:rsid w:val="0057307D"/>
    <w:rsid w:val="005736EB"/>
    <w:rsid w:val="00575F1F"/>
    <w:rsid w:val="005762F9"/>
    <w:rsid w:val="00581034"/>
    <w:rsid w:val="00581EF9"/>
    <w:rsid w:val="00583211"/>
    <w:rsid w:val="00583E0E"/>
    <w:rsid w:val="005855DF"/>
    <w:rsid w:val="00585C57"/>
    <w:rsid w:val="0058625C"/>
    <w:rsid w:val="00592BE9"/>
    <w:rsid w:val="00596531"/>
    <w:rsid w:val="0059784D"/>
    <w:rsid w:val="005A11C6"/>
    <w:rsid w:val="005A19D7"/>
    <w:rsid w:val="005A203A"/>
    <w:rsid w:val="005A2871"/>
    <w:rsid w:val="005A3CD7"/>
    <w:rsid w:val="005B2DBA"/>
    <w:rsid w:val="005B5EE5"/>
    <w:rsid w:val="005B65DB"/>
    <w:rsid w:val="005B7492"/>
    <w:rsid w:val="005B7540"/>
    <w:rsid w:val="005C03F2"/>
    <w:rsid w:val="005C1842"/>
    <w:rsid w:val="005C2715"/>
    <w:rsid w:val="005C477F"/>
    <w:rsid w:val="005C4D07"/>
    <w:rsid w:val="005C5251"/>
    <w:rsid w:val="005C73A0"/>
    <w:rsid w:val="005D04B0"/>
    <w:rsid w:val="005D05AD"/>
    <w:rsid w:val="005D05B1"/>
    <w:rsid w:val="005D226C"/>
    <w:rsid w:val="005D3542"/>
    <w:rsid w:val="005D66FF"/>
    <w:rsid w:val="005E06EF"/>
    <w:rsid w:val="005E105A"/>
    <w:rsid w:val="005E512D"/>
    <w:rsid w:val="005F1BE2"/>
    <w:rsid w:val="005F4761"/>
    <w:rsid w:val="005F73E3"/>
    <w:rsid w:val="00601170"/>
    <w:rsid w:val="00611D54"/>
    <w:rsid w:val="00621ECF"/>
    <w:rsid w:val="00621F0E"/>
    <w:rsid w:val="00622FF1"/>
    <w:rsid w:val="0062539C"/>
    <w:rsid w:val="0062548C"/>
    <w:rsid w:val="006260DA"/>
    <w:rsid w:val="00627EF4"/>
    <w:rsid w:val="006310D5"/>
    <w:rsid w:val="006313FC"/>
    <w:rsid w:val="006340C0"/>
    <w:rsid w:val="00637779"/>
    <w:rsid w:val="00642D13"/>
    <w:rsid w:val="006456DB"/>
    <w:rsid w:val="00645E6A"/>
    <w:rsid w:val="0064696A"/>
    <w:rsid w:val="00646D25"/>
    <w:rsid w:val="00650FA7"/>
    <w:rsid w:val="00657721"/>
    <w:rsid w:val="00661222"/>
    <w:rsid w:val="00662420"/>
    <w:rsid w:val="006639ED"/>
    <w:rsid w:val="00664008"/>
    <w:rsid w:val="00666282"/>
    <w:rsid w:val="0066691D"/>
    <w:rsid w:val="006703F4"/>
    <w:rsid w:val="00681AF5"/>
    <w:rsid w:val="00683FC9"/>
    <w:rsid w:val="0068593C"/>
    <w:rsid w:val="00685E9D"/>
    <w:rsid w:val="00686128"/>
    <w:rsid w:val="006864AE"/>
    <w:rsid w:val="00687E90"/>
    <w:rsid w:val="006915BD"/>
    <w:rsid w:val="0069493C"/>
    <w:rsid w:val="006A05C8"/>
    <w:rsid w:val="006A1307"/>
    <w:rsid w:val="006A199D"/>
    <w:rsid w:val="006A3D62"/>
    <w:rsid w:val="006A3D95"/>
    <w:rsid w:val="006A50D3"/>
    <w:rsid w:val="006A5BB4"/>
    <w:rsid w:val="006A7BD5"/>
    <w:rsid w:val="006B0D64"/>
    <w:rsid w:val="006B0DBA"/>
    <w:rsid w:val="006B132F"/>
    <w:rsid w:val="006B26DB"/>
    <w:rsid w:val="006B29C3"/>
    <w:rsid w:val="006B3637"/>
    <w:rsid w:val="006B4DAC"/>
    <w:rsid w:val="006B6A86"/>
    <w:rsid w:val="006B6F46"/>
    <w:rsid w:val="006C1D7E"/>
    <w:rsid w:val="006C23B2"/>
    <w:rsid w:val="006C3272"/>
    <w:rsid w:val="006C577F"/>
    <w:rsid w:val="006C5F79"/>
    <w:rsid w:val="006C6C54"/>
    <w:rsid w:val="006C73F8"/>
    <w:rsid w:val="006C7419"/>
    <w:rsid w:val="006D3A61"/>
    <w:rsid w:val="006D3DBE"/>
    <w:rsid w:val="006D6D3A"/>
    <w:rsid w:val="006E0802"/>
    <w:rsid w:val="006E1DF9"/>
    <w:rsid w:val="006E3866"/>
    <w:rsid w:val="006E438B"/>
    <w:rsid w:val="006E4AB3"/>
    <w:rsid w:val="006E55E9"/>
    <w:rsid w:val="006E560B"/>
    <w:rsid w:val="006E62F9"/>
    <w:rsid w:val="006F0D42"/>
    <w:rsid w:val="006F3621"/>
    <w:rsid w:val="006F3E8C"/>
    <w:rsid w:val="006F67CC"/>
    <w:rsid w:val="00701C14"/>
    <w:rsid w:val="00702943"/>
    <w:rsid w:val="00702BD3"/>
    <w:rsid w:val="007044B9"/>
    <w:rsid w:val="00704B2C"/>
    <w:rsid w:val="00705202"/>
    <w:rsid w:val="00705695"/>
    <w:rsid w:val="00706E6F"/>
    <w:rsid w:val="00710F58"/>
    <w:rsid w:val="007136E3"/>
    <w:rsid w:val="00714D08"/>
    <w:rsid w:val="0072270D"/>
    <w:rsid w:val="00725F4B"/>
    <w:rsid w:val="007266F4"/>
    <w:rsid w:val="00726D0F"/>
    <w:rsid w:val="00726E4B"/>
    <w:rsid w:val="007318A2"/>
    <w:rsid w:val="00733105"/>
    <w:rsid w:val="00735438"/>
    <w:rsid w:val="00736035"/>
    <w:rsid w:val="00736597"/>
    <w:rsid w:val="00736EEA"/>
    <w:rsid w:val="00740516"/>
    <w:rsid w:val="007441DF"/>
    <w:rsid w:val="007447B8"/>
    <w:rsid w:val="00745DAB"/>
    <w:rsid w:val="0075306B"/>
    <w:rsid w:val="007549F3"/>
    <w:rsid w:val="00754C35"/>
    <w:rsid w:val="0075680A"/>
    <w:rsid w:val="007615EA"/>
    <w:rsid w:val="00761F32"/>
    <w:rsid w:val="00762AEE"/>
    <w:rsid w:val="00762B49"/>
    <w:rsid w:val="00762B87"/>
    <w:rsid w:val="00763597"/>
    <w:rsid w:val="00763DCB"/>
    <w:rsid w:val="00767088"/>
    <w:rsid w:val="0077041B"/>
    <w:rsid w:val="00770920"/>
    <w:rsid w:val="00772378"/>
    <w:rsid w:val="007724C3"/>
    <w:rsid w:val="00772A4B"/>
    <w:rsid w:val="00781137"/>
    <w:rsid w:val="007820A8"/>
    <w:rsid w:val="0078245C"/>
    <w:rsid w:val="0078249B"/>
    <w:rsid w:val="00783DE0"/>
    <w:rsid w:val="007850B5"/>
    <w:rsid w:val="007851E8"/>
    <w:rsid w:val="00785ABA"/>
    <w:rsid w:val="0078678B"/>
    <w:rsid w:val="00786E46"/>
    <w:rsid w:val="007877F2"/>
    <w:rsid w:val="0079037F"/>
    <w:rsid w:val="00791C7D"/>
    <w:rsid w:val="00792475"/>
    <w:rsid w:val="007935B3"/>
    <w:rsid w:val="00793959"/>
    <w:rsid w:val="00793F92"/>
    <w:rsid w:val="00795211"/>
    <w:rsid w:val="007954F1"/>
    <w:rsid w:val="00795FB1"/>
    <w:rsid w:val="0079690D"/>
    <w:rsid w:val="00797E68"/>
    <w:rsid w:val="007A0515"/>
    <w:rsid w:val="007A0B1F"/>
    <w:rsid w:val="007A0BD9"/>
    <w:rsid w:val="007A1B11"/>
    <w:rsid w:val="007A607A"/>
    <w:rsid w:val="007B3B0A"/>
    <w:rsid w:val="007C06C9"/>
    <w:rsid w:val="007C0E14"/>
    <w:rsid w:val="007C14EE"/>
    <w:rsid w:val="007C1B90"/>
    <w:rsid w:val="007C45C7"/>
    <w:rsid w:val="007C564A"/>
    <w:rsid w:val="007C5F17"/>
    <w:rsid w:val="007C60F2"/>
    <w:rsid w:val="007D1944"/>
    <w:rsid w:val="007D1EC3"/>
    <w:rsid w:val="007D3211"/>
    <w:rsid w:val="007D36CB"/>
    <w:rsid w:val="007D3C76"/>
    <w:rsid w:val="007D50EB"/>
    <w:rsid w:val="007D5214"/>
    <w:rsid w:val="007D5CE1"/>
    <w:rsid w:val="007D5F6F"/>
    <w:rsid w:val="007D5FF0"/>
    <w:rsid w:val="007D7542"/>
    <w:rsid w:val="007D7617"/>
    <w:rsid w:val="007E10E4"/>
    <w:rsid w:val="007E2E0F"/>
    <w:rsid w:val="007E4707"/>
    <w:rsid w:val="007E646E"/>
    <w:rsid w:val="007F05CF"/>
    <w:rsid w:val="007F2B29"/>
    <w:rsid w:val="007F2E54"/>
    <w:rsid w:val="007F2FE0"/>
    <w:rsid w:val="007F330A"/>
    <w:rsid w:val="007F7B5F"/>
    <w:rsid w:val="008015F0"/>
    <w:rsid w:val="00801F08"/>
    <w:rsid w:val="008042DF"/>
    <w:rsid w:val="0080432B"/>
    <w:rsid w:val="00804800"/>
    <w:rsid w:val="00805AAC"/>
    <w:rsid w:val="0081075D"/>
    <w:rsid w:val="00812FAC"/>
    <w:rsid w:val="00813325"/>
    <w:rsid w:val="00813BF6"/>
    <w:rsid w:val="0081493D"/>
    <w:rsid w:val="00816CB2"/>
    <w:rsid w:val="00821F7B"/>
    <w:rsid w:val="00824FCA"/>
    <w:rsid w:val="0082606F"/>
    <w:rsid w:val="008271AA"/>
    <w:rsid w:val="00832A7A"/>
    <w:rsid w:val="00836375"/>
    <w:rsid w:val="008404DA"/>
    <w:rsid w:val="0084052D"/>
    <w:rsid w:val="00841367"/>
    <w:rsid w:val="00851251"/>
    <w:rsid w:val="00851F8E"/>
    <w:rsid w:val="00852C58"/>
    <w:rsid w:val="008534D8"/>
    <w:rsid w:val="008539C8"/>
    <w:rsid w:val="00853F40"/>
    <w:rsid w:val="0085602A"/>
    <w:rsid w:val="00856B76"/>
    <w:rsid w:val="00857B49"/>
    <w:rsid w:val="0086096B"/>
    <w:rsid w:val="0086340A"/>
    <w:rsid w:val="008643CF"/>
    <w:rsid w:val="00864A2C"/>
    <w:rsid w:val="00867A30"/>
    <w:rsid w:val="00873FAE"/>
    <w:rsid w:val="00876C91"/>
    <w:rsid w:val="00880A59"/>
    <w:rsid w:val="00885E7E"/>
    <w:rsid w:val="00886348"/>
    <w:rsid w:val="008876DE"/>
    <w:rsid w:val="00891B39"/>
    <w:rsid w:val="008A1DD0"/>
    <w:rsid w:val="008A3790"/>
    <w:rsid w:val="008A3C9F"/>
    <w:rsid w:val="008B4269"/>
    <w:rsid w:val="008B56F8"/>
    <w:rsid w:val="008B580B"/>
    <w:rsid w:val="008B5C91"/>
    <w:rsid w:val="008B618A"/>
    <w:rsid w:val="008C01FF"/>
    <w:rsid w:val="008C188C"/>
    <w:rsid w:val="008C2F99"/>
    <w:rsid w:val="008C724F"/>
    <w:rsid w:val="008D0794"/>
    <w:rsid w:val="008D6A49"/>
    <w:rsid w:val="008E2C53"/>
    <w:rsid w:val="008E2D03"/>
    <w:rsid w:val="008E32EE"/>
    <w:rsid w:val="008E78E6"/>
    <w:rsid w:val="008E7C6F"/>
    <w:rsid w:val="008F21A2"/>
    <w:rsid w:val="008F2C7E"/>
    <w:rsid w:val="008F5631"/>
    <w:rsid w:val="008F5C75"/>
    <w:rsid w:val="00900906"/>
    <w:rsid w:val="00902036"/>
    <w:rsid w:val="00903090"/>
    <w:rsid w:val="00904722"/>
    <w:rsid w:val="00906A8E"/>
    <w:rsid w:val="009130F2"/>
    <w:rsid w:val="0091368C"/>
    <w:rsid w:val="00916452"/>
    <w:rsid w:val="009206C0"/>
    <w:rsid w:val="00920B22"/>
    <w:rsid w:val="00924534"/>
    <w:rsid w:val="00930CC8"/>
    <w:rsid w:val="00930EFF"/>
    <w:rsid w:val="009315BA"/>
    <w:rsid w:val="00931D88"/>
    <w:rsid w:val="00932EB6"/>
    <w:rsid w:val="00933564"/>
    <w:rsid w:val="00934EC9"/>
    <w:rsid w:val="00937318"/>
    <w:rsid w:val="009373D1"/>
    <w:rsid w:val="00942615"/>
    <w:rsid w:val="009438E6"/>
    <w:rsid w:val="009456F0"/>
    <w:rsid w:val="009459AA"/>
    <w:rsid w:val="0094638D"/>
    <w:rsid w:val="00946907"/>
    <w:rsid w:val="0095059C"/>
    <w:rsid w:val="00953849"/>
    <w:rsid w:val="00955D31"/>
    <w:rsid w:val="00955D45"/>
    <w:rsid w:val="0096062D"/>
    <w:rsid w:val="00960E89"/>
    <w:rsid w:val="0096358F"/>
    <w:rsid w:val="00964788"/>
    <w:rsid w:val="00964DD5"/>
    <w:rsid w:val="00965D79"/>
    <w:rsid w:val="00965E51"/>
    <w:rsid w:val="00966677"/>
    <w:rsid w:val="009669AE"/>
    <w:rsid w:val="00967418"/>
    <w:rsid w:val="00967899"/>
    <w:rsid w:val="00967911"/>
    <w:rsid w:val="009679B4"/>
    <w:rsid w:val="009702C6"/>
    <w:rsid w:val="009726A4"/>
    <w:rsid w:val="00973573"/>
    <w:rsid w:val="00976C62"/>
    <w:rsid w:val="00976C86"/>
    <w:rsid w:val="00976FD2"/>
    <w:rsid w:val="009779FB"/>
    <w:rsid w:val="00980668"/>
    <w:rsid w:val="00982580"/>
    <w:rsid w:val="009825B6"/>
    <w:rsid w:val="009870F9"/>
    <w:rsid w:val="0099147B"/>
    <w:rsid w:val="00992070"/>
    <w:rsid w:val="00992786"/>
    <w:rsid w:val="0099379F"/>
    <w:rsid w:val="009949A3"/>
    <w:rsid w:val="00996C85"/>
    <w:rsid w:val="00996FBF"/>
    <w:rsid w:val="009A1D55"/>
    <w:rsid w:val="009A209E"/>
    <w:rsid w:val="009A29E7"/>
    <w:rsid w:val="009A4F97"/>
    <w:rsid w:val="009B15D2"/>
    <w:rsid w:val="009B1687"/>
    <w:rsid w:val="009B71D4"/>
    <w:rsid w:val="009C01D9"/>
    <w:rsid w:val="009C0FD8"/>
    <w:rsid w:val="009C1EDD"/>
    <w:rsid w:val="009C356E"/>
    <w:rsid w:val="009C45B9"/>
    <w:rsid w:val="009C52F6"/>
    <w:rsid w:val="009C7C0A"/>
    <w:rsid w:val="009D1CBB"/>
    <w:rsid w:val="009D2C22"/>
    <w:rsid w:val="009D4A15"/>
    <w:rsid w:val="009D5A6A"/>
    <w:rsid w:val="009D66D1"/>
    <w:rsid w:val="009D67B5"/>
    <w:rsid w:val="009D79BD"/>
    <w:rsid w:val="009D7E60"/>
    <w:rsid w:val="009D7E7A"/>
    <w:rsid w:val="009D7EC8"/>
    <w:rsid w:val="009E045A"/>
    <w:rsid w:val="009E3B40"/>
    <w:rsid w:val="009E68B7"/>
    <w:rsid w:val="009E6B0D"/>
    <w:rsid w:val="009F139B"/>
    <w:rsid w:val="009F30CB"/>
    <w:rsid w:val="009F7709"/>
    <w:rsid w:val="009F78EA"/>
    <w:rsid w:val="00A009BE"/>
    <w:rsid w:val="00A01492"/>
    <w:rsid w:val="00A02F13"/>
    <w:rsid w:val="00A03054"/>
    <w:rsid w:val="00A04F47"/>
    <w:rsid w:val="00A055ED"/>
    <w:rsid w:val="00A05652"/>
    <w:rsid w:val="00A0696B"/>
    <w:rsid w:val="00A07953"/>
    <w:rsid w:val="00A10186"/>
    <w:rsid w:val="00A10340"/>
    <w:rsid w:val="00A131E2"/>
    <w:rsid w:val="00A15E93"/>
    <w:rsid w:val="00A20014"/>
    <w:rsid w:val="00A21323"/>
    <w:rsid w:val="00A219CD"/>
    <w:rsid w:val="00A228E7"/>
    <w:rsid w:val="00A3091E"/>
    <w:rsid w:val="00A3100F"/>
    <w:rsid w:val="00A316C7"/>
    <w:rsid w:val="00A31B58"/>
    <w:rsid w:val="00A32E2D"/>
    <w:rsid w:val="00A34EA9"/>
    <w:rsid w:val="00A35EE9"/>
    <w:rsid w:val="00A413E8"/>
    <w:rsid w:val="00A43E58"/>
    <w:rsid w:val="00A44BCB"/>
    <w:rsid w:val="00A45CF7"/>
    <w:rsid w:val="00A47B2F"/>
    <w:rsid w:val="00A52A33"/>
    <w:rsid w:val="00A52E41"/>
    <w:rsid w:val="00A53C3B"/>
    <w:rsid w:val="00A57530"/>
    <w:rsid w:val="00A61295"/>
    <w:rsid w:val="00A618BF"/>
    <w:rsid w:val="00A64227"/>
    <w:rsid w:val="00A6432D"/>
    <w:rsid w:val="00A6729A"/>
    <w:rsid w:val="00A70B97"/>
    <w:rsid w:val="00A732BB"/>
    <w:rsid w:val="00A737E8"/>
    <w:rsid w:val="00A73FA7"/>
    <w:rsid w:val="00A82B35"/>
    <w:rsid w:val="00A83E47"/>
    <w:rsid w:val="00A911B7"/>
    <w:rsid w:val="00A911EB"/>
    <w:rsid w:val="00A92842"/>
    <w:rsid w:val="00A92B63"/>
    <w:rsid w:val="00A950CC"/>
    <w:rsid w:val="00AA0D67"/>
    <w:rsid w:val="00AA1054"/>
    <w:rsid w:val="00AA1479"/>
    <w:rsid w:val="00AA3133"/>
    <w:rsid w:val="00AA62A1"/>
    <w:rsid w:val="00AB1146"/>
    <w:rsid w:val="00AB1E52"/>
    <w:rsid w:val="00AB3526"/>
    <w:rsid w:val="00AB4AE9"/>
    <w:rsid w:val="00AB73C8"/>
    <w:rsid w:val="00AB7745"/>
    <w:rsid w:val="00AC2A22"/>
    <w:rsid w:val="00AC3D52"/>
    <w:rsid w:val="00AC43C2"/>
    <w:rsid w:val="00AC50CF"/>
    <w:rsid w:val="00AC5943"/>
    <w:rsid w:val="00AC5F8B"/>
    <w:rsid w:val="00AC72A1"/>
    <w:rsid w:val="00AD1ACA"/>
    <w:rsid w:val="00AD2F91"/>
    <w:rsid w:val="00AE2225"/>
    <w:rsid w:val="00AE4DA8"/>
    <w:rsid w:val="00AF17E7"/>
    <w:rsid w:val="00AF34F6"/>
    <w:rsid w:val="00AF4D33"/>
    <w:rsid w:val="00AF6586"/>
    <w:rsid w:val="00AF6986"/>
    <w:rsid w:val="00AF6FF2"/>
    <w:rsid w:val="00B01AC2"/>
    <w:rsid w:val="00B02042"/>
    <w:rsid w:val="00B021CF"/>
    <w:rsid w:val="00B04CC3"/>
    <w:rsid w:val="00B04E0B"/>
    <w:rsid w:val="00B079A7"/>
    <w:rsid w:val="00B11EB9"/>
    <w:rsid w:val="00B13374"/>
    <w:rsid w:val="00B13E31"/>
    <w:rsid w:val="00B13E8B"/>
    <w:rsid w:val="00B26197"/>
    <w:rsid w:val="00B263E8"/>
    <w:rsid w:val="00B27D59"/>
    <w:rsid w:val="00B311F3"/>
    <w:rsid w:val="00B320AE"/>
    <w:rsid w:val="00B3277B"/>
    <w:rsid w:val="00B32E58"/>
    <w:rsid w:val="00B378A3"/>
    <w:rsid w:val="00B449D0"/>
    <w:rsid w:val="00B519DB"/>
    <w:rsid w:val="00B51FD1"/>
    <w:rsid w:val="00B54A7D"/>
    <w:rsid w:val="00B6035C"/>
    <w:rsid w:val="00B603D6"/>
    <w:rsid w:val="00B626E8"/>
    <w:rsid w:val="00B62D1F"/>
    <w:rsid w:val="00B66BB1"/>
    <w:rsid w:val="00B67B95"/>
    <w:rsid w:val="00B72C15"/>
    <w:rsid w:val="00B73874"/>
    <w:rsid w:val="00B762FD"/>
    <w:rsid w:val="00B76AE1"/>
    <w:rsid w:val="00B77ECA"/>
    <w:rsid w:val="00B80D08"/>
    <w:rsid w:val="00B830BB"/>
    <w:rsid w:val="00B837DA"/>
    <w:rsid w:val="00B848AD"/>
    <w:rsid w:val="00B86D4E"/>
    <w:rsid w:val="00B87214"/>
    <w:rsid w:val="00B9311A"/>
    <w:rsid w:val="00B94714"/>
    <w:rsid w:val="00B94BD7"/>
    <w:rsid w:val="00B964AB"/>
    <w:rsid w:val="00B972F6"/>
    <w:rsid w:val="00BA1CE1"/>
    <w:rsid w:val="00BA2A15"/>
    <w:rsid w:val="00BA6F9C"/>
    <w:rsid w:val="00BB216A"/>
    <w:rsid w:val="00BB32FF"/>
    <w:rsid w:val="00BB4027"/>
    <w:rsid w:val="00BB79C4"/>
    <w:rsid w:val="00BC1898"/>
    <w:rsid w:val="00BC4C15"/>
    <w:rsid w:val="00BC58B4"/>
    <w:rsid w:val="00BC5EA3"/>
    <w:rsid w:val="00BD0AC7"/>
    <w:rsid w:val="00BD2979"/>
    <w:rsid w:val="00BD3402"/>
    <w:rsid w:val="00BD4267"/>
    <w:rsid w:val="00BD6E11"/>
    <w:rsid w:val="00BE1167"/>
    <w:rsid w:val="00BE14B4"/>
    <w:rsid w:val="00BE4673"/>
    <w:rsid w:val="00BE55F9"/>
    <w:rsid w:val="00BE6824"/>
    <w:rsid w:val="00BE6A34"/>
    <w:rsid w:val="00BF00F4"/>
    <w:rsid w:val="00BF0CA2"/>
    <w:rsid w:val="00BF15AE"/>
    <w:rsid w:val="00BF3553"/>
    <w:rsid w:val="00BF4346"/>
    <w:rsid w:val="00BF5197"/>
    <w:rsid w:val="00C04654"/>
    <w:rsid w:val="00C04FEB"/>
    <w:rsid w:val="00C055C7"/>
    <w:rsid w:val="00C07F28"/>
    <w:rsid w:val="00C139E4"/>
    <w:rsid w:val="00C13AC3"/>
    <w:rsid w:val="00C154EF"/>
    <w:rsid w:val="00C17DA7"/>
    <w:rsid w:val="00C2224A"/>
    <w:rsid w:val="00C22BCC"/>
    <w:rsid w:val="00C237EA"/>
    <w:rsid w:val="00C2438E"/>
    <w:rsid w:val="00C2475D"/>
    <w:rsid w:val="00C24ED4"/>
    <w:rsid w:val="00C255E7"/>
    <w:rsid w:val="00C26826"/>
    <w:rsid w:val="00C26C4B"/>
    <w:rsid w:val="00C27BD8"/>
    <w:rsid w:val="00C304FD"/>
    <w:rsid w:val="00C3201E"/>
    <w:rsid w:val="00C35FA3"/>
    <w:rsid w:val="00C370EB"/>
    <w:rsid w:val="00C37696"/>
    <w:rsid w:val="00C4058F"/>
    <w:rsid w:val="00C44578"/>
    <w:rsid w:val="00C464EE"/>
    <w:rsid w:val="00C471B6"/>
    <w:rsid w:val="00C513CD"/>
    <w:rsid w:val="00C57F08"/>
    <w:rsid w:val="00C616E7"/>
    <w:rsid w:val="00C61A5D"/>
    <w:rsid w:val="00C62705"/>
    <w:rsid w:val="00C634FE"/>
    <w:rsid w:val="00C828DC"/>
    <w:rsid w:val="00C86B63"/>
    <w:rsid w:val="00C92361"/>
    <w:rsid w:val="00C9292B"/>
    <w:rsid w:val="00C96F46"/>
    <w:rsid w:val="00CA01CA"/>
    <w:rsid w:val="00CA2797"/>
    <w:rsid w:val="00CA477C"/>
    <w:rsid w:val="00CA6427"/>
    <w:rsid w:val="00CB25C8"/>
    <w:rsid w:val="00CB7B16"/>
    <w:rsid w:val="00CC105A"/>
    <w:rsid w:val="00CC2C1F"/>
    <w:rsid w:val="00CC3BA1"/>
    <w:rsid w:val="00CC3E41"/>
    <w:rsid w:val="00CC6296"/>
    <w:rsid w:val="00CC77B5"/>
    <w:rsid w:val="00CC7A2C"/>
    <w:rsid w:val="00CD0134"/>
    <w:rsid w:val="00CD06AC"/>
    <w:rsid w:val="00CD10C7"/>
    <w:rsid w:val="00CD1166"/>
    <w:rsid w:val="00CD1A3A"/>
    <w:rsid w:val="00CD4E7D"/>
    <w:rsid w:val="00CE1673"/>
    <w:rsid w:val="00CE2FF6"/>
    <w:rsid w:val="00CE711C"/>
    <w:rsid w:val="00CF214A"/>
    <w:rsid w:val="00CF2F57"/>
    <w:rsid w:val="00CF4CE8"/>
    <w:rsid w:val="00CF5F80"/>
    <w:rsid w:val="00CF62BD"/>
    <w:rsid w:val="00D02C2B"/>
    <w:rsid w:val="00D030DD"/>
    <w:rsid w:val="00D043E7"/>
    <w:rsid w:val="00D04442"/>
    <w:rsid w:val="00D056D8"/>
    <w:rsid w:val="00D05E60"/>
    <w:rsid w:val="00D06040"/>
    <w:rsid w:val="00D07A1C"/>
    <w:rsid w:val="00D10342"/>
    <w:rsid w:val="00D10EDA"/>
    <w:rsid w:val="00D117EF"/>
    <w:rsid w:val="00D11F21"/>
    <w:rsid w:val="00D15BE8"/>
    <w:rsid w:val="00D163A4"/>
    <w:rsid w:val="00D16791"/>
    <w:rsid w:val="00D16938"/>
    <w:rsid w:val="00D17382"/>
    <w:rsid w:val="00D21A47"/>
    <w:rsid w:val="00D23C6C"/>
    <w:rsid w:val="00D25B03"/>
    <w:rsid w:val="00D262CF"/>
    <w:rsid w:val="00D266AB"/>
    <w:rsid w:val="00D30D85"/>
    <w:rsid w:val="00D31889"/>
    <w:rsid w:val="00D3268D"/>
    <w:rsid w:val="00D365AD"/>
    <w:rsid w:val="00D36F8A"/>
    <w:rsid w:val="00D446A9"/>
    <w:rsid w:val="00D461B0"/>
    <w:rsid w:val="00D518C8"/>
    <w:rsid w:val="00D53257"/>
    <w:rsid w:val="00D53F01"/>
    <w:rsid w:val="00D552C5"/>
    <w:rsid w:val="00D57961"/>
    <w:rsid w:val="00D60E88"/>
    <w:rsid w:val="00D6155E"/>
    <w:rsid w:val="00D61FE2"/>
    <w:rsid w:val="00D64219"/>
    <w:rsid w:val="00D67968"/>
    <w:rsid w:val="00D7103A"/>
    <w:rsid w:val="00D76B56"/>
    <w:rsid w:val="00D82CE6"/>
    <w:rsid w:val="00D83CCA"/>
    <w:rsid w:val="00D8474B"/>
    <w:rsid w:val="00D8702B"/>
    <w:rsid w:val="00D87E2D"/>
    <w:rsid w:val="00D912F7"/>
    <w:rsid w:val="00D94AA5"/>
    <w:rsid w:val="00DA3482"/>
    <w:rsid w:val="00DB280F"/>
    <w:rsid w:val="00DB29A4"/>
    <w:rsid w:val="00DB29EE"/>
    <w:rsid w:val="00DB5B09"/>
    <w:rsid w:val="00DB5F3B"/>
    <w:rsid w:val="00DB7BE9"/>
    <w:rsid w:val="00DC0041"/>
    <w:rsid w:val="00DC0C36"/>
    <w:rsid w:val="00DC0D77"/>
    <w:rsid w:val="00DC1B77"/>
    <w:rsid w:val="00DC1FD3"/>
    <w:rsid w:val="00DC3019"/>
    <w:rsid w:val="00DC4C18"/>
    <w:rsid w:val="00DC541E"/>
    <w:rsid w:val="00DD3596"/>
    <w:rsid w:val="00DD39C8"/>
    <w:rsid w:val="00DD5389"/>
    <w:rsid w:val="00DD670D"/>
    <w:rsid w:val="00DD730E"/>
    <w:rsid w:val="00DE166D"/>
    <w:rsid w:val="00DE2255"/>
    <w:rsid w:val="00DE3294"/>
    <w:rsid w:val="00DE5840"/>
    <w:rsid w:val="00DE5FBB"/>
    <w:rsid w:val="00DE692E"/>
    <w:rsid w:val="00DF0102"/>
    <w:rsid w:val="00DF0474"/>
    <w:rsid w:val="00DF0605"/>
    <w:rsid w:val="00DF3112"/>
    <w:rsid w:val="00E01713"/>
    <w:rsid w:val="00E059DF"/>
    <w:rsid w:val="00E145EF"/>
    <w:rsid w:val="00E14F60"/>
    <w:rsid w:val="00E16E5F"/>
    <w:rsid w:val="00E17FDE"/>
    <w:rsid w:val="00E26194"/>
    <w:rsid w:val="00E26C13"/>
    <w:rsid w:val="00E32069"/>
    <w:rsid w:val="00E35868"/>
    <w:rsid w:val="00E35990"/>
    <w:rsid w:val="00E36067"/>
    <w:rsid w:val="00E413EC"/>
    <w:rsid w:val="00E42FD7"/>
    <w:rsid w:val="00E43A63"/>
    <w:rsid w:val="00E45855"/>
    <w:rsid w:val="00E47366"/>
    <w:rsid w:val="00E506F5"/>
    <w:rsid w:val="00E50A77"/>
    <w:rsid w:val="00E531C1"/>
    <w:rsid w:val="00E55239"/>
    <w:rsid w:val="00E62D92"/>
    <w:rsid w:val="00E649A3"/>
    <w:rsid w:val="00E667AB"/>
    <w:rsid w:val="00E66FC2"/>
    <w:rsid w:val="00E67718"/>
    <w:rsid w:val="00E700DB"/>
    <w:rsid w:val="00E73B8E"/>
    <w:rsid w:val="00E75D58"/>
    <w:rsid w:val="00E75E45"/>
    <w:rsid w:val="00E76B53"/>
    <w:rsid w:val="00E80B1C"/>
    <w:rsid w:val="00E8117F"/>
    <w:rsid w:val="00E81292"/>
    <w:rsid w:val="00E872FB"/>
    <w:rsid w:val="00E904BE"/>
    <w:rsid w:val="00E9063C"/>
    <w:rsid w:val="00E910CE"/>
    <w:rsid w:val="00E911EB"/>
    <w:rsid w:val="00E9374D"/>
    <w:rsid w:val="00E9418F"/>
    <w:rsid w:val="00E95221"/>
    <w:rsid w:val="00E968D8"/>
    <w:rsid w:val="00EA122C"/>
    <w:rsid w:val="00EA1B71"/>
    <w:rsid w:val="00EA31AE"/>
    <w:rsid w:val="00EA31F0"/>
    <w:rsid w:val="00EA3733"/>
    <w:rsid w:val="00EA480C"/>
    <w:rsid w:val="00EA55F5"/>
    <w:rsid w:val="00EA5CCF"/>
    <w:rsid w:val="00EB0DB5"/>
    <w:rsid w:val="00EB31DD"/>
    <w:rsid w:val="00EB4007"/>
    <w:rsid w:val="00EB47D0"/>
    <w:rsid w:val="00EC09A2"/>
    <w:rsid w:val="00EC272C"/>
    <w:rsid w:val="00EC4D78"/>
    <w:rsid w:val="00EC5FFF"/>
    <w:rsid w:val="00ED0106"/>
    <w:rsid w:val="00ED3AD6"/>
    <w:rsid w:val="00ED6615"/>
    <w:rsid w:val="00ED6A5F"/>
    <w:rsid w:val="00ED7C68"/>
    <w:rsid w:val="00EE00A9"/>
    <w:rsid w:val="00EE2174"/>
    <w:rsid w:val="00EE26FB"/>
    <w:rsid w:val="00EE415E"/>
    <w:rsid w:val="00EE6242"/>
    <w:rsid w:val="00EF14BA"/>
    <w:rsid w:val="00EF1CD8"/>
    <w:rsid w:val="00EF3335"/>
    <w:rsid w:val="00EF3E29"/>
    <w:rsid w:val="00EF421E"/>
    <w:rsid w:val="00EF6D00"/>
    <w:rsid w:val="00F0066E"/>
    <w:rsid w:val="00F04B89"/>
    <w:rsid w:val="00F056CB"/>
    <w:rsid w:val="00F05B5D"/>
    <w:rsid w:val="00F10526"/>
    <w:rsid w:val="00F157FD"/>
    <w:rsid w:val="00F15B39"/>
    <w:rsid w:val="00F17923"/>
    <w:rsid w:val="00F24C83"/>
    <w:rsid w:val="00F253C7"/>
    <w:rsid w:val="00F255AA"/>
    <w:rsid w:val="00F27C1A"/>
    <w:rsid w:val="00F30F9E"/>
    <w:rsid w:val="00F31150"/>
    <w:rsid w:val="00F3166F"/>
    <w:rsid w:val="00F317F8"/>
    <w:rsid w:val="00F3327D"/>
    <w:rsid w:val="00F33F50"/>
    <w:rsid w:val="00F34ED6"/>
    <w:rsid w:val="00F35665"/>
    <w:rsid w:val="00F356C7"/>
    <w:rsid w:val="00F36D3F"/>
    <w:rsid w:val="00F378C5"/>
    <w:rsid w:val="00F4183B"/>
    <w:rsid w:val="00F42558"/>
    <w:rsid w:val="00F425CB"/>
    <w:rsid w:val="00F42DBA"/>
    <w:rsid w:val="00F42FBD"/>
    <w:rsid w:val="00F457DA"/>
    <w:rsid w:val="00F47205"/>
    <w:rsid w:val="00F4745C"/>
    <w:rsid w:val="00F47EB0"/>
    <w:rsid w:val="00F516CA"/>
    <w:rsid w:val="00F60231"/>
    <w:rsid w:val="00F63C89"/>
    <w:rsid w:val="00F63E72"/>
    <w:rsid w:val="00F64613"/>
    <w:rsid w:val="00F64FC0"/>
    <w:rsid w:val="00F66B37"/>
    <w:rsid w:val="00F707F9"/>
    <w:rsid w:val="00F71CE9"/>
    <w:rsid w:val="00F727B9"/>
    <w:rsid w:val="00F76437"/>
    <w:rsid w:val="00F77DBC"/>
    <w:rsid w:val="00F80867"/>
    <w:rsid w:val="00F824E7"/>
    <w:rsid w:val="00F8250E"/>
    <w:rsid w:val="00F82C7A"/>
    <w:rsid w:val="00F846F3"/>
    <w:rsid w:val="00F86682"/>
    <w:rsid w:val="00F958F5"/>
    <w:rsid w:val="00F96E52"/>
    <w:rsid w:val="00FA0FD7"/>
    <w:rsid w:val="00FA11EE"/>
    <w:rsid w:val="00FA1F04"/>
    <w:rsid w:val="00FB23E7"/>
    <w:rsid w:val="00FB374D"/>
    <w:rsid w:val="00FB4E34"/>
    <w:rsid w:val="00FB7DC8"/>
    <w:rsid w:val="00FC3FCD"/>
    <w:rsid w:val="00FC5D5A"/>
    <w:rsid w:val="00FC5D9C"/>
    <w:rsid w:val="00FC5F6E"/>
    <w:rsid w:val="00FD2040"/>
    <w:rsid w:val="00FD28F5"/>
    <w:rsid w:val="00FD3523"/>
    <w:rsid w:val="00FD5460"/>
    <w:rsid w:val="00FE0264"/>
    <w:rsid w:val="00FE05AE"/>
    <w:rsid w:val="00FE2656"/>
    <w:rsid w:val="00FE2BF3"/>
    <w:rsid w:val="00FE3FA4"/>
    <w:rsid w:val="00FE480C"/>
    <w:rsid w:val="00FE5280"/>
    <w:rsid w:val="00FE59C8"/>
    <w:rsid w:val="00FE5F22"/>
    <w:rsid w:val="00FF0C91"/>
    <w:rsid w:val="00FF17D7"/>
    <w:rsid w:val="00FF1AE0"/>
    <w:rsid w:val="00FF4568"/>
    <w:rsid w:val="00FF6481"/>
    <w:rsid w:val="00FF7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81DC0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E29"/>
    <w:pPr>
      <w:widowControl w:val="0"/>
      <w:suppressAutoHyphens/>
      <w:spacing w:line="480" w:lineRule="auto"/>
      <w:jc w:val="both"/>
    </w:pPr>
    <w:rPr>
      <w:rFonts w:ascii="Helvetica" w:eastAsia="Arial Unicode MS" w:hAnsi="Helvetica" w:cs="Helvetica"/>
      <w:color w:val="000000"/>
      <w:kern w:val="1"/>
      <w:sz w:val="24"/>
      <w:szCs w:val="24"/>
      <w:lang w:val="fr-FR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sid w:val="00797E68"/>
    <w:rPr>
      <w:i/>
      <w:iCs/>
    </w:rPr>
  </w:style>
  <w:style w:type="character" w:styleId="Hyperlink">
    <w:name w:val="Hyperlink"/>
    <w:rsid w:val="00797E68"/>
    <w:rPr>
      <w:color w:val="000080"/>
      <w:u w:val="single"/>
    </w:rPr>
  </w:style>
  <w:style w:type="paragraph" w:customStyle="1" w:styleId="Titre1">
    <w:name w:val="Titre1"/>
    <w:basedOn w:val="Normal"/>
    <w:next w:val="BodyText"/>
    <w:rsid w:val="00797E68"/>
    <w:pPr>
      <w:keepNext/>
      <w:spacing w:before="240" w:after="120"/>
    </w:pPr>
    <w:rPr>
      <w:rFonts w:ascii="Arial" w:hAnsi="Arial" w:cs="Arial Unicode MS"/>
      <w:sz w:val="28"/>
      <w:szCs w:val="28"/>
    </w:rPr>
  </w:style>
  <w:style w:type="paragraph" w:styleId="BodyText">
    <w:name w:val="Body Text"/>
    <w:basedOn w:val="Normal"/>
    <w:rsid w:val="00797E68"/>
    <w:pPr>
      <w:spacing w:after="120"/>
    </w:pPr>
  </w:style>
  <w:style w:type="paragraph" w:styleId="List">
    <w:name w:val="List"/>
    <w:basedOn w:val="BodyText"/>
    <w:rsid w:val="00797E68"/>
  </w:style>
  <w:style w:type="paragraph" w:customStyle="1" w:styleId="Lgende1">
    <w:name w:val="Légende1"/>
    <w:basedOn w:val="Normal"/>
    <w:rsid w:val="00797E68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797E68"/>
    <w:pPr>
      <w:suppressLineNumbers/>
    </w:pPr>
  </w:style>
  <w:style w:type="paragraph" w:customStyle="1" w:styleId="t1">
    <w:name w:val="t1"/>
    <w:basedOn w:val="Normal"/>
    <w:rsid w:val="00797E68"/>
    <w:pPr>
      <w:suppressAutoHyphens w:val="0"/>
    </w:pPr>
    <w:rPr>
      <w:rFonts w:eastAsia="Times New Roman" w:cs="Times New Roman"/>
      <w:b/>
      <w:bCs/>
      <w:lang w:eastAsia="ar-SA" w:bidi="ar-SA"/>
    </w:rPr>
  </w:style>
  <w:style w:type="paragraph" w:styleId="NoSpacing">
    <w:name w:val="No Spacing"/>
    <w:uiPriority w:val="1"/>
    <w:qFormat/>
    <w:rsid w:val="002A08E2"/>
    <w:pPr>
      <w:widowControl w:val="0"/>
      <w:suppressAutoHyphens/>
      <w:jc w:val="both"/>
    </w:pPr>
    <w:rPr>
      <w:rFonts w:ascii="Helvetica" w:eastAsia="Arial Unicode MS" w:hAnsi="Helvetica" w:cs="Mangal"/>
      <w:color w:val="000000"/>
      <w:kern w:val="1"/>
      <w:sz w:val="24"/>
      <w:szCs w:val="21"/>
      <w:lang w:val="fr-FR" w:eastAsia="hi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A08E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line="240" w:lineRule="auto"/>
      <w:jc w:val="left"/>
    </w:pPr>
    <w:rPr>
      <w:rFonts w:ascii="Courier New" w:eastAsia="Times New Roman" w:hAnsi="Courier New" w:cs="Courier New"/>
      <w:color w:val="auto"/>
      <w:kern w:val="0"/>
      <w:sz w:val="20"/>
      <w:szCs w:val="20"/>
      <w:lang w:eastAsia="fr-FR" w:bidi="ar-SA"/>
    </w:rPr>
  </w:style>
  <w:style w:type="character" w:customStyle="1" w:styleId="HTMLPreformattedChar">
    <w:name w:val="HTML Preformatted Char"/>
    <w:link w:val="HTMLPreformatted"/>
    <w:uiPriority w:val="99"/>
    <w:rsid w:val="002A08E2"/>
    <w:rPr>
      <w:rFonts w:ascii="Courier New" w:hAnsi="Courier New" w:cs="Courier New"/>
    </w:rPr>
  </w:style>
  <w:style w:type="paragraph" w:styleId="Bibliography">
    <w:name w:val="Bibliography"/>
    <w:basedOn w:val="Normal"/>
    <w:next w:val="Normal"/>
    <w:uiPriority w:val="37"/>
    <w:unhideWhenUsed/>
    <w:rsid w:val="00EB0DB5"/>
    <w:pPr>
      <w:tabs>
        <w:tab w:val="left" w:pos="384"/>
      </w:tabs>
      <w:spacing w:after="240" w:line="240" w:lineRule="auto"/>
      <w:ind w:left="384" w:hanging="384"/>
    </w:pPr>
    <w:rPr>
      <w:rFonts w:cs="Mangal"/>
      <w:szCs w:val="21"/>
    </w:rPr>
  </w:style>
  <w:style w:type="paragraph" w:customStyle="1" w:styleId="NoSpacing1">
    <w:name w:val="No Spacing1"/>
    <w:uiPriority w:val="1"/>
    <w:qFormat/>
    <w:rsid w:val="000C30C5"/>
    <w:pPr>
      <w:widowControl w:val="0"/>
      <w:suppressAutoHyphens/>
      <w:jc w:val="both"/>
    </w:pPr>
    <w:rPr>
      <w:rFonts w:ascii="Helvetica" w:eastAsia="Arial Unicode MS" w:hAnsi="Helvetica" w:cs="Mangal"/>
      <w:color w:val="000000"/>
      <w:kern w:val="1"/>
      <w:sz w:val="24"/>
      <w:szCs w:val="21"/>
      <w:lang w:val="fr-FR"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92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9292B"/>
    <w:rPr>
      <w:rFonts w:ascii="Lucida Grande" w:eastAsia="Arial Unicode MS" w:hAnsi="Lucida Grande" w:cs="Lucida Grande"/>
      <w:color w:val="000000"/>
      <w:kern w:val="1"/>
      <w:sz w:val="18"/>
      <w:szCs w:val="18"/>
      <w:lang w:val="fr-FR" w:eastAsia="hi-I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BE46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4673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4673"/>
    <w:rPr>
      <w:rFonts w:ascii="Helvetica" w:eastAsia="Arial Unicode MS" w:hAnsi="Helvetica" w:cs="Mangal"/>
      <w:color w:val="000000"/>
      <w:kern w:val="1"/>
      <w:szCs w:val="18"/>
      <w:lang w:val="fr-FR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6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673"/>
    <w:rPr>
      <w:rFonts w:ascii="Helvetica" w:eastAsia="Arial Unicode MS" w:hAnsi="Helvetica" w:cs="Mangal"/>
      <w:b/>
      <w:bCs/>
      <w:color w:val="000000"/>
      <w:kern w:val="1"/>
      <w:szCs w:val="18"/>
      <w:lang w:val="fr-FR" w:eastAsia="hi-IN" w:bidi="hi-IN"/>
    </w:rPr>
  </w:style>
  <w:style w:type="table" w:styleId="TableGrid">
    <w:name w:val="Table Grid"/>
    <w:basedOn w:val="TableNormal"/>
    <w:uiPriority w:val="59"/>
    <w:rsid w:val="000605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E29"/>
    <w:pPr>
      <w:widowControl w:val="0"/>
      <w:suppressAutoHyphens/>
      <w:spacing w:line="480" w:lineRule="auto"/>
      <w:jc w:val="both"/>
    </w:pPr>
    <w:rPr>
      <w:rFonts w:ascii="Helvetica" w:eastAsia="Arial Unicode MS" w:hAnsi="Helvetica" w:cs="Helvetica"/>
      <w:color w:val="000000"/>
      <w:kern w:val="1"/>
      <w:sz w:val="24"/>
      <w:szCs w:val="24"/>
      <w:lang w:val="fr-FR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sid w:val="00797E68"/>
    <w:rPr>
      <w:i/>
      <w:iCs/>
    </w:rPr>
  </w:style>
  <w:style w:type="character" w:styleId="Hyperlink">
    <w:name w:val="Hyperlink"/>
    <w:rsid w:val="00797E68"/>
    <w:rPr>
      <w:color w:val="000080"/>
      <w:u w:val="single"/>
    </w:rPr>
  </w:style>
  <w:style w:type="paragraph" w:customStyle="1" w:styleId="Titre1">
    <w:name w:val="Titre1"/>
    <w:basedOn w:val="Normal"/>
    <w:next w:val="BodyText"/>
    <w:rsid w:val="00797E68"/>
    <w:pPr>
      <w:keepNext/>
      <w:spacing w:before="240" w:after="120"/>
    </w:pPr>
    <w:rPr>
      <w:rFonts w:ascii="Arial" w:hAnsi="Arial" w:cs="Arial Unicode MS"/>
      <w:sz w:val="28"/>
      <w:szCs w:val="28"/>
    </w:rPr>
  </w:style>
  <w:style w:type="paragraph" w:styleId="BodyText">
    <w:name w:val="Body Text"/>
    <w:basedOn w:val="Normal"/>
    <w:rsid w:val="00797E68"/>
    <w:pPr>
      <w:spacing w:after="120"/>
    </w:pPr>
  </w:style>
  <w:style w:type="paragraph" w:styleId="List">
    <w:name w:val="List"/>
    <w:basedOn w:val="BodyText"/>
    <w:rsid w:val="00797E68"/>
  </w:style>
  <w:style w:type="paragraph" w:customStyle="1" w:styleId="Lgende1">
    <w:name w:val="Légende1"/>
    <w:basedOn w:val="Normal"/>
    <w:rsid w:val="00797E68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797E68"/>
    <w:pPr>
      <w:suppressLineNumbers/>
    </w:pPr>
  </w:style>
  <w:style w:type="paragraph" w:customStyle="1" w:styleId="t1">
    <w:name w:val="t1"/>
    <w:basedOn w:val="Normal"/>
    <w:rsid w:val="00797E68"/>
    <w:pPr>
      <w:suppressAutoHyphens w:val="0"/>
    </w:pPr>
    <w:rPr>
      <w:rFonts w:eastAsia="Times New Roman" w:cs="Times New Roman"/>
      <w:b/>
      <w:bCs/>
      <w:lang w:eastAsia="ar-SA" w:bidi="ar-SA"/>
    </w:rPr>
  </w:style>
  <w:style w:type="paragraph" w:styleId="NoSpacing">
    <w:name w:val="No Spacing"/>
    <w:uiPriority w:val="1"/>
    <w:qFormat/>
    <w:rsid w:val="002A08E2"/>
    <w:pPr>
      <w:widowControl w:val="0"/>
      <w:suppressAutoHyphens/>
      <w:jc w:val="both"/>
    </w:pPr>
    <w:rPr>
      <w:rFonts w:ascii="Helvetica" w:eastAsia="Arial Unicode MS" w:hAnsi="Helvetica" w:cs="Mangal"/>
      <w:color w:val="000000"/>
      <w:kern w:val="1"/>
      <w:sz w:val="24"/>
      <w:szCs w:val="21"/>
      <w:lang w:val="fr-FR" w:eastAsia="hi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A08E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line="240" w:lineRule="auto"/>
      <w:jc w:val="left"/>
    </w:pPr>
    <w:rPr>
      <w:rFonts w:ascii="Courier New" w:eastAsia="Times New Roman" w:hAnsi="Courier New" w:cs="Courier New"/>
      <w:color w:val="auto"/>
      <w:kern w:val="0"/>
      <w:sz w:val="20"/>
      <w:szCs w:val="20"/>
      <w:lang w:eastAsia="fr-FR" w:bidi="ar-SA"/>
    </w:rPr>
  </w:style>
  <w:style w:type="character" w:customStyle="1" w:styleId="HTMLPreformattedChar">
    <w:name w:val="HTML Preformatted Char"/>
    <w:link w:val="HTMLPreformatted"/>
    <w:uiPriority w:val="99"/>
    <w:rsid w:val="002A08E2"/>
    <w:rPr>
      <w:rFonts w:ascii="Courier New" w:hAnsi="Courier New" w:cs="Courier New"/>
    </w:rPr>
  </w:style>
  <w:style w:type="paragraph" w:styleId="Bibliography">
    <w:name w:val="Bibliography"/>
    <w:basedOn w:val="Normal"/>
    <w:next w:val="Normal"/>
    <w:uiPriority w:val="37"/>
    <w:unhideWhenUsed/>
    <w:rsid w:val="00EB0DB5"/>
    <w:pPr>
      <w:tabs>
        <w:tab w:val="left" w:pos="384"/>
      </w:tabs>
      <w:spacing w:after="240" w:line="240" w:lineRule="auto"/>
      <w:ind w:left="384" w:hanging="384"/>
    </w:pPr>
    <w:rPr>
      <w:rFonts w:cs="Mangal"/>
      <w:szCs w:val="21"/>
    </w:rPr>
  </w:style>
  <w:style w:type="paragraph" w:customStyle="1" w:styleId="NoSpacing1">
    <w:name w:val="No Spacing1"/>
    <w:uiPriority w:val="1"/>
    <w:qFormat/>
    <w:rsid w:val="000C30C5"/>
    <w:pPr>
      <w:widowControl w:val="0"/>
      <w:suppressAutoHyphens/>
      <w:jc w:val="both"/>
    </w:pPr>
    <w:rPr>
      <w:rFonts w:ascii="Helvetica" w:eastAsia="Arial Unicode MS" w:hAnsi="Helvetica" w:cs="Mangal"/>
      <w:color w:val="000000"/>
      <w:kern w:val="1"/>
      <w:sz w:val="24"/>
      <w:szCs w:val="21"/>
      <w:lang w:val="fr-FR"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92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9292B"/>
    <w:rPr>
      <w:rFonts w:ascii="Lucida Grande" w:eastAsia="Arial Unicode MS" w:hAnsi="Lucida Grande" w:cs="Lucida Grande"/>
      <w:color w:val="000000"/>
      <w:kern w:val="1"/>
      <w:sz w:val="18"/>
      <w:szCs w:val="18"/>
      <w:lang w:val="fr-FR" w:eastAsia="hi-I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BE46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4673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4673"/>
    <w:rPr>
      <w:rFonts w:ascii="Helvetica" w:eastAsia="Arial Unicode MS" w:hAnsi="Helvetica" w:cs="Mangal"/>
      <w:color w:val="000000"/>
      <w:kern w:val="1"/>
      <w:szCs w:val="18"/>
      <w:lang w:val="fr-FR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6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673"/>
    <w:rPr>
      <w:rFonts w:ascii="Helvetica" w:eastAsia="Arial Unicode MS" w:hAnsi="Helvetica" w:cs="Mangal"/>
      <w:b/>
      <w:bCs/>
      <w:color w:val="000000"/>
      <w:kern w:val="1"/>
      <w:szCs w:val="18"/>
      <w:lang w:val="fr-FR" w:eastAsia="hi-IN" w:bidi="hi-IN"/>
    </w:rPr>
  </w:style>
  <w:style w:type="table" w:styleId="TableGrid">
    <w:name w:val="Table Grid"/>
    <w:basedOn w:val="TableNormal"/>
    <w:uiPriority w:val="59"/>
    <w:rsid w:val="000605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921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3694820-6833-4EDF-B53D-4D5B46074E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96</Words>
  <Characters>4539</Characters>
  <Application>Microsoft Office Word</Application>
  <DocSecurity>0</DocSecurity>
  <Lines>37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élène Bonnal</dc:creator>
  <cp:lastModifiedBy>Olivares, Angelica</cp:lastModifiedBy>
  <cp:revision>3</cp:revision>
  <cp:lastPrinted>1900-12-31T23:50:00Z</cp:lastPrinted>
  <dcterms:created xsi:type="dcterms:W3CDTF">2020-05-27T18:06:00Z</dcterms:created>
  <dcterms:modified xsi:type="dcterms:W3CDTF">2020-05-27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5"&gt;&lt;session id="C2lzU6n8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